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960889C" w14:textId="5884F5F7" w:rsidR="00E97B68" w:rsidRPr="002C0502" w:rsidRDefault="00E97B68" w:rsidP="00C93D95">
      <w:pPr>
        <w:autoSpaceDE w:val="0"/>
        <w:spacing w:line="480" w:lineRule="auto"/>
        <w:jc w:val="both"/>
        <w:rPr>
          <w:sz w:val="24"/>
          <w:szCs w:val="24"/>
          <w:lang w:val="en-US"/>
        </w:rPr>
      </w:pPr>
      <w:r w:rsidRPr="002C0502">
        <w:rPr>
          <w:b/>
          <w:sz w:val="24"/>
          <w:szCs w:val="24"/>
          <w:lang w:val="en-US"/>
        </w:rPr>
        <w:t>A</w:t>
      </w:r>
      <w:r w:rsidR="001438F5">
        <w:rPr>
          <w:b/>
          <w:sz w:val="24"/>
          <w:szCs w:val="24"/>
          <w:lang w:val="en-US"/>
        </w:rPr>
        <w:t xml:space="preserve">ppendix </w:t>
      </w:r>
      <w:bookmarkStart w:id="0" w:name="_GoBack"/>
      <w:r w:rsidR="002C0502" w:rsidRPr="001438F5">
        <w:rPr>
          <w:b/>
          <w:sz w:val="24"/>
          <w:szCs w:val="24"/>
          <w:lang w:val="en-US"/>
        </w:rPr>
        <w:t>S2</w:t>
      </w:r>
      <w:r w:rsidRPr="001438F5">
        <w:rPr>
          <w:b/>
          <w:sz w:val="24"/>
          <w:szCs w:val="24"/>
          <w:lang w:val="en-US"/>
        </w:rPr>
        <w:t>. Multilevel models.</w:t>
      </w:r>
      <w:bookmarkEnd w:id="0"/>
    </w:p>
    <w:p w14:paraId="3A400131" w14:textId="77777777" w:rsidR="00371243" w:rsidRPr="0045774B" w:rsidRDefault="00371243" w:rsidP="00371243">
      <w:pPr>
        <w:spacing w:line="480" w:lineRule="auto"/>
        <w:ind w:firstLine="720"/>
        <w:jc w:val="both"/>
        <w:rPr>
          <w:sz w:val="24"/>
          <w:szCs w:val="24"/>
          <w:lang w:val="en-US"/>
        </w:rPr>
      </w:pPr>
      <w:r w:rsidRPr="0045774B">
        <w:rPr>
          <w:sz w:val="24"/>
          <w:szCs w:val="24"/>
          <w:lang w:val="en-US"/>
        </w:rPr>
        <w:t>In this work, age was used as main the time scale variable, and it was assumed that the hazard function,</w:t>
      </w:r>
      <w:r>
        <w:rPr>
          <w:sz w:val="24"/>
          <w:szCs w:val="24"/>
          <w:lang w:val="en-US"/>
        </w:rPr>
        <w:t xml:space="preserve"> </w:t>
      </w:r>
      <w:r w:rsidRPr="003A13F6">
        <w:rPr>
          <w:position w:val="-14"/>
          <w:sz w:val="24"/>
          <w:szCs w:val="24"/>
          <w:lang w:val="en-US"/>
        </w:rPr>
        <w:object w:dxaOrig="499" w:dyaOrig="400" w14:anchorId="53A2185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.5pt;height:20.05pt" o:ole="">
            <v:imagedata r:id="rId9" o:title=""/>
          </v:shape>
          <o:OLEObject Type="Embed" ProgID="Equation.DSMT4" ShapeID="_x0000_i1025" DrawAspect="Content" ObjectID="_1352967406" r:id="rId10"/>
        </w:object>
      </w:r>
      <w:r w:rsidRPr="0045774B">
        <w:rPr>
          <w:sz w:val="24"/>
          <w:szCs w:val="24"/>
          <w:lang w:val="en-US"/>
        </w:rPr>
        <w:t xml:space="preserve">, was piecewise constant in the </w:t>
      </w:r>
      <w:r w:rsidRPr="003A13F6">
        <w:rPr>
          <w:position w:val="-10"/>
          <w:sz w:val="24"/>
          <w:szCs w:val="24"/>
          <w:lang w:val="en-US"/>
        </w:rPr>
        <w:object w:dxaOrig="1040" w:dyaOrig="320" w14:anchorId="0C8DE2BC">
          <v:shape id="_x0000_i1026" type="#_x0000_t75" style="width:51.95pt;height:15.5pt" o:ole="">
            <v:imagedata r:id="rId11" o:title=""/>
          </v:shape>
          <o:OLEObject Type="Embed" ProgID="Equation.DSMT4" ShapeID="_x0000_i1026" DrawAspect="Content" ObjectID="_1352967407" r:id="rId12"/>
        </w:object>
      </w:r>
      <w:r>
        <w:rPr>
          <w:sz w:val="24"/>
          <w:szCs w:val="24"/>
          <w:lang w:val="en-US"/>
        </w:rPr>
        <w:t xml:space="preserve"> </w:t>
      </w:r>
      <w:r w:rsidRPr="0045774B">
        <w:rPr>
          <w:sz w:val="24"/>
          <w:szCs w:val="24"/>
          <w:lang w:val="en-US"/>
        </w:rPr>
        <w:t xml:space="preserve">age intervals, as </w:t>
      </w:r>
    </w:p>
    <w:p w14:paraId="1961B583" w14:textId="15952B79" w:rsidR="00E3579C" w:rsidRPr="00C54820" w:rsidRDefault="00371243" w:rsidP="00C93D95">
      <w:pPr>
        <w:spacing w:line="480" w:lineRule="auto"/>
        <w:ind w:firstLine="720"/>
        <w:jc w:val="both"/>
        <w:rPr>
          <w:sz w:val="24"/>
          <w:szCs w:val="24"/>
        </w:rPr>
      </w:pPr>
      <w:r w:rsidRPr="003A13F6">
        <w:rPr>
          <w:position w:val="-28"/>
        </w:rPr>
        <w:object w:dxaOrig="1880" w:dyaOrig="680" w14:anchorId="1FADCD5E">
          <v:shape id="_x0000_i1027" type="#_x0000_t75" style="width:93.85pt;height:33.7pt" o:ole="">
            <v:imagedata r:id="rId13" o:title=""/>
          </v:shape>
          <o:OLEObject Type="Embed" ProgID="Equation.DSMT4" ShapeID="_x0000_i1027" DrawAspect="Content" ObjectID="_1352967408" r:id="rId14"/>
        </w:object>
      </w:r>
      <w:r w:rsidRPr="0045774B">
        <w:rPr>
          <w:rFonts w:eastAsiaTheme="minorEastAsia"/>
          <w:sz w:val="24"/>
          <w:szCs w:val="24"/>
        </w:rPr>
        <w:t xml:space="preserve">, </w:t>
      </w:r>
      <w:proofErr w:type="gramStart"/>
      <w:r w:rsidRPr="0045774B">
        <w:rPr>
          <w:rFonts w:eastAsiaTheme="minorEastAsia"/>
          <w:sz w:val="24"/>
          <w:szCs w:val="24"/>
        </w:rPr>
        <w:t>with</w:t>
      </w:r>
      <w:proofErr w:type="gramEnd"/>
      <w:r w:rsidRPr="0045774B">
        <w:rPr>
          <w:rFonts w:eastAsiaTheme="minorEastAsia"/>
          <w:sz w:val="24"/>
          <w:szCs w:val="24"/>
        </w:rPr>
        <w:t xml:space="preserve"> </w:t>
      </w:r>
      <w:r w:rsidRPr="003A13F6">
        <w:rPr>
          <w:position w:val="-30"/>
        </w:rPr>
        <w:object w:dxaOrig="3080" w:dyaOrig="720" w14:anchorId="69AC646A">
          <v:shape id="_x0000_i1028" type="#_x0000_t75" style="width:153.1pt;height:36.45pt" o:ole="">
            <v:imagedata r:id="rId15" o:title=""/>
          </v:shape>
          <o:OLEObject Type="Embed" ProgID="Equation.DSMT4" ShapeID="_x0000_i1028" DrawAspect="Content" ObjectID="_1352967409" r:id="rId16"/>
        </w:object>
      </w:r>
      <w:r w:rsidR="00E3579C" w:rsidRPr="00C54820">
        <w:rPr>
          <w:rFonts w:eastAsiaTheme="minorEastAsia"/>
          <w:sz w:val="24"/>
          <w:szCs w:val="24"/>
          <w:lang w:eastAsia="en-US"/>
        </w:rPr>
        <w:t xml:space="preserve"> ,</w:t>
      </w:r>
    </w:p>
    <w:p w14:paraId="68CB54C5" w14:textId="6F8F6431" w:rsidR="00371243" w:rsidRPr="0045774B" w:rsidRDefault="00371243" w:rsidP="00371243">
      <w:pPr>
        <w:spacing w:line="480" w:lineRule="auto"/>
        <w:jc w:val="both"/>
        <w:rPr>
          <w:sz w:val="24"/>
          <w:szCs w:val="24"/>
          <w:lang w:val="en-US"/>
        </w:rPr>
      </w:pPr>
      <w:proofErr w:type="gramStart"/>
      <w:r w:rsidRPr="0045774B">
        <w:rPr>
          <w:sz w:val="24"/>
          <w:szCs w:val="24"/>
        </w:rPr>
        <w:t>where</w:t>
      </w:r>
      <w:proofErr w:type="gramEnd"/>
      <w:r w:rsidRPr="0045774B">
        <w:rPr>
          <w:sz w:val="24"/>
          <w:szCs w:val="24"/>
        </w:rPr>
        <w:t xml:space="preserve"> </w:t>
      </w:r>
      <w:r w:rsidRPr="003A13F6">
        <w:rPr>
          <w:position w:val="-12"/>
          <w:sz w:val="24"/>
          <w:szCs w:val="24"/>
        </w:rPr>
        <w:object w:dxaOrig="260" w:dyaOrig="360" w14:anchorId="0268B812">
          <v:shape id="_x0000_i1029" type="#_x0000_t75" style="width:11.85pt;height:18.25pt" o:ole="">
            <v:imagedata r:id="rId17" o:title=""/>
          </v:shape>
          <o:OLEObject Type="Embed" ProgID="Equation.DSMT4" ShapeID="_x0000_i1029" DrawAspect="Content" ObjectID="_1352967410" r:id="rId18"/>
        </w:object>
      </w:r>
      <w:r w:rsidRPr="0045774B">
        <w:rPr>
          <w:sz w:val="24"/>
          <w:szCs w:val="24"/>
        </w:rPr>
        <w:t xml:space="preserve"> is the baseline hazard, and</w:t>
      </w:r>
      <w:r w:rsidRPr="0045774B">
        <w:rPr>
          <w:rFonts w:eastAsiaTheme="minorEastAsia"/>
          <w:sz w:val="24"/>
          <w:szCs w:val="24"/>
        </w:rPr>
        <w:t xml:space="preserve"> </w:t>
      </w:r>
      <w:r w:rsidRPr="003A13F6">
        <w:rPr>
          <w:position w:val="-12"/>
        </w:rPr>
        <w:object w:dxaOrig="1820" w:dyaOrig="360" w14:anchorId="066A316E">
          <v:shape id="_x0000_i1030" type="#_x0000_t75" style="width:91.15pt;height:18.25pt" o:ole="">
            <v:imagedata r:id="rId19" o:title=""/>
          </v:shape>
          <o:OLEObject Type="Embed" ProgID="Equation.DSMT4" ShapeID="_x0000_i1030" DrawAspect="Content" ObjectID="_1352967411" r:id="rId20"/>
        </w:object>
      </w:r>
      <w:r w:rsidRPr="0045774B">
        <w:rPr>
          <w:rFonts w:eastAsiaTheme="minorEastAsia"/>
          <w:sz w:val="24"/>
          <w:szCs w:val="24"/>
        </w:rPr>
        <w:t>, are the relative hazard</w:t>
      </w:r>
      <w:r w:rsidR="00645CC0">
        <w:rPr>
          <w:rFonts w:eastAsiaTheme="minorEastAsia"/>
          <w:sz w:val="24"/>
          <w:szCs w:val="24"/>
        </w:rPr>
        <w:t>s</w:t>
      </w:r>
      <w:r w:rsidRPr="0045774B">
        <w:rPr>
          <w:rFonts w:eastAsiaTheme="minorEastAsia"/>
          <w:sz w:val="24"/>
          <w:szCs w:val="24"/>
        </w:rPr>
        <w:t xml:space="preserve">. </w:t>
      </w:r>
      <w:r w:rsidRPr="0045774B">
        <w:rPr>
          <w:sz w:val="24"/>
          <w:szCs w:val="24"/>
          <w:lang w:val="en-US"/>
        </w:rPr>
        <w:t xml:space="preserve">We considered </w:t>
      </w:r>
      <w:r w:rsidRPr="00CF6F26">
        <w:rPr>
          <w:position w:val="-6"/>
          <w:sz w:val="24"/>
          <w:szCs w:val="24"/>
          <w:lang w:val="en-US"/>
        </w:rPr>
        <w:object w:dxaOrig="580" w:dyaOrig="279" w14:anchorId="32F706DB">
          <v:shape id="_x0000_i1031" type="#_x0000_t75" style="width:29.15pt;height:14.6pt" o:ole="">
            <v:imagedata r:id="rId21" o:title=""/>
          </v:shape>
          <o:OLEObject Type="Embed" ProgID="Equation.DSMT4" ShapeID="_x0000_i1031" DrawAspect="Content" ObjectID="_1352967412" r:id="rId22"/>
        </w:object>
      </w:r>
      <w:r>
        <w:rPr>
          <w:sz w:val="24"/>
          <w:szCs w:val="24"/>
          <w:lang w:val="en-US"/>
        </w:rPr>
        <w:t xml:space="preserve"> </w:t>
      </w:r>
      <w:r w:rsidRPr="0045774B">
        <w:rPr>
          <w:sz w:val="24"/>
          <w:szCs w:val="24"/>
          <w:lang w:val="en-US"/>
        </w:rPr>
        <w:t xml:space="preserve">age intervals, i.e. for the categories &lt;49 years, 50-54, 55-59, 60-64, 65-69, 70-74, &gt;75 years with first and last age intervals being open-ended to avoid sparse number of CRC cases. Each study subject </w:t>
      </w:r>
      <w:r w:rsidRPr="00CF6F26">
        <w:rPr>
          <w:position w:val="-14"/>
          <w:sz w:val="24"/>
          <w:szCs w:val="24"/>
          <w:lang w:val="en-US"/>
        </w:rPr>
        <w:object w:dxaOrig="1040" w:dyaOrig="380" w14:anchorId="54888BBF">
          <v:shape id="_x0000_i1032" type="#_x0000_t75" style="width:51.95pt;height:19.15pt" o:ole="">
            <v:imagedata r:id="rId23" o:title=""/>
          </v:shape>
          <o:OLEObject Type="Embed" ProgID="Equation.DSMT4" ShapeID="_x0000_i1032" DrawAspect="Content" ObjectID="_1352967413" r:id="rId24"/>
        </w:object>
      </w:r>
      <w:r>
        <w:rPr>
          <w:sz w:val="24"/>
          <w:szCs w:val="24"/>
          <w:lang w:val="en-US"/>
        </w:rPr>
        <w:t xml:space="preserve"> </w:t>
      </w:r>
      <w:r w:rsidRPr="0045774B">
        <w:rPr>
          <w:sz w:val="24"/>
          <w:szCs w:val="24"/>
        </w:rPr>
        <w:t xml:space="preserve">within center </w:t>
      </w:r>
      <w:r w:rsidRPr="00CF6F26">
        <w:rPr>
          <w:position w:val="-10"/>
          <w:sz w:val="24"/>
          <w:szCs w:val="24"/>
        </w:rPr>
        <w:object w:dxaOrig="1060" w:dyaOrig="320" w14:anchorId="1566026B">
          <v:shape id="_x0000_i1033" type="#_x0000_t75" style="width:52.85pt;height:15.5pt" o:ole="">
            <v:imagedata r:id="rId25" o:title=""/>
          </v:shape>
          <o:OLEObject Type="Embed" ProgID="Equation.DSMT4" ShapeID="_x0000_i1033" DrawAspect="Content" ObjectID="_1352967414" r:id="rId26"/>
        </w:object>
      </w:r>
      <w:r>
        <w:rPr>
          <w:sz w:val="24"/>
          <w:szCs w:val="24"/>
        </w:rPr>
        <w:t xml:space="preserve"> </w:t>
      </w:r>
      <w:r w:rsidRPr="0045774B">
        <w:rPr>
          <w:sz w:val="24"/>
          <w:szCs w:val="24"/>
          <w:lang w:val="en-US"/>
        </w:rPr>
        <w:t xml:space="preserve">was represented by </w:t>
      </w:r>
      <w:r w:rsidRPr="00CF6F26">
        <w:rPr>
          <w:position w:val="-12"/>
          <w:sz w:val="24"/>
          <w:szCs w:val="24"/>
          <w:lang w:val="en-US"/>
        </w:rPr>
        <w:object w:dxaOrig="660" w:dyaOrig="360" w14:anchorId="05778928">
          <v:shape id="_x0000_i1034" type="#_x0000_t75" style="width:33.7pt;height:18.25pt" o:ole="">
            <v:imagedata r:id="rId27" o:title=""/>
          </v:shape>
          <o:OLEObject Type="Embed" ProgID="Equation.DSMT4" ShapeID="_x0000_i1034" DrawAspect="Content" ObjectID="_1352967415" r:id="rId28"/>
        </w:object>
      </w:r>
      <w:r>
        <w:rPr>
          <w:sz w:val="24"/>
          <w:szCs w:val="24"/>
          <w:lang w:val="en-US"/>
        </w:rPr>
        <w:t xml:space="preserve"> </w:t>
      </w:r>
      <w:r w:rsidRPr="0045774B">
        <w:rPr>
          <w:sz w:val="24"/>
          <w:szCs w:val="24"/>
          <w:lang w:val="en-US"/>
        </w:rPr>
        <w:t xml:space="preserve">observations equal to the number of time intervals up to failure or censoring. For each subject, the intervals </w:t>
      </w:r>
      <w:r w:rsidRPr="00CF6F26">
        <w:rPr>
          <w:position w:val="-12"/>
          <w:sz w:val="24"/>
          <w:szCs w:val="24"/>
          <w:lang w:val="en-US"/>
        </w:rPr>
        <w:object w:dxaOrig="240" w:dyaOrig="360" w14:anchorId="55D5858B">
          <v:shape id="_x0000_i1035" type="#_x0000_t75" style="width:11.85pt;height:18.25pt" o:ole="">
            <v:imagedata r:id="rId29" o:title=""/>
          </v:shape>
          <o:OLEObject Type="Embed" ProgID="Equation.DSMT4" ShapeID="_x0000_i1035" DrawAspect="Content" ObjectID="_1352967416" r:id="rId30"/>
        </w:object>
      </w:r>
      <w:r>
        <w:rPr>
          <w:sz w:val="24"/>
          <w:szCs w:val="24"/>
          <w:lang w:val="en-US"/>
        </w:rPr>
        <w:t xml:space="preserve"> </w:t>
      </w:r>
      <w:r w:rsidRPr="0045774B">
        <w:rPr>
          <w:sz w:val="24"/>
          <w:szCs w:val="24"/>
          <w:lang w:val="en-US"/>
        </w:rPr>
        <w:t>ranged from the interval corresponding to age at entry</w:t>
      </w:r>
      <w:r w:rsidRPr="0045774B" w:rsidDel="0081256D">
        <w:rPr>
          <w:sz w:val="24"/>
          <w:szCs w:val="24"/>
          <w:lang w:val="en-US"/>
        </w:rPr>
        <w:t xml:space="preserve"> </w:t>
      </w:r>
      <w:r w:rsidRPr="00CF6F26">
        <w:rPr>
          <w:position w:val="-16"/>
          <w:sz w:val="24"/>
          <w:szCs w:val="24"/>
          <w:lang w:val="en-US"/>
        </w:rPr>
        <w:object w:dxaOrig="720" w:dyaOrig="440" w14:anchorId="7B71004E">
          <v:shape id="_x0000_i1036" type="#_x0000_t75" style="width:36.45pt;height:21.85pt" o:ole="">
            <v:imagedata r:id="rId31" o:title=""/>
          </v:shape>
          <o:OLEObject Type="Embed" ProgID="Equation.DSMT4" ShapeID="_x0000_i1036" DrawAspect="Content" ObjectID="_1352967417" r:id="rId32"/>
        </w:object>
      </w:r>
      <w:r>
        <w:rPr>
          <w:sz w:val="24"/>
          <w:szCs w:val="24"/>
          <w:lang w:val="en-US"/>
        </w:rPr>
        <w:t xml:space="preserve"> </w:t>
      </w:r>
      <w:r w:rsidRPr="0045774B">
        <w:rPr>
          <w:sz w:val="24"/>
          <w:szCs w:val="24"/>
          <w:lang w:val="en-US"/>
        </w:rPr>
        <w:t xml:space="preserve">to the interval corresponding to age at failure/censoring </w:t>
      </w:r>
      <w:r w:rsidRPr="00CF6F26">
        <w:rPr>
          <w:position w:val="-16"/>
          <w:sz w:val="24"/>
          <w:szCs w:val="24"/>
          <w:lang w:val="en-US"/>
        </w:rPr>
        <w:object w:dxaOrig="740" w:dyaOrig="440" w14:anchorId="3925B63C">
          <v:shape id="_x0000_i1037" type="#_x0000_t75" style="width:36.45pt;height:21.85pt" o:ole="">
            <v:imagedata r:id="rId33" o:title=""/>
          </v:shape>
          <o:OLEObject Type="Embed" ProgID="Equation.DSMT4" ShapeID="_x0000_i1037" DrawAspect="Content" ObjectID="_1352967418" r:id="rId34"/>
        </w:object>
      </w:r>
      <w:r w:rsidRPr="0045774B">
        <w:rPr>
          <w:sz w:val="24"/>
          <w:szCs w:val="24"/>
          <w:lang w:val="en-US"/>
        </w:rPr>
        <w:t xml:space="preserve">. A variable indicating the presence of the event of interest was created, for interval </w:t>
      </w:r>
      <w:r w:rsidRPr="00CF6F26">
        <w:rPr>
          <w:position w:val="-14"/>
          <w:sz w:val="24"/>
          <w:szCs w:val="24"/>
          <w:lang w:val="en-US"/>
        </w:rPr>
        <w:object w:dxaOrig="1760" w:dyaOrig="380" w14:anchorId="76CCE60C">
          <v:shape id="_x0000_i1038" type="#_x0000_t75" style="width:87.5pt;height:19.15pt" o:ole="">
            <v:imagedata r:id="rId35" o:title=""/>
          </v:shape>
          <o:OLEObject Type="Embed" ProgID="Equation.DSMT4" ShapeID="_x0000_i1038" DrawAspect="Content" ObjectID="_1352967419" r:id="rId36"/>
        </w:object>
      </w:r>
      <w:r>
        <w:rPr>
          <w:sz w:val="24"/>
          <w:szCs w:val="24"/>
          <w:lang w:val="en-US"/>
        </w:rPr>
        <w:t xml:space="preserve"> </w:t>
      </w:r>
      <w:r w:rsidRPr="0045774B">
        <w:rPr>
          <w:sz w:val="24"/>
          <w:szCs w:val="24"/>
          <w:lang w:val="en-US"/>
        </w:rPr>
        <w:t xml:space="preserve">as </w:t>
      </w:r>
    </w:p>
    <w:p w14:paraId="5B8003C6" w14:textId="77777777" w:rsidR="00371243" w:rsidRPr="0045774B" w:rsidRDefault="00371243" w:rsidP="00371243">
      <w:pPr>
        <w:spacing w:line="480" w:lineRule="auto"/>
        <w:ind w:firstLine="709"/>
        <w:jc w:val="both"/>
        <w:rPr>
          <w:sz w:val="24"/>
          <w:szCs w:val="24"/>
          <w:lang w:val="en-US"/>
        </w:rPr>
      </w:pPr>
      <w:r w:rsidRPr="00CF6F26">
        <w:rPr>
          <w:rFonts w:eastAsia="Arial Unicode MS"/>
          <w:position w:val="-14"/>
          <w:sz w:val="24"/>
          <w:szCs w:val="24"/>
          <w:lang w:val="en-US"/>
        </w:rPr>
        <w:object w:dxaOrig="740" w:dyaOrig="380" w14:anchorId="2DA25ACA">
          <v:shape id="_x0000_i1039" type="#_x0000_t75" style="width:36.45pt;height:19.15pt" o:ole="">
            <v:imagedata r:id="rId37" o:title=""/>
          </v:shape>
          <o:OLEObject Type="Embed" ProgID="Equation.DSMT4" ShapeID="_x0000_i1039" DrawAspect="Content" ObjectID="_1352967420" r:id="rId38"/>
        </w:object>
      </w:r>
      <w:r>
        <w:rPr>
          <w:rFonts w:eastAsia="Arial Unicode MS"/>
          <w:sz w:val="24"/>
          <w:szCs w:val="24"/>
          <w:lang w:val="en-US"/>
        </w:rPr>
        <w:t xml:space="preserve"> </w:t>
      </w:r>
      <w:proofErr w:type="gramStart"/>
      <w:r w:rsidRPr="0045774B">
        <w:rPr>
          <w:rFonts w:eastAsia="Arial Unicode MS"/>
          <w:sz w:val="24"/>
          <w:szCs w:val="24"/>
          <w:lang w:val="en-US"/>
        </w:rPr>
        <w:t>for</w:t>
      </w:r>
      <w:proofErr w:type="gramEnd"/>
      <w:r w:rsidRPr="0045774B">
        <w:rPr>
          <w:rFonts w:eastAsia="Arial Unicode MS"/>
          <w:sz w:val="24"/>
          <w:szCs w:val="24"/>
          <w:lang w:val="en-US"/>
        </w:rPr>
        <w:t xml:space="preserve"> </w:t>
      </w:r>
      <w:r w:rsidRPr="00DA2FCC">
        <w:rPr>
          <w:rFonts w:eastAsia="Arial Unicode MS"/>
          <w:position w:val="-14"/>
          <w:sz w:val="24"/>
          <w:szCs w:val="24"/>
          <w:lang w:val="en-US"/>
        </w:rPr>
        <w:object w:dxaOrig="900" w:dyaOrig="380" w14:anchorId="4881B7BF">
          <v:shape id="_x0000_i1040" type="#_x0000_t75" style="width:44.65pt;height:19.15pt" o:ole="">
            <v:imagedata r:id="rId39" o:title=""/>
          </v:shape>
          <o:OLEObject Type="Embed" ProgID="Equation.DSMT4" ShapeID="_x0000_i1040" DrawAspect="Content" ObjectID="_1352967421" r:id="rId40"/>
        </w:object>
      </w:r>
      <w:r w:rsidRPr="0045774B">
        <w:rPr>
          <w:rFonts w:eastAsia="Arial Unicode MS"/>
          <w:sz w:val="24"/>
          <w:szCs w:val="24"/>
          <w:lang w:val="en-US"/>
        </w:rPr>
        <w:t xml:space="preserve">, and </w:t>
      </w:r>
      <w:r w:rsidRPr="003A13F6">
        <w:rPr>
          <w:position w:val="-30"/>
        </w:rPr>
        <w:object w:dxaOrig="2460" w:dyaOrig="720" w14:anchorId="3372F55A">
          <v:shape id="_x0000_i1041" type="#_x0000_t75" style="width:123.05pt;height:36.45pt" o:ole="">
            <v:imagedata r:id="rId41" o:title=""/>
          </v:shape>
          <o:OLEObject Type="Embed" ProgID="Equation.DSMT4" ShapeID="_x0000_i1041" DrawAspect="Content" ObjectID="_1352967422" r:id="rId42"/>
        </w:object>
      </w:r>
      <w:r w:rsidRPr="0045774B">
        <w:rPr>
          <w:rFonts w:eastAsia="Arial Unicode MS"/>
          <w:sz w:val="24"/>
          <w:szCs w:val="24"/>
          <w:lang w:val="en-US"/>
        </w:rPr>
        <w:t xml:space="preserve"> </w:t>
      </w:r>
      <w:r w:rsidRPr="0045774B">
        <w:rPr>
          <w:rFonts w:eastAsia="Arial Unicode MS"/>
          <w:sz w:val="24"/>
          <w:szCs w:val="24"/>
        </w:rPr>
        <w:t xml:space="preserve">, for </w:t>
      </w:r>
      <w:r w:rsidRPr="00DA2FCC">
        <w:rPr>
          <w:rFonts w:eastAsia="Arial Unicode MS"/>
          <w:position w:val="-14"/>
          <w:sz w:val="24"/>
          <w:szCs w:val="24"/>
          <w:lang w:val="en-US"/>
        </w:rPr>
        <w:object w:dxaOrig="900" w:dyaOrig="380" w14:anchorId="5C3B44CD">
          <v:shape id="_x0000_i1042" type="#_x0000_t75" style="width:44.65pt;height:19.15pt" o:ole="">
            <v:imagedata r:id="rId43" o:title=""/>
          </v:shape>
          <o:OLEObject Type="Embed" ProgID="Equation.DSMT4" ShapeID="_x0000_i1042" DrawAspect="Content" ObjectID="_1352967423" r:id="rId44"/>
        </w:object>
      </w:r>
    </w:p>
    <w:p w14:paraId="7A9B9876" w14:textId="3DF42763" w:rsidR="00E97B68" w:rsidRPr="00E97B68" w:rsidRDefault="00E97B68" w:rsidP="00371243">
      <w:pPr>
        <w:spacing w:line="480" w:lineRule="auto"/>
        <w:jc w:val="both"/>
        <w:rPr>
          <w:sz w:val="24"/>
          <w:szCs w:val="24"/>
          <w:lang w:val="en-US"/>
        </w:rPr>
      </w:pPr>
      <w:r w:rsidRPr="00E97B68">
        <w:rPr>
          <w:sz w:val="24"/>
          <w:szCs w:val="24"/>
          <w:lang w:val="en-US"/>
        </w:rPr>
        <w:t xml:space="preserve">For </w:t>
      </w:r>
      <w:r w:rsidR="00371243" w:rsidRPr="00371243">
        <w:rPr>
          <w:position w:val="-4"/>
          <w:sz w:val="24"/>
          <w:szCs w:val="24"/>
          <w:lang w:val="en-US"/>
        </w:rPr>
        <w:object w:dxaOrig="279" w:dyaOrig="260" w14:anchorId="591DA695">
          <v:shape id="_x0000_i1043" type="#_x0000_t75" style="width:13.65pt;height:12.75pt" o:ole="">
            <v:imagedata r:id="rId45" o:title=""/>
          </v:shape>
          <o:OLEObject Type="Embed" ProgID="Equation.DSMT4" ShapeID="_x0000_i1043" DrawAspect="Content" ObjectID="_1352967424" r:id="rId46"/>
        </w:object>
      </w:r>
      <w:r w:rsidR="00371243">
        <w:rPr>
          <w:sz w:val="24"/>
          <w:szCs w:val="24"/>
          <w:lang w:val="en-US"/>
        </w:rPr>
        <w:t xml:space="preserve"> </w:t>
      </w:r>
      <w:r w:rsidRPr="00E97B68">
        <w:rPr>
          <w:sz w:val="24"/>
          <w:szCs w:val="24"/>
          <w:lang w:val="en-US"/>
        </w:rPr>
        <w:t xml:space="preserve">and </w:t>
      </w:r>
      <w:r w:rsidR="00371243" w:rsidRPr="00371243">
        <w:rPr>
          <w:position w:val="-4"/>
          <w:sz w:val="24"/>
          <w:szCs w:val="24"/>
          <w:lang w:val="en-US"/>
        </w:rPr>
        <w:object w:dxaOrig="240" w:dyaOrig="260" w14:anchorId="590EBBB7">
          <v:shape id="_x0000_i1044" type="#_x0000_t75" style="width:11.85pt;height:12.75pt" o:ole="">
            <v:imagedata r:id="rId47" o:title=""/>
          </v:shape>
          <o:OLEObject Type="Embed" ProgID="Equation.DSMT4" ShapeID="_x0000_i1044" DrawAspect="Content" ObjectID="_1352967425" r:id="rId48"/>
        </w:object>
      </w:r>
      <w:r w:rsidR="00371243">
        <w:rPr>
          <w:sz w:val="24"/>
          <w:szCs w:val="24"/>
          <w:lang w:val="en-US"/>
        </w:rPr>
        <w:t xml:space="preserve"> </w:t>
      </w:r>
      <w:r w:rsidRPr="00E97B68">
        <w:rPr>
          <w:sz w:val="24"/>
          <w:szCs w:val="24"/>
          <w:lang w:val="en-US"/>
        </w:rPr>
        <w:t xml:space="preserve">expressing the main (dietary) exposure of interest and a vector of confounding variables, respectively, a sequence of random effects models were considered in this work: </w:t>
      </w:r>
    </w:p>
    <w:p w14:paraId="78BC1B5F" w14:textId="77777777" w:rsidR="00E3579C" w:rsidRPr="00E97B68" w:rsidRDefault="00E3579C" w:rsidP="00C93D95">
      <w:pPr>
        <w:spacing w:line="480" w:lineRule="auto"/>
        <w:jc w:val="both"/>
        <w:rPr>
          <w:b/>
          <w:sz w:val="24"/>
          <w:szCs w:val="24"/>
          <w:lang w:val="en-US"/>
        </w:rPr>
      </w:pPr>
    </w:p>
    <w:p w14:paraId="430F421A" w14:textId="3509DC4A" w:rsidR="00E97B68" w:rsidRPr="009D472B" w:rsidRDefault="00E97B68" w:rsidP="00C93D95">
      <w:pPr>
        <w:pStyle w:val="ListParagraph"/>
        <w:numPr>
          <w:ilvl w:val="0"/>
          <w:numId w:val="27"/>
        </w:numPr>
        <w:spacing w:line="480" w:lineRule="auto"/>
        <w:ind w:left="284" w:hanging="284"/>
        <w:jc w:val="both"/>
        <w:rPr>
          <w:rFonts w:ascii="Times New Roman" w:hAnsi="Times New Roman"/>
          <w:sz w:val="24"/>
          <w:szCs w:val="24"/>
          <w:lang w:val="en-US"/>
        </w:rPr>
      </w:pPr>
      <w:r w:rsidRPr="009D472B">
        <w:rPr>
          <w:rFonts w:ascii="Times New Roman" w:hAnsi="Times New Roman"/>
          <w:sz w:val="24"/>
          <w:szCs w:val="24"/>
          <w:lang w:val="en-US"/>
        </w:rPr>
        <w:t>Model with random intercepts (1):</w:t>
      </w:r>
    </w:p>
    <w:p w14:paraId="3B67B264" w14:textId="460061D7" w:rsidR="00E97B68" w:rsidRPr="00E97B68" w:rsidRDefault="00802FA2" w:rsidP="00C93D95">
      <w:pPr>
        <w:spacing w:line="480" w:lineRule="auto"/>
        <w:ind w:firstLine="720"/>
        <w:jc w:val="both"/>
        <w:rPr>
          <w:sz w:val="24"/>
          <w:szCs w:val="24"/>
        </w:rPr>
      </w:pPr>
      <w:r w:rsidRPr="00802FA2">
        <w:rPr>
          <w:rFonts w:eastAsia="Arial Unicode MS"/>
          <w:position w:val="-14"/>
          <w:sz w:val="24"/>
          <w:szCs w:val="24"/>
        </w:rPr>
        <w:object w:dxaOrig="360" w:dyaOrig="380" w14:anchorId="51B79053">
          <v:shape id="_x0000_i1045" type="#_x0000_t75" style="width:18.25pt;height:19.15pt" o:ole="">
            <v:imagedata r:id="rId49" o:title=""/>
          </v:shape>
          <o:OLEObject Type="Embed" ProgID="Equation.DSMT4" ShapeID="_x0000_i1045" DrawAspect="Content" ObjectID="_1352967426" r:id="rId50"/>
        </w:object>
      </w:r>
      <w:r>
        <w:rPr>
          <w:rFonts w:eastAsia="Arial Unicode MS"/>
          <w:sz w:val="24"/>
          <w:szCs w:val="24"/>
        </w:rPr>
        <w:t>~</w:t>
      </w:r>
      <w:r w:rsidRPr="004E134F">
        <w:rPr>
          <w:rFonts w:eastAsia="Arial Unicode MS"/>
          <w:position w:val="-16"/>
          <w:sz w:val="24"/>
          <w:szCs w:val="24"/>
        </w:rPr>
        <w:object w:dxaOrig="1380" w:dyaOrig="440" w14:anchorId="7B1AE975">
          <v:shape id="_x0000_i1046" type="#_x0000_t75" style="width:68.35pt;height:21.85pt" o:ole="">
            <v:imagedata r:id="rId51" o:title=""/>
          </v:shape>
          <o:OLEObject Type="Embed" ProgID="Equation.DSMT4" ShapeID="_x0000_i1046" DrawAspect="Content" ObjectID="_1352967427" r:id="rId52"/>
        </w:object>
      </w:r>
    </w:p>
    <w:p w14:paraId="14338318" w14:textId="30E04A92" w:rsidR="00E97B68" w:rsidRPr="00E97B68" w:rsidRDefault="00371243" w:rsidP="00C93D95">
      <w:pPr>
        <w:autoSpaceDE w:val="0"/>
        <w:spacing w:line="480" w:lineRule="auto"/>
        <w:ind w:firstLine="720"/>
        <w:jc w:val="both"/>
        <w:rPr>
          <w:sz w:val="24"/>
          <w:szCs w:val="24"/>
          <w:vertAlign w:val="subscript"/>
        </w:rPr>
      </w:pPr>
      <w:r w:rsidRPr="00371243">
        <w:rPr>
          <w:position w:val="-16"/>
        </w:rPr>
        <w:object w:dxaOrig="3640" w:dyaOrig="440" w14:anchorId="282CE017">
          <v:shape id="_x0000_i1047" type="#_x0000_t75" style="width:181.35pt;height:21.85pt" o:ole="">
            <v:imagedata r:id="rId53" o:title=""/>
          </v:shape>
          <o:OLEObject Type="Embed" ProgID="Equation.DSMT4" ShapeID="_x0000_i1047" DrawAspect="Content" ObjectID="_1352967428" r:id="rId54"/>
        </w:object>
      </w:r>
    </w:p>
    <w:p w14:paraId="1F877245" w14:textId="222A93AF" w:rsidR="00371243" w:rsidRDefault="00AF065E" w:rsidP="00371243">
      <w:pPr>
        <w:autoSpaceDE w:val="0"/>
        <w:spacing w:line="480" w:lineRule="auto"/>
        <w:ind w:left="2880" w:firstLine="720"/>
        <w:jc w:val="both"/>
        <w:rPr>
          <w:sz w:val="24"/>
          <w:szCs w:val="24"/>
          <w:lang w:val="es-ES"/>
        </w:rPr>
      </w:pPr>
      <w:proofErr w:type="gramStart"/>
      <w:r>
        <w:rPr>
          <w:sz w:val="24"/>
          <w:szCs w:val="24"/>
        </w:rPr>
        <w:t>with</w:t>
      </w:r>
      <w:proofErr w:type="gramEnd"/>
      <w:r>
        <w:rPr>
          <w:sz w:val="24"/>
          <w:szCs w:val="24"/>
        </w:rPr>
        <w:tab/>
      </w:r>
      <w:r w:rsidR="00371243" w:rsidRPr="00D71F39">
        <w:rPr>
          <w:position w:val="-14"/>
          <w:sz w:val="24"/>
          <w:szCs w:val="24"/>
        </w:rPr>
        <w:object w:dxaOrig="1280" w:dyaOrig="380" w14:anchorId="31F549B3">
          <v:shape id="_x0000_i1048" type="#_x0000_t75" style="width:63.8pt;height:19.15pt" o:ole="">
            <v:imagedata r:id="rId55" o:title=""/>
          </v:shape>
          <o:OLEObject Type="Embed" ProgID="Equation.DSMT4" ShapeID="_x0000_i1048" DrawAspect="Content" ObjectID="_1352967429" r:id="rId56"/>
        </w:object>
      </w:r>
      <w:r w:rsidR="00371243" w:rsidRPr="0045774B">
        <w:rPr>
          <w:sz w:val="24"/>
          <w:szCs w:val="24"/>
          <w:lang w:val="es-ES"/>
        </w:rPr>
        <w:tab/>
      </w:r>
    </w:p>
    <w:p w14:paraId="2EF36148" w14:textId="38E6A5BF" w:rsidR="00371243" w:rsidRDefault="00371243" w:rsidP="00371243">
      <w:pPr>
        <w:spacing w:line="480" w:lineRule="auto"/>
        <w:jc w:val="both"/>
        <w:rPr>
          <w:sz w:val="24"/>
          <w:szCs w:val="24"/>
        </w:rPr>
      </w:pPr>
      <w:r w:rsidRPr="0045774B">
        <w:rPr>
          <w:sz w:val="24"/>
          <w:szCs w:val="24"/>
          <w:lang w:val="es-ES"/>
        </w:rPr>
        <w:t xml:space="preserve"> </w:t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D71F39">
        <w:rPr>
          <w:position w:val="-14"/>
          <w:sz w:val="24"/>
          <w:szCs w:val="24"/>
        </w:rPr>
        <w:object w:dxaOrig="1240" w:dyaOrig="380" w14:anchorId="2A1916AB">
          <v:shape id="_x0000_i1049" type="#_x0000_t75" style="width:61.95pt;height:19.15pt" o:ole="">
            <v:imagedata r:id="rId57" o:title=""/>
          </v:shape>
          <o:OLEObject Type="Embed" ProgID="Equation.DSMT4" ShapeID="_x0000_i1049" DrawAspect="Content" ObjectID="_1352967430" r:id="rId58"/>
        </w:object>
      </w:r>
      <w:r>
        <w:rPr>
          <w:sz w:val="24"/>
          <w:szCs w:val="24"/>
        </w:rPr>
        <w:t xml:space="preserve">, </w:t>
      </w:r>
      <w:proofErr w:type="gramStart"/>
      <w:r w:rsidR="000B0F3C">
        <w:rPr>
          <w:sz w:val="24"/>
          <w:szCs w:val="24"/>
        </w:rPr>
        <w:t>and</w:t>
      </w:r>
      <w:proofErr w:type="gramEnd"/>
    </w:p>
    <w:bookmarkStart w:id="1" w:name="MTBlankEqn"/>
    <w:p w14:paraId="1F618C5A" w14:textId="03716F70" w:rsidR="00E97B68" w:rsidRDefault="00EA385A" w:rsidP="000B0F3C">
      <w:pPr>
        <w:spacing w:line="480" w:lineRule="auto"/>
        <w:ind w:left="4320"/>
        <w:jc w:val="both"/>
        <w:rPr>
          <w:sz w:val="24"/>
          <w:szCs w:val="24"/>
        </w:rPr>
      </w:pPr>
      <w:r w:rsidRPr="000B0F3C">
        <w:rPr>
          <w:position w:val="-34"/>
        </w:rPr>
        <w:object w:dxaOrig="3140" w:dyaOrig="800" w14:anchorId="2E0E9FCE">
          <v:shape id="_x0000_i1050" type="#_x0000_t75" style="width:156.75pt;height:40.1pt" o:ole="">
            <v:imagedata r:id="rId59" o:title=""/>
          </v:shape>
          <o:OLEObject Type="Embed" ProgID="Equation.DSMT4" ShapeID="_x0000_i1050" DrawAspect="Content" ObjectID="_1352967431" r:id="rId60"/>
        </w:object>
      </w:r>
      <w:bookmarkEnd w:id="1"/>
    </w:p>
    <w:p w14:paraId="768C4CC6" w14:textId="77777777" w:rsidR="00E3579C" w:rsidRPr="00AF065E" w:rsidRDefault="00E3579C" w:rsidP="00C93D95">
      <w:pPr>
        <w:spacing w:line="480" w:lineRule="auto"/>
        <w:ind w:left="2160" w:firstLine="720"/>
        <w:jc w:val="both"/>
        <w:rPr>
          <w:sz w:val="24"/>
          <w:szCs w:val="24"/>
          <w:lang w:val="en-US"/>
        </w:rPr>
      </w:pPr>
    </w:p>
    <w:p w14:paraId="7C520E44" w14:textId="0A38B1EE" w:rsidR="00E97B68" w:rsidRPr="009D472B" w:rsidRDefault="00E97B68" w:rsidP="00C93D95">
      <w:pPr>
        <w:pStyle w:val="ListParagraph"/>
        <w:numPr>
          <w:ilvl w:val="0"/>
          <w:numId w:val="27"/>
        </w:numPr>
        <w:spacing w:line="480" w:lineRule="auto"/>
        <w:ind w:left="284" w:hanging="284"/>
        <w:jc w:val="both"/>
        <w:rPr>
          <w:rFonts w:ascii="Times New Roman" w:hAnsi="Times New Roman"/>
          <w:sz w:val="24"/>
          <w:szCs w:val="24"/>
          <w:lang w:val="en-US"/>
        </w:rPr>
      </w:pPr>
      <w:r w:rsidRPr="009D472B">
        <w:rPr>
          <w:rFonts w:ascii="Times New Roman" w:hAnsi="Times New Roman"/>
          <w:sz w:val="24"/>
          <w:szCs w:val="24"/>
          <w:lang w:val="en-US"/>
        </w:rPr>
        <w:t xml:space="preserve">Model with random intercepts and individual level variables (2): </w:t>
      </w:r>
    </w:p>
    <w:p w14:paraId="478760A6" w14:textId="77777777" w:rsidR="00802FA2" w:rsidRPr="00E97B68" w:rsidRDefault="00802FA2" w:rsidP="00802FA2">
      <w:pPr>
        <w:spacing w:line="480" w:lineRule="auto"/>
        <w:ind w:firstLine="720"/>
        <w:jc w:val="both"/>
        <w:rPr>
          <w:sz w:val="24"/>
          <w:szCs w:val="24"/>
        </w:rPr>
      </w:pPr>
      <w:r w:rsidRPr="00802FA2">
        <w:rPr>
          <w:rFonts w:eastAsia="Arial Unicode MS"/>
          <w:position w:val="-14"/>
          <w:sz w:val="24"/>
          <w:szCs w:val="24"/>
        </w:rPr>
        <w:object w:dxaOrig="360" w:dyaOrig="380" w14:anchorId="4394DA95">
          <v:shape id="_x0000_i1051" type="#_x0000_t75" style="width:18.25pt;height:19.15pt" o:ole="">
            <v:imagedata r:id="rId61" o:title=""/>
          </v:shape>
          <o:OLEObject Type="Embed" ProgID="Equation.DSMT4" ShapeID="_x0000_i1051" DrawAspect="Content" ObjectID="_1352967432" r:id="rId62"/>
        </w:object>
      </w:r>
      <w:r>
        <w:rPr>
          <w:rFonts w:eastAsia="Arial Unicode MS"/>
          <w:sz w:val="24"/>
          <w:szCs w:val="24"/>
        </w:rPr>
        <w:t>~</w:t>
      </w:r>
      <w:r w:rsidRPr="004E134F">
        <w:rPr>
          <w:rFonts w:eastAsia="Arial Unicode MS"/>
          <w:position w:val="-16"/>
          <w:sz w:val="24"/>
          <w:szCs w:val="24"/>
        </w:rPr>
        <w:object w:dxaOrig="1380" w:dyaOrig="440" w14:anchorId="40924C56">
          <v:shape id="_x0000_i1052" type="#_x0000_t75" style="width:68.35pt;height:21.85pt" o:ole="">
            <v:imagedata r:id="rId63" o:title=""/>
          </v:shape>
          <o:OLEObject Type="Embed" ProgID="Equation.DSMT4" ShapeID="_x0000_i1052" DrawAspect="Content" ObjectID="_1352967433" r:id="rId64"/>
        </w:object>
      </w:r>
    </w:p>
    <w:p w14:paraId="5FF50D61" w14:textId="46039366" w:rsidR="000B0F3C" w:rsidRDefault="00EA385A" w:rsidP="000B0F3C">
      <w:pPr>
        <w:autoSpaceDE w:val="0"/>
        <w:spacing w:line="480" w:lineRule="auto"/>
        <w:ind w:left="720"/>
        <w:jc w:val="both"/>
        <w:rPr>
          <w:sz w:val="24"/>
          <w:szCs w:val="24"/>
          <w:lang w:val="es-ES"/>
        </w:rPr>
      </w:pPr>
      <w:r w:rsidRPr="004E134F">
        <w:rPr>
          <w:position w:val="-18"/>
        </w:rPr>
        <w:object w:dxaOrig="6680" w:dyaOrig="520" w14:anchorId="67575C36">
          <v:shape id="_x0000_i1053" type="#_x0000_t75" style="width:333.55pt;height:25.5pt" o:ole="">
            <v:imagedata r:id="rId65" o:title=""/>
          </v:shape>
          <o:OLEObject Type="Embed" ProgID="Equation.DSMT4" ShapeID="_x0000_i1053" DrawAspect="Content" ObjectID="_1352967434" r:id="rId66"/>
        </w:object>
      </w:r>
      <w:r w:rsidR="000B0F3C">
        <w:t xml:space="preserve"> </w:t>
      </w:r>
      <w:r w:rsidR="000B0F3C">
        <w:tab/>
      </w:r>
      <w:r w:rsidR="000B0F3C">
        <w:tab/>
      </w:r>
      <w:r w:rsidR="000B0F3C">
        <w:tab/>
        <w:t xml:space="preserve"> </w:t>
      </w:r>
      <w:r w:rsidR="000B0F3C">
        <w:tab/>
      </w:r>
      <w:r w:rsidR="000B0F3C">
        <w:tab/>
        <w:t xml:space="preserve">     </w:t>
      </w:r>
      <w:proofErr w:type="gramStart"/>
      <w:r w:rsidR="000B0F3C">
        <w:rPr>
          <w:sz w:val="24"/>
          <w:szCs w:val="24"/>
        </w:rPr>
        <w:t>with</w:t>
      </w:r>
      <w:proofErr w:type="gramEnd"/>
      <w:r w:rsidR="000B0F3C">
        <w:rPr>
          <w:sz w:val="24"/>
          <w:szCs w:val="24"/>
        </w:rPr>
        <w:tab/>
      </w:r>
      <w:r w:rsidR="000B0F3C" w:rsidRPr="00D71F39">
        <w:rPr>
          <w:position w:val="-14"/>
          <w:sz w:val="24"/>
          <w:szCs w:val="24"/>
        </w:rPr>
        <w:object w:dxaOrig="1280" w:dyaOrig="380" w14:anchorId="17172442">
          <v:shape id="_x0000_i1054" type="#_x0000_t75" style="width:63.8pt;height:19.15pt" o:ole="">
            <v:imagedata r:id="rId67" o:title=""/>
          </v:shape>
          <o:OLEObject Type="Embed" ProgID="Equation.DSMT4" ShapeID="_x0000_i1054" DrawAspect="Content" ObjectID="_1352967435" r:id="rId68"/>
        </w:object>
      </w:r>
      <w:r w:rsidR="000B0F3C" w:rsidRPr="0045774B">
        <w:rPr>
          <w:sz w:val="24"/>
          <w:szCs w:val="24"/>
          <w:lang w:val="es-ES"/>
        </w:rPr>
        <w:tab/>
      </w:r>
    </w:p>
    <w:p w14:paraId="570F2E5C" w14:textId="6CE26FAD" w:rsidR="000B0F3C" w:rsidRDefault="000B0F3C" w:rsidP="000B0F3C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  <w:lang w:val="es-ES"/>
        </w:rPr>
        <w:t xml:space="preserve"> </w:t>
      </w:r>
      <w:r>
        <w:rPr>
          <w:sz w:val="24"/>
          <w:szCs w:val="24"/>
          <w:lang w:val="es-ES"/>
        </w:rPr>
        <w:tab/>
      </w:r>
      <w:r>
        <w:rPr>
          <w:sz w:val="24"/>
          <w:szCs w:val="24"/>
          <w:lang w:val="es-ES"/>
        </w:rPr>
        <w:tab/>
      </w:r>
      <w:r>
        <w:rPr>
          <w:sz w:val="24"/>
          <w:szCs w:val="24"/>
          <w:lang w:val="es-ES"/>
        </w:rPr>
        <w:tab/>
      </w:r>
      <w:r>
        <w:rPr>
          <w:sz w:val="24"/>
          <w:szCs w:val="24"/>
          <w:lang w:val="es-ES"/>
        </w:rPr>
        <w:tab/>
      </w:r>
      <w:r>
        <w:rPr>
          <w:sz w:val="24"/>
          <w:szCs w:val="24"/>
          <w:lang w:val="es-ES"/>
        </w:rPr>
        <w:tab/>
      </w:r>
      <w:r w:rsidRPr="00D71F39">
        <w:rPr>
          <w:position w:val="-14"/>
          <w:sz w:val="24"/>
          <w:szCs w:val="24"/>
        </w:rPr>
        <w:object w:dxaOrig="1240" w:dyaOrig="380" w14:anchorId="6DD6AE99">
          <v:shape id="_x0000_i1055" type="#_x0000_t75" style="width:61.95pt;height:19.15pt" o:ole="">
            <v:imagedata r:id="rId69" o:title=""/>
          </v:shape>
          <o:OLEObject Type="Embed" ProgID="Equation.DSMT4" ShapeID="_x0000_i1055" DrawAspect="Content" ObjectID="_1352967436" r:id="rId70"/>
        </w:object>
      </w:r>
      <w:r>
        <w:rPr>
          <w:sz w:val="24"/>
          <w:szCs w:val="24"/>
        </w:rPr>
        <w:t xml:space="preserve">, </w:t>
      </w:r>
      <w:proofErr w:type="gramStart"/>
      <w:r>
        <w:rPr>
          <w:sz w:val="24"/>
          <w:szCs w:val="24"/>
        </w:rPr>
        <w:t>and</w:t>
      </w:r>
      <w:proofErr w:type="gramEnd"/>
    </w:p>
    <w:p w14:paraId="1E219695" w14:textId="2D1987F6" w:rsidR="000B0F3C" w:rsidRDefault="00EA385A" w:rsidP="000B0F3C">
      <w:pPr>
        <w:spacing w:line="480" w:lineRule="auto"/>
        <w:ind w:left="2880" w:firstLine="720"/>
        <w:jc w:val="both"/>
        <w:rPr>
          <w:sz w:val="24"/>
          <w:szCs w:val="24"/>
        </w:rPr>
      </w:pPr>
      <w:r w:rsidRPr="000B0F3C">
        <w:rPr>
          <w:position w:val="-34"/>
        </w:rPr>
        <w:object w:dxaOrig="3140" w:dyaOrig="800" w14:anchorId="77694FA6">
          <v:shape id="_x0000_i1056" type="#_x0000_t75" style="width:156.75pt;height:40.1pt" o:ole="">
            <v:imagedata r:id="rId71" o:title=""/>
          </v:shape>
          <o:OLEObject Type="Embed" ProgID="Equation.DSMT4" ShapeID="_x0000_i1056" DrawAspect="Content" ObjectID="_1352967437" r:id="rId72"/>
        </w:object>
      </w:r>
    </w:p>
    <w:p w14:paraId="56274D12" w14:textId="4C947C17" w:rsidR="00E97B68" w:rsidRPr="009D472B" w:rsidRDefault="00E97B68" w:rsidP="000B0F3C">
      <w:pPr>
        <w:autoSpaceDE w:val="0"/>
        <w:spacing w:line="480" w:lineRule="auto"/>
        <w:jc w:val="both"/>
        <w:rPr>
          <w:sz w:val="24"/>
          <w:szCs w:val="24"/>
          <w:lang w:val="en-US"/>
        </w:rPr>
      </w:pPr>
      <w:r w:rsidRPr="009D472B">
        <w:rPr>
          <w:sz w:val="24"/>
          <w:szCs w:val="24"/>
          <w:lang w:val="en-US"/>
        </w:rPr>
        <w:t>Model with random intercepts and individual and aggregate level variables (3):</w:t>
      </w:r>
    </w:p>
    <w:p w14:paraId="60A454E1" w14:textId="77777777" w:rsidR="00802FA2" w:rsidRPr="00E97B68" w:rsidRDefault="00802FA2" w:rsidP="00802FA2">
      <w:pPr>
        <w:spacing w:line="480" w:lineRule="auto"/>
        <w:ind w:firstLine="720"/>
        <w:jc w:val="both"/>
        <w:rPr>
          <w:sz w:val="24"/>
          <w:szCs w:val="24"/>
        </w:rPr>
      </w:pPr>
      <w:r w:rsidRPr="00802FA2">
        <w:rPr>
          <w:rFonts w:eastAsia="Arial Unicode MS"/>
          <w:position w:val="-14"/>
          <w:sz w:val="24"/>
          <w:szCs w:val="24"/>
        </w:rPr>
        <w:object w:dxaOrig="360" w:dyaOrig="380" w14:anchorId="194B4C6B">
          <v:shape id="_x0000_i1057" type="#_x0000_t75" style="width:18.25pt;height:19.15pt" o:ole="">
            <v:imagedata r:id="rId73" o:title=""/>
          </v:shape>
          <o:OLEObject Type="Embed" ProgID="Equation.DSMT4" ShapeID="_x0000_i1057" DrawAspect="Content" ObjectID="_1352967438" r:id="rId74"/>
        </w:object>
      </w:r>
      <w:r>
        <w:rPr>
          <w:rFonts w:eastAsia="Arial Unicode MS"/>
          <w:sz w:val="24"/>
          <w:szCs w:val="24"/>
        </w:rPr>
        <w:t>~</w:t>
      </w:r>
      <w:r w:rsidRPr="004E134F">
        <w:rPr>
          <w:rFonts w:eastAsia="Arial Unicode MS"/>
          <w:position w:val="-16"/>
          <w:sz w:val="24"/>
          <w:szCs w:val="24"/>
        </w:rPr>
        <w:object w:dxaOrig="1380" w:dyaOrig="440" w14:anchorId="78BF5ECA">
          <v:shape id="_x0000_i1058" type="#_x0000_t75" style="width:68.35pt;height:21.85pt" o:ole="">
            <v:imagedata r:id="rId75" o:title=""/>
          </v:shape>
          <o:OLEObject Type="Embed" ProgID="Equation.DSMT4" ShapeID="_x0000_i1058" DrawAspect="Content" ObjectID="_1352967439" r:id="rId76"/>
        </w:object>
      </w:r>
    </w:p>
    <w:p w14:paraId="560DA7E1" w14:textId="571E3240" w:rsidR="000B0F3C" w:rsidRPr="0045774B" w:rsidRDefault="000B0F3C" w:rsidP="000B0F3C">
      <w:pPr>
        <w:spacing w:line="480" w:lineRule="auto"/>
        <w:ind w:firstLine="720"/>
        <w:rPr>
          <w:sz w:val="24"/>
          <w:szCs w:val="24"/>
          <w:vertAlign w:val="subscript"/>
          <w:lang w:val="es-ES"/>
        </w:rPr>
      </w:pPr>
      <w:r w:rsidRPr="004E134F">
        <w:rPr>
          <w:position w:val="-18"/>
        </w:rPr>
        <w:object w:dxaOrig="6960" w:dyaOrig="480" w14:anchorId="7F1E680B">
          <v:shape id="_x0000_i1059" type="#_x0000_t75" style="width:347.25pt;height:23.7pt" o:ole="">
            <v:imagedata r:id="rId77" o:title=""/>
          </v:shape>
          <o:OLEObject Type="Embed" ProgID="Equation.DSMT4" ShapeID="_x0000_i1059" DrawAspect="Content" ObjectID="_1352967440" r:id="rId78"/>
        </w:object>
      </w:r>
      <w:r>
        <w:t xml:space="preserve"> </w:t>
      </w:r>
      <w:r>
        <w:tab/>
      </w:r>
      <w:r>
        <w:tab/>
      </w:r>
      <w:r>
        <w:tab/>
        <w:t xml:space="preserve"> </w:t>
      </w:r>
      <w:r>
        <w:tab/>
      </w:r>
      <w:r>
        <w:tab/>
        <w:t xml:space="preserve">     </w:t>
      </w:r>
      <w:r w:rsidRPr="00D71F39">
        <w:rPr>
          <w:rFonts w:eastAsia="Arial Unicode MS"/>
          <w:position w:val="-18"/>
          <w:sz w:val="24"/>
          <w:szCs w:val="24"/>
          <w:lang w:val="es-ES"/>
        </w:rPr>
        <w:object w:dxaOrig="3040" w:dyaOrig="520" w14:anchorId="4C8A6F66">
          <v:shape id="_x0000_i1060" type="#_x0000_t75" style="width:152.2pt;height:26.45pt" o:ole="">
            <v:imagedata r:id="rId79" o:title=""/>
          </v:shape>
          <o:OLEObject Type="Embed" ProgID="Equation.DSMT4" ShapeID="_x0000_i1060" DrawAspect="Content" ObjectID="_1352967441" r:id="rId80"/>
        </w:object>
      </w:r>
      <w:r w:rsidRPr="0045774B">
        <w:rPr>
          <w:sz w:val="24"/>
          <w:szCs w:val="24"/>
          <w:vertAlign w:val="subscript"/>
          <w:lang w:val="es-ES"/>
        </w:rPr>
        <w:tab/>
      </w:r>
      <w:r w:rsidRPr="0045774B">
        <w:rPr>
          <w:sz w:val="24"/>
          <w:szCs w:val="24"/>
          <w:vertAlign w:val="subscript"/>
          <w:lang w:val="es-ES"/>
        </w:rPr>
        <w:tab/>
      </w:r>
      <w:r w:rsidRPr="0045774B">
        <w:rPr>
          <w:sz w:val="24"/>
          <w:szCs w:val="24"/>
          <w:vertAlign w:val="subscript"/>
          <w:lang w:val="es-ES"/>
        </w:rPr>
        <w:tab/>
      </w:r>
    </w:p>
    <w:p w14:paraId="64EE512E" w14:textId="77777777" w:rsidR="000B0F3C" w:rsidRPr="0045774B" w:rsidRDefault="000B0F3C" w:rsidP="000B0F3C">
      <w:pPr>
        <w:autoSpaceDE w:val="0"/>
        <w:spacing w:line="480" w:lineRule="auto"/>
        <w:ind w:left="3600" w:firstLine="720"/>
        <w:jc w:val="both"/>
        <w:rPr>
          <w:sz w:val="24"/>
          <w:szCs w:val="24"/>
          <w:lang w:val="es-ES"/>
        </w:rPr>
      </w:pPr>
      <w:r w:rsidRPr="00D71F39">
        <w:rPr>
          <w:position w:val="-14"/>
          <w:sz w:val="24"/>
          <w:szCs w:val="24"/>
        </w:rPr>
        <w:object w:dxaOrig="1280" w:dyaOrig="380" w14:anchorId="75E06A34">
          <v:shape id="_x0000_i1061" type="#_x0000_t75" style="width:63.8pt;height:19.15pt" o:ole="">
            <v:imagedata r:id="rId81" o:title=""/>
          </v:shape>
          <o:OLEObject Type="Embed" ProgID="Equation.DSMT4" ShapeID="_x0000_i1061" DrawAspect="Content" ObjectID="_1352967442" r:id="rId82"/>
        </w:object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</w:p>
    <w:p w14:paraId="25AD47E0" w14:textId="77777777" w:rsidR="000B0F3C" w:rsidRPr="0045774B" w:rsidRDefault="000B0F3C" w:rsidP="000B0F3C">
      <w:pPr>
        <w:spacing w:line="480" w:lineRule="auto"/>
        <w:jc w:val="both"/>
        <w:rPr>
          <w:sz w:val="24"/>
          <w:szCs w:val="24"/>
          <w:vertAlign w:val="subscript"/>
          <w:lang w:val="es-ES"/>
        </w:rPr>
      </w:pPr>
      <w:r w:rsidRPr="0045774B">
        <w:rPr>
          <w:sz w:val="24"/>
          <w:szCs w:val="24"/>
          <w:lang w:val="es-ES"/>
        </w:rPr>
        <w:t xml:space="preserve"> </w:t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D71F39">
        <w:rPr>
          <w:position w:val="-14"/>
          <w:sz w:val="24"/>
          <w:szCs w:val="24"/>
        </w:rPr>
        <w:object w:dxaOrig="1240" w:dyaOrig="380" w14:anchorId="3D57380A">
          <v:shape id="_x0000_i1062" type="#_x0000_t75" style="width:61.95pt;height:19.15pt" o:ole="">
            <v:imagedata r:id="rId83" o:title=""/>
          </v:shape>
          <o:OLEObject Type="Embed" ProgID="Equation.DSMT4" ShapeID="_x0000_i1062" DrawAspect="Content" ObjectID="_1352967443" r:id="rId84"/>
        </w:object>
      </w:r>
    </w:p>
    <w:p w14:paraId="4F894910" w14:textId="11DF7088" w:rsidR="00E97B68" w:rsidRPr="00AF065E" w:rsidRDefault="00E97B68" w:rsidP="00C93D95">
      <w:pPr>
        <w:autoSpaceDE w:val="0"/>
        <w:spacing w:line="480" w:lineRule="auto"/>
        <w:ind w:left="2160" w:firstLine="720"/>
        <w:jc w:val="both"/>
        <w:rPr>
          <w:sz w:val="24"/>
          <w:szCs w:val="24"/>
          <w:lang w:val="en-US"/>
        </w:rPr>
      </w:pPr>
      <w:r w:rsidRPr="00E97B68">
        <w:rPr>
          <w:sz w:val="24"/>
          <w:szCs w:val="24"/>
          <w:lang w:val="es-ES"/>
        </w:rPr>
        <w:t>and</w:t>
      </w:r>
      <w:r w:rsidR="000D3B84">
        <w:rPr>
          <w:sz w:val="24"/>
          <w:szCs w:val="24"/>
          <w:lang w:val="es-ES"/>
        </w:rPr>
        <w:t xml:space="preserve"> </w:t>
      </w:r>
      <w:r w:rsidR="00AF065E">
        <w:rPr>
          <w:sz w:val="24"/>
          <w:szCs w:val="24"/>
          <w:lang w:val="es-ES"/>
        </w:rPr>
        <w:tab/>
      </w:r>
      <w:r w:rsidR="00EA385A" w:rsidRPr="000B0F3C">
        <w:rPr>
          <w:position w:val="-34"/>
        </w:rPr>
        <w:object w:dxaOrig="3140" w:dyaOrig="800" w14:anchorId="6C72F9A0">
          <v:shape id="_x0000_i1063" type="#_x0000_t75" style="width:156.75pt;height:40.1pt" o:ole="">
            <v:imagedata r:id="rId85" o:title=""/>
          </v:shape>
          <o:OLEObject Type="Embed" ProgID="Equation.DSMT4" ShapeID="_x0000_i1063" DrawAspect="Content" ObjectID="_1352967444" r:id="rId86"/>
        </w:object>
      </w:r>
    </w:p>
    <w:p w14:paraId="76D8D66D" w14:textId="7C601BED" w:rsidR="00E97B68" w:rsidRPr="009D472B" w:rsidRDefault="00E97B68" w:rsidP="00C93D95">
      <w:pPr>
        <w:pStyle w:val="ListParagraph"/>
        <w:numPr>
          <w:ilvl w:val="0"/>
          <w:numId w:val="27"/>
        </w:numPr>
        <w:spacing w:line="480" w:lineRule="auto"/>
        <w:ind w:left="284" w:hanging="284"/>
        <w:jc w:val="both"/>
        <w:rPr>
          <w:rFonts w:ascii="Times New Roman" w:hAnsi="Times New Roman"/>
          <w:sz w:val="24"/>
          <w:szCs w:val="24"/>
          <w:lang w:val="en-US"/>
        </w:rPr>
      </w:pPr>
      <w:r w:rsidRPr="009D472B">
        <w:rPr>
          <w:rFonts w:ascii="Times New Roman" w:hAnsi="Times New Roman"/>
          <w:sz w:val="24"/>
          <w:szCs w:val="24"/>
          <w:lang w:val="en-US"/>
        </w:rPr>
        <w:t>Model with random intercept, individual and aggregate level variables, with random slopes (4):</w:t>
      </w:r>
    </w:p>
    <w:p w14:paraId="4DCACF25" w14:textId="77777777" w:rsidR="00802FA2" w:rsidRPr="00E97B68" w:rsidRDefault="00802FA2" w:rsidP="00802FA2">
      <w:pPr>
        <w:spacing w:line="480" w:lineRule="auto"/>
        <w:ind w:firstLine="720"/>
        <w:jc w:val="both"/>
        <w:rPr>
          <w:sz w:val="24"/>
          <w:szCs w:val="24"/>
        </w:rPr>
      </w:pPr>
      <w:r w:rsidRPr="00802FA2">
        <w:rPr>
          <w:rFonts w:eastAsia="Arial Unicode MS"/>
          <w:position w:val="-14"/>
          <w:sz w:val="24"/>
          <w:szCs w:val="24"/>
        </w:rPr>
        <w:object w:dxaOrig="360" w:dyaOrig="380" w14:anchorId="35C5BE43">
          <v:shape id="_x0000_i1064" type="#_x0000_t75" style="width:18.25pt;height:19.15pt" o:ole="">
            <v:imagedata r:id="rId87" o:title=""/>
          </v:shape>
          <o:OLEObject Type="Embed" ProgID="Equation.DSMT4" ShapeID="_x0000_i1064" DrawAspect="Content" ObjectID="_1352967445" r:id="rId88"/>
        </w:object>
      </w:r>
      <w:r>
        <w:rPr>
          <w:rFonts w:eastAsia="Arial Unicode MS"/>
          <w:sz w:val="24"/>
          <w:szCs w:val="24"/>
        </w:rPr>
        <w:t>~</w:t>
      </w:r>
      <w:r w:rsidRPr="004E134F">
        <w:rPr>
          <w:rFonts w:eastAsia="Arial Unicode MS"/>
          <w:position w:val="-16"/>
          <w:sz w:val="24"/>
          <w:szCs w:val="24"/>
        </w:rPr>
        <w:object w:dxaOrig="1380" w:dyaOrig="440" w14:anchorId="7E20DCFD">
          <v:shape id="_x0000_i1065" type="#_x0000_t75" style="width:68.35pt;height:21.85pt" o:ole="">
            <v:imagedata r:id="rId89" o:title=""/>
          </v:shape>
          <o:OLEObject Type="Embed" ProgID="Equation.DSMT4" ShapeID="_x0000_i1065" DrawAspect="Content" ObjectID="_1352967446" r:id="rId90"/>
        </w:object>
      </w:r>
    </w:p>
    <w:p w14:paraId="0C787695" w14:textId="65A41576" w:rsidR="000B0F3C" w:rsidRPr="0045774B" w:rsidRDefault="000B0F3C" w:rsidP="000B0F3C">
      <w:pPr>
        <w:spacing w:line="480" w:lineRule="auto"/>
        <w:ind w:left="720" w:firstLine="720"/>
        <w:rPr>
          <w:sz w:val="24"/>
          <w:szCs w:val="24"/>
          <w:vertAlign w:val="subscript"/>
          <w:lang w:val="es-ES"/>
        </w:rPr>
      </w:pPr>
      <w:r w:rsidRPr="004E134F">
        <w:rPr>
          <w:position w:val="-18"/>
        </w:rPr>
        <w:object w:dxaOrig="6979" w:dyaOrig="480" w14:anchorId="6D59FD17">
          <v:shape id="_x0000_i1066" type="#_x0000_t75" style="width:348.15pt;height:23.7pt" o:ole="">
            <v:imagedata r:id="rId91" o:title=""/>
          </v:shape>
          <o:OLEObject Type="Embed" ProgID="Equation.DSMT4" ShapeID="_x0000_i1066" DrawAspect="Content" ObjectID="_1352967447" r:id="rId92"/>
        </w:object>
      </w:r>
      <w:r>
        <w:t xml:space="preserve"> </w:t>
      </w:r>
      <w:r>
        <w:tab/>
      </w:r>
      <w:r>
        <w:tab/>
      </w:r>
      <w:r>
        <w:tab/>
        <w:t xml:space="preserve"> </w:t>
      </w:r>
      <w:r>
        <w:tab/>
      </w:r>
      <w:r>
        <w:tab/>
        <w:t xml:space="preserve">     </w:t>
      </w:r>
      <w:r w:rsidRPr="00D71F39">
        <w:rPr>
          <w:rFonts w:eastAsia="Arial Unicode MS"/>
          <w:position w:val="-18"/>
          <w:sz w:val="24"/>
          <w:szCs w:val="24"/>
          <w:lang w:val="es-ES"/>
        </w:rPr>
        <w:object w:dxaOrig="3040" w:dyaOrig="520" w14:anchorId="304F5E1B">
          <v:shape id="_x0000_i1067" type="#_x0000_t75" style="width:152.2pt;height:26.45pt" o:ole="">
            <v:imagedata r:id="rId93" o:title=""/>
          </v:shape>
          <o:OLEObject Type="Embed" ProgID="Equation.DSMT4" ShapeID="_x0000_i1067" DrawAspect="Content" ObjectID="_1352967448" r:id="rId94"/>
        </w:object>
      </w:r>
      <w:r w:rsidRPr="0045774B">
        <w:rPr>
          <w:sz w:val="24"/>
          <w:szCs w:val="24"/>
          <w:vertAlign w:val="subscript"/>
          <w:lang w:val="es-ES"/>
        </w:rPr>
        <w:tab/>
      </w:r>
      <w:r w:rsidRPr="0045774B">
        <w:rPr>
          <w:sz w:val="24"/>
          <w:szCs w:val="24"/>
          <w:vertAlign w:val="subscript"/>
          <w:lang w:val="es-ES"/>
        </w:rPr>
        <w:tab/>
      </w:r>
      <w:r w:rsidRPr="0045774B">
        <w:rPr>
          <w:sz w:val="24"/>
          <w:szCs w:val="24"/>
          <w:vertAlign w:val="subscript"/>
          <w:lang w:val="es-ES"/>
        </w:rPr>
        <w:tab/>
      </w:r>
    </w:p>
    <w:p w14:paraId="0469F15F" w14:textId="77777777" w:rsidR="000B0F3C" w:rsidRPr="0045774B" w:rsidRDefault="000B0F3C" w:rsidP="000B0F3C">
      <w:pPr>
        <w:autoSpaceDE w:val="0"/>
        <w:spacing w:line="480" w:lineRule="auto"/>
        <w:ind w:left="3600" w:firstLine="720"/>
        <w:jc w:val="both"/>
        <w:rPr>
          <w:sz w:val="24"/>
          <w:szCs w:val="24"/>
          <w:lang w:val="es-ES"/>
        </w:rPr>
      </w:pPr>
      <w:r w:rsidRPr="00D71F39">
        <w:rPr>
          <w:position w:val="-14"/>
          <w:sz w:val="24"/>
          <w:szCs w:val="24"/>
        </w:rPr>
        <w:object w:dxaOrig="1280" w:dyaOrig="380" w14:anchorId="6FDA0A4C">
          <v:shape id="_x0000_i1068" type="#_x0000_t75" style="width:63.8pt;height:19.15pt" o:ole="">
            <v:imagedata r:id="rId95" o:title=""/>
          </v:shape>
          <o:OLEObject Type="Embed" ProgID="Equation.DSMT4" ShapeID="_x0000_i1068" DrawAspect="Content" ObjectID="_1352967449" r:id="rId96"/>
        </w:object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</w:p>
    <w:p w14:paraId="6F5D88AC" w14:textId="77777777" w:rsidR="000B0F3C" w:rsidRPr="0045774B" w:rsidRDefault="000B0F3C" w:rsidP="000B0F3C">
      <w:pPr>
        <w:spacing w:line="480" w:lineRule="auto"/>
        <w:jc w:val="both"/>
        <w:rPr>
          <w:sz w:val="24"/>
          <w:szCs w:val="24"/>
          <w:vertAlign w:val="subscript"/>
          <w:lang w:val="es-ES"/>
        </w:rPr>
      </w:pPr>
      <w:r w:rsidRPr="0045774B">
        <w:rPr>
          <w:sz w:val="24"/>
          <w:szCs w:val="24"/>
          <w:lang w:val="es-ES"/>
        </w:rPr>
        <w:t xml:space="preserve"> </w:t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D71F39">
        <w:rPr>
          <w:position w:val="-14"/>
          <w:sz w:val="24"/>
          <w:szCs w:val="24"/>
        </w:rPr>
        <w:object w:dxaOrig="1240" w:dyaOrig="380" w14:anchorId="1AC9F34F">
          <v:shape id="_x0000_i1069" type="#_x0000_t75" style="width:61.95pt;height:19.15pt" o:ole="">
            <v:imagedata r:id="rId97" o:title=""/>
          </v:shape>
          <o:OLEObject Type="Embed" ProgID="Equation.DSMT4" ShapeID="_x0000_i1069" DrawAspect="Content" ObjectID="_1352967450" r:id="rId98"/>
        </w:object>
      </w:r>
    </w:p>
    <w:p w14:paraId="72513368" w14:textId="77777777" w:rsidR="000B0F3C" w:rsidRPr="0045774B" w:rsidRDefault="000B0F3C" w:rsidP="000B0F3C">
      <w:pPr>
        <w:spacing w:line="480" w:lineRule="auto"/>
        <w:jc w:val="both"/>
        <w:rPr>
          <w:sz w:val="24"/>
          <w:szCs w:val="24"/>
          <w:vertAlign w:val="subscript"/>
        </w:rPr>
      </w:pP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45774B">
        <w:rPr>
          <w:sz w:val="24"/>
          <w:szCs w:val="24"/>
          <w:lang w:val="es-ES"/>
        </w:rPr>
        <w:tab/>
      </w:r>
      <w:r w:rsidRPr="00D71F39">
        <w:rPr>
          <w:position w:val="-14"/>
          <w:sz w:val="24"/>
          <w:szCs w:val="24"/>
        </w:rPr>
        <w:object w:dxaOrig="1340" w:dyaOrig="380" w14:anchorId="5087CE2D">
          <v:shape id="_x0000_i1070" type="#_x0000_t75" style="width:67.45pt;height:19.15pt" o:ole="">
            <v:imagedata r:id="rId99" o:title=""/>
          </v:shape>
          <o:OLEObject Type="Embed" ProgID="Equation.DSMT4" ShapeID="_x0000_i1070" DrawAspect="Content" ObjectID="_1352967451" r:id="rId100"/>
        </w:object>
      </w:r>
      <w:r>
        <w:rPr>
          <w:sz w:val="24"/>
          <w:szCs w:val="24"/>
        </w:rPr>
        <w:t xml:space="preserve">, </w:t>
      </w:r>
      <w:proofErr w:type="gramStart"/>
      <w:r w:rsidRPr="0045774B">
        <w:rPr>
          <w:sz w:val="24"/>
          <w:szCs w:val="24"/>
        </w:rPr>
        <w:t>and</w:t>
      </w:r>
      <w:proofErr w:type="gramEnd"/>
      <w:r w:rsidRPr="0045774B">
        <w:rPr>
          <w:sz w:val="24"/>
          <w:szCs w:val="24"/>
        </w:rPr>
        <w:tab/>
      </w:r>
    </w:p>
    <w:p w14:paraId="302DFF9D" w14:textId="77777777" w:rsidR="000B0F3C" w:rsidRPr="0045774B" w:rsidRDefault="000B0F3C" w:rsidP="000B0F3C">
      <w:pPr>
        <w:pStyle w:val="MTDisplayEquation"/>
        <w:rPr>
          <w:sz w:val="24"/>
          <w:szCs w:val="24"/>
        </w:rPr>
      </w:pPr>
      <w:r>
        <w:tab/>
      </w:r>
      <w:r w:rsidR="00EA385A" w:rsidRPr="003A13F6">
        <w:rPr>
          <w:position w:val="-54"/>
        </w:rPr>
        <w:object w:dxaOrig="4000" w:dyaOrig="1200" w14:anchorId="04FD8232">
          <v:shape id="_x0000_i1071" type="#_x0000_t75" style="width:200.5pt;height:60.15pt" o:ole="">
            <v:imagedata r:id="rId101" o:title=""/>
          </v:shape>
          <o:OLEObject Type="Embed" ProgID="Equation.DSMT4" ShapeID="_x0000_i1071" DrawAspect="Content" ObjectID="_1352967452" r:id="rId102"/>
        </w:object>
      </w:r>
    </w:p>
    <w:p w14:paraId="28418077" w14:textId="60DBE71A" w:rsidR="00E97B68" w:rsidRPr="00E97B68" w:rsidRDefault="00E97B68" w:rsidP="00C93D95">
      <w:pPr>
        <w:autoSpaceDE w:val="0"/>
        <w:spacing w:line="480" w:lineRule="auto"/>
        <w:jc w:val="both"/>
        <w:rPr>
          <w:sz w:val="24"/>
          <w:szCs w:val="24"/>
        </w:rPr>
      </w:pPr>
      <w:r w:rsidRPr="00E97B68">
        <w:rPr>
          <w:sz w:val="24"/>
          <w:szCs w:val="24"/>
          <w:lang w:val="en-US"/>
        </w:rPr>
        <w:t xml:space="preserve">This random slopes model can be easily extended to test whether effect modification by aggregate-level variables might explain some of the heterogeneity among centers’ slopes, for example by making center-specific regression coefficients dependent variables, as </w:t>
      </w:r>
      <w:r w:rsidR="00437F37" w:rsidRPr="00437F37">
        <w:rPr>
          <w:position w:val="-18"/>
          <w:sz w:val="24"/>
          <w:szCs w:val="24"/>
          <w:lang w:val="en-US"/>
        </w:rPr>
        <w:object w:dxaOrig="2740" w:dyaOrig="480" w14:anchorId="4C9F779B">
          <v:shape id="_x0000_i1072" type="#_x0000_t75" style="width:136.7pt;height:23.7pt" o:ole="">
            <v:imagedata r:id="rId103" o:title=""/>
          </v:shape>
          <o:OLEObject Type="Embed" ProgID="Equation.DSMT4" ShapeID="_x0000_i1072" DrawAspect="Content" ObjectID="_1352967453" r:id="rId104"/>
        </w:object>
      </w:r>
      <w:r w:rsidRPr="00E97B68">
        <w:rPr>
          <w:sz w:val="24"/>
          <w:szCs w:val="24"/>
          <w:lang w:val="en-US"/>
        </w:rPr>
        <w:t xml:space="preserve">. This </w:t>
      </w:r>
      <w:r w:rsidR="00AF065E" w:rsidRPr="00E97B68">
        <w:rPr>
          <w:sz w:val="24"/>
          <w:szCs w:val="24"/>
          <w:lang w:val="en-US"/>
        </w:rPr>
        <w:t>parameterization</w:t>
      </w:r>
      <w:r w:rsidRPr="00E97B68">
        <w:rPr>
          <w:sz w:val="24"/>
          <w:szCs w:val="24"/>
          <w:lang w:val="en-US"/>
        </w:rPr>
        <w:t xml:space="preserve"> can be shown to be equivalent to a model where </w:t>
      </w:r>
      <w:r w:rsidR="00437F37" w:rsidRPr="00437F37">
        <w:rPr>
          <w:position w:val="-12"/>
          <w:sz w:val="24"/>
          <w:szCs w:val="24"/>
          <w:lang w:val="en-US"/>
        </w:rPr>
        <w:object w:dxaOrig="300" w:dyaOrig="360" w14:anchorId="7E0440EB">
          <v:shape id="_x0000_i1073" type="#_x0000_t75" style="width:14.6pt;height:18.25pt" o:ole="">
            <v:imagedata r:id="rId105" o:title=""/>
          </v:shape>
          <o:OLEObject Type="Embed" ProgID="Equation.DSMT4" ShapeID="_x0000_i1073" DrawAspect="Content" ObjectID="_1352967454" r:id="rId106"/>
        </w:object>
      </w:r>
      <w:r w:rsidR="00437F37">
        <w:rPr>
          <w:sz w:val="24"/>
          <w:szCs w:val="24"/>
          <w:lang w:val="en-US"/>
        </w:rPr>
        <w:t xml:space="preserve"> </w:t>
      </w:r>
      <w:r w:rsidRPr="00E97B68">
        <w:rPr>
          <w:sz w:val="24"/>
          <w:szCs w:val="24"/>
        </w:rPr>
        <w:t>is an interaction term between</w:t>
      </w:r>
      <w:r w:rsidR="00437F37">
        <w:rPr>
          <w:sz w:val="24"/>
          <w:szCs w:val="24"/>
        </w:rPr>
        <w:t xml:space="preserve"> </w:t>
      </w:r>
      <w:r w:rsidR="00437F37" w:rsidRPr="00316733">
        <w:rPr>
          <w:position w:val="-18"/>
        </w:rPr>
        <w:object w:dxaOrig="1100" w:dyaOrig="480" w14:anchorId="52D56A56">
          <v:shape id="_x0000_i1074" type="#_x0000_t75" style="width:54.7pt;height:23.7pt" o:ole="">
            <v:imagedata r:id="rId107" o:title=""/>
          </v:shape>
          <o:OLEObject Type="Embed" ProgID="Equation.DSMT4" ShapeID="_x0000_i1074" DrawAspect="Content" ObjectID="_1352967455" r:id="rId108"/>
        </w:object>
      </w:r>
      <w:r w:rsidR="00437F37">
        <w:rPr>
          <w:sz w:val="24"/>
          <w:szCs w:val="24"/>
        </w:rPr>
        <w:t xml:space="preserve"> </w:t>
      </w:r>
      <w:r w:rsidRPr="00E97B68">
        <w:rPr>
          <w:sz w:val="24"/>
          <w:szCs w:val="24"/>
        </w:rPr>
        <w:t>and</w:t>
      </w:r>
      <w:r w:rsidR="00437F37">
        <w:rPr>
          <w:sz w:val="24"/>
          <w:szCs w:val="24"/>
        </w:rPr>
        <w:t xml:space="preserve"> </w:t>
      </w:r>
      <w:r w:rsidR="00437F37" w:rsidRPr="00316733">
        <w:rPr>
          <w:position w:val="-18"/>
        </w:rPr>
        <w:object w:dxaOrig="1020" w:dyaOrig="480" w14:anchorId="59CEDE64">
          <v:shape id="_x0000_i1075" type="#_x0000_t75" style="width:51.05pt;height:23.7pt" o:ole="">
            <v:imagedata r:id="rId109" o:title=""/>
          </v:shape>
          <o:OLEObject Type="Embed" ProgID="Equation.DSMT4" ShapeID="_x0000_i1075" DrawAspect="Content" ObjectID="_1352967456" r:id="rId110"/>
        </w:object>
      </w:r>
      <w:r w:rsidR="00437F37">
        <w:rPr>
          <w:sz w:val="24"/>
          <w:szCs w:val="24"/>
        </w:rPr>
        <w:t xml:space="preserve"> </w:t>
      </w:r>
      <w:r w:rsidRPr="00E97B68">
        <w:rPr>
          <w:sz w:val="24"/>
          <w:szCs w:val="24"/>
        </w:rPr>
        <w:t>in a random slope model.</w:t>
      </w:r>
    </w:p>
    <w:sectPr w:rsidR="00E97B68" w:rsidRPr="00E97B68" w:rsidSect="00E97B68">
      <w:footerReference w:type="even" r:id="rId111"/>
      <w:footerReference w:type="default" r:id="rId112"/>
      <w:pgSz w:w="11906" w:h="16838" w:code="9"/>
      <w:pgMar w:top="1440" w:right="1440" w:bottom="1440" w:left="1440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54BB97" w14:textId="77777777" w:rsidR="006F6CBB" w:rsidRDefault="006F6CBB">
      <w:r>
        <w:separator/>
      </w:r>
    </w:p>
  </w:endnote>
  <w:endnote w:type="continuationSeparator" w:id="0">
    <w:p w14:paraId="74697298" w14:textId="77777777" w:rsidR="006F6CBB" w:rsidRDefault="006F6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D6FDE8" w14:textId="77777777" w:rsidR="00430F07" w:rsidRDefault="00430F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D79CED" w14:textId="77777777" w:rsidR="00430F07" w:rsidRDefault="00430F0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FAE567" w14:textId="77777777" w:rsidR="00430F07" w:rsidRDefault="00430F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38F5">
      <w:rPr>
        <w:rStyle w:val="PageNumber"/>
        <w:noProof/>
      </w:rPr>
      <w:t>1</w:t>
    </w:r>
    <w:r>
      <w:rPr>
        <w:rStyle w:val="PageNumber"/>
      </w:rPr>
      <w:fldChar w:fldCharType="end"/>
    </w:r>
  </w:p>
  <w:p w14:paraId="113F4237" w14:textId="77777777" w:rsidR="00430F07" w:rsidRDefault="00430F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0FCFD8" w14:textId="77777777" w:rsidR="006F6CBB" w:rsidRDefault="006F6CBB">
      <w:r>
        <w:separator/>
      </w:r>
    </w:p>
  </w:footnote>
  <w:footnote w:type="continuationSeparator" w:id="0">
    <w:p w14:paraId="1CA03A96" w14:textId="77777777" w:rsidR="006F6CBB" w:rsidRDefault="006F6C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852C34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BE868C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11A78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DC0FE5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BF2E2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E9062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64272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036B5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01E529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89CD7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1">
    <w:nsid w:val="023A2A36"/>
    <w:multiLevelType w:val="hybridMultilevel"/>
    <w:tmpl w:val="41AE055E"/>
    <w:lvl w:ilvl="0" w:tplc="0410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2">
    <w:nsid w:val="0358687C"/>
    <w:multiLevelType w:val="hybridMultilevel"/>
    <w:tmpl w:val="14BCBDCA"/>
    <w:lvl w:ilvl="0" w:tplc="0156B576">
      <w:start w:val="1"/>
      <w:numFmt w:val="decimal"/>
      <w:lvlText w:val="%1."/>
      <w:lvlJc w:val="left"/>
      <w:pPr>
        <w:tabs>
          <w:tab w:val="num" w:pos="1152"/>
        </w:tabs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72"/>
        </w:tabs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92"/>
        </w:tabs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312"/>
        </w:tabs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032"/>
        </w:tabs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752"/>
        </w:tabs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72"/>
        </w:tabs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92"/>
        </w:tabs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912"/>
        </w:tabs>
        <w:ind w:left="6912" w:hanging="180"/>
      </w:pPr>
    </w:lvl>
  </w:abstractNum>
  <w:abstractNum w:abstractNumId="13">
    <w:nsid w:val="04CC2B38"/>
    <w:multiLevelType w:val="hybridMultilevel"/>
    <w:tmpl w:val="9CD8AB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F085C31"/>
    <w:multiLevelType w:val="hybridMultilevel"/>
    <w:tmpl w:val="4EA6B48E"/>
    <w:lvl w:ilvl="0" w:tplc="B2E46D08">
      <w:start w:val="15"/>
      <w:numFmt w:val="bullet"/>
      <w:lvlText w:val=""/>
      <w:lvlJc w:val="left"/>
      <w:pPr>
        <w:ind w:left="252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9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6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5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2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12" w:hanging="360"/>
      </w:pPr>
      <w:rPr>
        <w:rFonts w:ascii="Wingdings" w:hAnsi="Wingdings" w:hint="default"/>
      </w:rPr>
    </w:lvl>
  </w:abstractNum>
  <w:abstractNum w:abstractNumId="15">
    <w:nsid w:val="1E414AE0"/>
    <w:multiLevelType w:val="hybridMultilevel"/>
    <w:tmpl w:val="82C67AAC"/>
    <w:lvl w:ilvl="0" w:tplc="04100005">
      <w:start w:val="1"/>
      <w:numFmt w:val="bullet"/>
      <w:lvlText w:val=""/>
      <w:lvlJc w:val="left"/>
      <w:pPr>
        <w:tabs>
          <w:tab w:val="num" w:pos="1505"/>
        </w:tabs>
        <w:ind w:left="1505" w:hanging="360"/>
      </w:pPr>
      <w:rPr>
        <w:rFonts w:ascii="Wingdings" w:hAnsi="Wingdings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6">
    <w:nsid w:val="1FFB2AAB"/>
    <w:multiLevelType w:val="hybridMultilevel"/>
    <w:tmpl w:val="3C723D16"/>
    <w:lvl w:ilvl="0" w:tplc="FFFFFFFF">
      <w:start w:val="1"/>
      <w:numFmt w:val="decimal"/>
      <w:lvlText w:val="%1."/>
      <w:lvlJc w:val="left"/>
      <w:pPr>
        <w:tabs>
          <w:tab w:val="num" w:pos="1505"/>
        </w:tabs>
        <w:ind w:left="150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356A53BB"/>
    <w:multiLevelType w:val="hybridMultilevel"/>
    <w:tmpl w:val="25F8DFEA"/>
    <w:lvl w:ilvl="0" w:tplc="F1FCDCFA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89D1E44"/>
    <w:multiLevelType w:val="hybridMultilevel"/>
    <w:tmpl w:val="82B8623A"/>
    <w:lvl w:ilvl="0" w:tplc="0410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9">
    <w:nsid w:val="3A297C19"/>
    <w:multiLevelType w:val="hybridMultilevel"/>
    <w:tmpl w:val="8F0C61C8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3BD3D0F"/>
    <w:multiLevelType w:val="hybridMultilevel"/>
    <w:tmpl w:val="B7245D5C"/>
    <w:lvl w:ilvl="0" w:tplc="E4005F4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C56DBD"/>
    <w:multiLevelType w:val="hybridMultilevel"/>
    <w:tmpl w:val="95926CD4"/>
    <w:lvl w:ilvl="0" w:tplc="0410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2">
    <w:nsid w:val="553D513C"/>
    <w:multiLevelType w:val="hybridMultilevel"/>
    <w:tmpl w:val="D5CC723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540E54"/>
    <w:multiLevelType w:val="hybridMultilevel"/>
    <w:tmpl w:val="35BA6BCA"/>
    <w:lvl w:ilvl="0" w:tplc="6D3AB0E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7D34886"/>
    <w:multiLevelType w:val="hybridMultilevel"/>
    <w:tmpl w:val="247E46F6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7F6229E"/>
    <w:multiLevelType w:val="hybridMultilevel"/>
    <w:tmpl w:val="B8E80F60"/>
    <w:lvl w:ilvl="0" w:tplc="FFFFFFFF">
      <w:start w:val="1"/>
      <w:numFmt w:val="decimal"/>
      <w:lvlText w:val="%1."/>
      <w:lvlJc w:val="left"/>
      <w:pPr>
        <w:tabs>
          <w:tab w:val="num" w:pos="1505"/>
        </w:tabs>
        <w:ind w:left="150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6">
    <w:nsid w:val="6BFC6354"/>
    <w:multiLevelType w:val="hybridMultilevel"/>
    <w:tmpl w:val="C4D23874"/>
    <w:lvl w:ilvl="0" w:tplc="0410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7">
    <w:nsid w:val="760F0085"/>
    <w:multiLevelType w:val="hybridMultilevel"/>
    <w:tmpl w:val="595C78E2"/>
    <w:lvl w:ilvl="0" w:tplc="0410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7"/>
  </w:num>
  <w:num w:numId="3">
    <w:abstractNumId w:val="26"/>
  </w:num>
  <w:num w:numId="4">
    <w:abstractNumId w:val="27"/>
  </w:num>
  <w:num w:numId="5">
    <w:abstractNumId w:val="22"/>
  </w:num>
  <w:num w:numId="6">
    <w:abstractNumId w:val="11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21"/>
  </w:num>
  <w:num w:numId="18">
    <w:abstractNumId w:val="18"/>
  </w:num>
  <w:num w:numId="19">
    <w:abstractNumId w:val="24"/>
  </w:num>
  <w:num w:numId="20">
    <w:abstractNumId w:val="13"/>
  </w:num>
  <w:num w:numId="21">
    <w:abstractNumId w:val="16"/>
  </w:num>
  <w:num w:numId="22">
    <w:abstractNumId w:val="15"/>
  </w:num>
  <w:num w:numId="23">
    <w:abstractNumId w:val="25"/>
  </w:num>
  <w:num w:numId="24">
    <w:abstractNumId w:val="12"/>
  </w:num>
  <w:num w:numId="25">
    <w:abstractNumId w:val="19"/>
  </w:num>
  <w:num w:numId="26">
    <w:abstractNumId w:val="14"/>
  </w:num>
  <w:num w:numId="27">
    <w:abstractNumId w:val="23"/>
  </w:num>
  <w:num w:numId="2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defaultTabStop w:val="720"/>
  <w:hyphenationZone w:val="425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0dsaw02utv02yerfx1vaxsndzzzxrprfexp&quot;&gt;multilevel_Epic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5&lt;/item&gt;&lt;item&gt;40&lt;/item&gt;&lt;item&gt;41&lt;/item&gt;&lt;item&gt;42&lt;/item&gt;&lt;item&gt;45&lt;/item&gt;&lt;item&gt;47&lt;/item&gt;&lt;item&gt;50&lt;/item&gt;&lt;item&gt;54&lt;/item&gt;&lt;item&gt;90&lt;/item&gt;&lt;item&gt;91&lt;/item&gt;&lt;item&gt;97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Epidemiology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2&lt;/LineSpacing&gt;&lt;SpaceAfter&gt;3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FIBER_BC&lt;/item&gt;&lt;/Libraries&gt;&lt;/ENLibraries&gt;"/>
  </w:docVars>
  <w:rsids>
    <w:rsidRoot w:val="00092AC9"/>
    <w:rsid w:val="0000074D"/>
    <w:rsid w:val="00003BA1"/>
    <w:rsid w:val="0000429D"/>
    <w:rsid w:val="000054B3"/>
    <w:rsid w:val="00005836"/>
    <w:rsid w:val="000067DB"/>
    <w:rsid w:val="00010913"/>
    <w:rsid w:val="00011D0B"/>
    <w:rsid w:val="00014A11"/>
    <w:rsid w:val="000237D9"/>
    <w:rsid w:val="000246A1"/>
    <w:rsid w:val="00025455"/>
    <w:rsid w:val="00025647"/>
    <w:rsid w:val="00027F52"/>
    <w:rsid w:val="00030ECE"/>
    <w:rsid w:val="00033B66"/>
    <w:rsid w:val="00034921"/>
    <w:rsid w:val="00034E00"/>
    <w:rsid w:val="00042127"/>
    <w:rsid w:val="00043F76"/>
    <w:rsid w:val="00044AC6"/>
    <w:rsid w:val="000455F7"/>
    <w:rsid w:val="00045AD8"/>
    <w:rsid w:val="000471EC"/>
    <w:rsid w:val="00047BC1"/>
    <w:rsid w:val="000537EB"/>
    <w:rsid w:val="0005470C"/>
    <w:rsid w:val="00056684"/>
    <w:rsid w:val="00062250"/>
    <w:rsid w:val="00062FA3"/>
    <w:rsid w:val="00065204"/>
    <w:rsid w:val="0006551D"/>
    <w:rsid w:val="00065602"/>
    <w:rsid w:val="00065E2F"/>
    <w:rsid w:val="000676BD"/>
    <w:rsid w:val="00070800"/>
    <w:rsid w:val="0007165C"/>
    <w:rsid w:val="00075636"/>
    <w:rsid w:val="000758D9"/>
    <w:rsid w:val="00075F9C"/>
    <w:rsid w:val="00075FE1"/>
    <w:rsid w:val="000765BE"/>
    <w:rsid w:val="00076F87"/>
    <w:rsid w:val="0008221F"/>
    <w:rsid w:val="0008263B"/>
    <w:rsid w:val="00091CED"/>
    <w:rsid w:val="00091D74"/>
    <w:rsid w:val="00092AC9"/>
    <w:rsid w:val="000935ED"/>
    <w:rsid w:val="00095107"/>
    <w:rsid w:val="00095FA5"/>
    <w:rsid w:val="000A0D49"/>
    <w:rsid w:val="000A106B"/>
    <w:rsid w:val="000A1149"/>
    <w:rsid w:val="000A3AB7"/>
    <w:rsid w:val="000A5AD7"/>
    <w:rsid w:val="000B0F3C"/>
    <w:rsid w:val="000B1434"/>
    <w:rsid w:val="000B2321"/>
    <w:rsid w:val="000B355F"/>
    <w:rsid w:val="000B3FA6"/>
    <w:rsid w:val="000B4A3E"/>
    <w:rsid w:val="000B4C0A"/>
    <w:rsid w:val="000B7C57"/>
    <w:rsid w:val="000C128B"/>
    <w:rsid w:val="000C40FE"/>
    <w:rsid w:val="000C5CA5"/>
    <w:rsid w:val="000D0DEB"/>
    <w:rsid w:val="000D1914"/>
    <w:rsid w:val="000D3738"/>
    <w:rsid w:val="000D3B84"/>
    <w:rsid w:val="000D3C6A"/>
    <w:rsid w:val="000D6884"/>
    <w:rsid w:val="000E0DBB"/>
    <w:rsid w:val="000E3E1B"/>
    <w:rsid w:val="000E4078"/>
    <w:rsid w:val="000F0876"/>
    <w:rsid w:val="000F0E18"/>
    <w:rsid w:val="000F4909"/>
    <w:rsid w:val="00100255"/>
    <w:rsid w:val="00102A83"/>
    <w:rsid w:val="00102F9E"/>
    <w:rsid w:val="0010337D"/>
    <w:rsid w:val="0010490A"/>
    <w:rsid w:val="00105E01"/>
    <w:rsid w:val="00107589"/>
    <w:rsid w:val="00110AFB"/>
    <w:rsid w:val="001143A2"/>
    <w:rsid w:val="001165A7"/>
    <w:rsid w:val="00117329"/>
    <w:rsid w:val="00117A82"/>
    <w:rsid w:val="00121BF5"/>
    <w:rsid w:val="00121DA0"/>
    <w:rsid w:val="0012240A"/>
    <w:rsid w:val="00123008"/>
    <w:rsid w:val="00123D3A"/>
    <w:rsid w:val="001259D8"/>
    <w:rsid w:val="00133F06"/>
    <w:rsid w:val="00136E5E"/>
    <w:rsid w:val="00140F53"/>
    <w:rsid w:val="0014331F"/>
    <w:rsid w:val="001438F5"/>
    <w:rsid w:val="00143F0E"/>
    <w:rsid w:val="00145177"/>
    <w:rsid w:val="001458EA"/>
    <w:rsid w:val="00146969"/>
    <w:rsid w:val="00147514"/>
    <w:rsid w:val="0015794F"/>
    <w:rsid w:val="001710FF"/>
    <w:rsid w:val="00171359"/>
    <w:rsid w:val="00173B3E"/>
    <w:rsid w:val="001743AB"/>
    <w:rsid w:val="00174833"/>
    <w:rsid w:val="00176AC2"/>
    <w:rsid w:val="001806B5"/>
    <w:rsid w:val="001813BB"/>
    <w:rsid w:val="00181EAA"/>
    <w:rsid w:val="00182999"/>
    <w:rsid w:val="00185440"/>
    <w:rsid w:val="00190125"/>
    <w:rsid w:val="00190BA2"/>
    <w:rsid w:val="00191336"/>
    <w:rsid w:val="001921C6"/>
    <w:rsid w:val="00192EC5"/>
    <w:rsid w:val="00192EFA"/>
    <w:rsid w:val="00193C93"/>
    <w:rsid w:val="00193CF6"/>
    <w:rsid w:val="00194D61"/>
    <w:rsid w:val="00196BD1"/>
    <w:rsid w:val="001A026B"/>
    <w:rsid w:val="001A4EE3"/>
    <w:rsid w:val="001A6EEE"/>
    <w:rsid w:val="001A7C5E"/>
    <w:rsid w:val="001B0891"/>
    <w:rsid w:val="001B0B36"/>
    <w:rsid w:val="001B23AA"/>
    <w:rsid w:val="001B2605"/>
    <w:rsid w:val="001B569A"/>
    <w:rsid w:val="001B59A3"/>
    <w:rsid w:val="001B62BB"/>
    <w:rsid w:val="001C3297"/>
    <w:rsid w:val="001C4C62"/>
    <w:rsid w:val="001C4EEB"/>
    <w:rsid w:val="001C5D38"/>
    <w:rsid w:val="001C63C7"/>
    <w:rsid w:val="001C73E3"/>
    <w:rsid w:val="001D1F34"/>
    <w:rsid w:val="001D41D6"/>
    <w:rsid w:val="001D7501"/>
    <w:rsid w:val="001D78C1"/>
    <w:rsid w:val="001D7ADF"/>
    <w:rsid w:val="001E1CB2"/>
    <w:rsid w:val="001E2378"/>
    <w:rsid w:val="001E3134"/>
    <w:rsid w:val="001E3673"/>
    <w:rsid w:val="001E3B5F"/>
    <w:rsid w:val="001E4419"/>
    <w:rsid w:val="001E54F6"/>
    <w:rsid w:val="001E75B3"/>
    <w:rsid w:val="001F1825"/>
    <w:rsid w:val="001F405F"/>
    <w:rsid w:val="001F432A"/>
    <w:rsid w:val="001F4621"/>
    <w:rsid w:val="001F4856"/>
    <w:rsid w:val="001F54C2"/>
    <w:rsid w:val="00202DA7"/>
    <w:rsid w:val="00203025"/>
    <w:rsid w:val="00204903"/>
    <w:rsid w:val="00204C64"/>
    <w:rsid w:val="0020640A"/>
    <w:rsid w:val="002069DA"/>
    <w:rsid w:val="00215B9D"/>
    <w:rsid w:val="00217BE0"/>
    <w:rsid w:val="00224E14"/>
    <w:rsid w:val="00225764"/>
    <w:rsid w:val="0022643F"/>
    <w:rsid w:val="00230964"/>
    <w:rsid w:val="00233BC8"/>
    <w:rsid w:val="00236285"/>
    <w:rsid w:val="002368CF"/>
    <w:rsid w:val="00241FEE"/>
    <w:rsid w:val="00243029"/>
    <w:rsid w:val="00243C35"/>
    <w:rsid w:val="00243C5A"/>
    <w:rsid w:val="002474EE"/>
    <w:rsid w:val="00250937"/>
    <w:rsid w:val="0025148F"/>
    <w:rsid w:val="00251724"/>
    <w:rsid w:val="00254437"/>
    <w:rsid w:val="00255190"/>
    <w:rsid w:val="0025551A"/>
    <w:rsid w:val="00256F60"/>
    <w:rsid w:val="002578C7"/>
    <w:rsid w:val="00257A53"/>
    <w:rsid w:val="00260D61"/>
    <w:rsid w:val="00265D0E"/>
    <w:rsid w:val="00266C2F"/>
    <w:rsid w:val="00272F51"/>
    <w:rsid w:val="00272FEA"/>
    <w:rsid w:val="00273823"/>
    <w:rsid w:val="00274A5E"/>
    <w:rsid w:val="00274E83"/>
    <w:rsid w:val="00280798"/>
    <w:rsid w:val="00283742"/>
    <w:rsid w:val="00285702"/>
    <w:rsid w:val="002862CD"/>
    <w:rsid w:val="00286C60"/>
    <w:rsid w:val="0028743A"/>
    <w:rsid w:val="00292D0D"/>
    <w:rsid w:val="00293CF3"/>
    <w:rsid w:val="00297A95"/>
    <w:rsid w:val="002A0120"/>
    <w:rsid w:val="002A14CE"/>
    <w:rsid w:val="002A4789"/>
    <w:rsid w:val="002A5BBC"/>
    <w:rsid w:val="002B0383"/>
    <w:rsid w:val="002B16E9"/>
    <w:rsid w:val="002B286D"/>
    <w:rsid w:val="002B3CD8"/>
    <w:rsid w:val="002B40D6"/>
    <w:rsid w:val="002B66D6"/>
    <w:rsid w:val="002B7449"/>
    <w:rsid w:val="002C0502"/>
    <w:rsid w:val="002C343E"/>
    <w:rsid w:val="002C4D1C"/>
    <w:rsid w:val="002C5793"/>
    <w:rsid w:val="002D3E9C"/>
    <w:rsid w:val="002D5486"/>
    <w:rsid w:val="002E0AE4"/>
    <w:rsid w:val="002E0E78"/>
    <w:rsid w:val="002E2184"/>
    <w:rsid w:val="002E5BE9"/>
    <w:rsid w:val="002E6DA7"/>
    <w:rsid w:val="002E7E7B"/>
    <w:rsid w:val="002F01DF"/>
    <w:rsid w:val="002F0800"/>
    <w:rsid w:val="002F12D3"/>
    <w:rsid w:val="002F1716"/>
    <w:rsid w:val="002F19E8"/>
    <w:rsid w:val="002F4835"/>
    <w:rsid w:val="002F51EA"/>
    <w:rsid w:val="002F52A3"/>
    <w:rsid w:val="002F55AC"/>
    <w:rsid w:val="00300A42"/>
    <w:rsid w:val="003019EC"/>
    <w:rsid w:val="0030387B"/>
    <w:rsid w:val="00305397"/>
    <w:rsid w:val="00306206"/>
    <w:rsid w:val="00311BA2"/>
    <w:rsid w:val="003127FA"/>
    <w:rsid w:val="00314717"/>
    <w:rsid w:val="00314B91"/>
    <w:rsid w:val="003151B9"/>
    <w:rsid w:val="003163CD"/>
    <w:rsid w:val="00320D42"/>
    <w:rsid w:val="00320F36"/>
    <w:rsid w:val="00322B53"/>
    <w:rsid w:val="003240FB"/>
    <w:rsid w:val="0032479B"/>
    <w:rsid w:val="003254B4"/>
    <w:rsid w:val="003305E2"/>
    <w:rsid w:val="00330732"/>
    <w:rsid w:val="00330AFD"/>
    <w:rsid w:val="00331470"/>
    <w:rsid w:val="00331FBF"/>
    <w:rsid w:val="0033235A"/>
    <w:rsid w:val="00332D59"/>
    <w:rsid w:val="003333ED"/>
    <w:rsid w:val="00333E02"/>
    <w:rsid w:val="00333F04"/>
    <w:rsid w:val="00334E3A"/>
    <w:rsid w:val="00335238"/>
    <w:rsid w:val="00345C0A"/>
    <w:rsid w:val="003465D9"/>
    <w:rsid w:val="0034788D"/>
    <w:rsid w:val="00347DA4"/>
    <w:rsid w:val="00354937"/>
    <w:rsid w:val="0035762C"/>
    <w:rsid w:val="0036187E"/>
    <w:rsid w:val="00361E58"/>
    <w:rsid w:val="00362978"/>
    <w:rsid w:val="0036359F"/>
    <w:rsid w:val="00363BBC"/>
    <w:rsid w:val="00365E96"/>
    <w:rsid w:val="0037015F"/>
    <w:rsid w:val="00370426"/>
    <w:rsid w:val="00371243"/>
    <w:rsid w:val="00371251"/>
    <w:rsid w:val="003718C1"/>
    <w:rsid w:val="00371CA8"/>
    <w:rsid w:val="0037477B"/>
    <w:rsid w:val="00374A67"/>
    <w:rsid w:val="003775E4"/>
    <w:rsid w:val="003779DD"/>
    <w:rsid w:val="00380E44"/>
    <w:rsid w:val="003816E9"/>
    <w:rsid w:val="0038413A"/>
    <w:rsid w:val="00384AE7"/>
    <w:rsid w:val="00384C0B"/>
    <w:rsid w:val="00384C8F"/>
    <w:rsid w:val="00386DB0"/>
    <w:rsid w:val="003950A8"/>
    <w:rsid w:val="003960C8"/>
    <w:rsid w:val="003975AD"/>
    <w:rsid w:val="003A04CB"/>
    <w:rsid w:val="003A2886"/>
    <w:rsid w:val="003A6BD0"/>
    <w:rsid w:val="003B0321"/>
    <w:rsid w:val="003B0573"/>
    <w:rsid w:val="003B0617"/>
    <w:rsid w:val="003B27D9"/>
    <w:rsid w:val="003B36F7"/>
    <w:rsid w:val="003B62BE"/>
    <w:rsid w:val="003B67DD"/>
    <w:rsid w:val="003C0837"/>
    <w:rsid w:val="003C1B98"/>
    <w:rsid w:val="003C441C"/>
    <w:rsid w:val="003C4767"/>
    <w:rsid w:val="003C4AB0"/>
    <w:rsid w:val="003C623A"/>
    <w:rsid w:val="003C646D"/>
    <w:rsid w:val="003C663D"/>
    <w:rsid w:val="003D07D9"/>
    <w:rsid w:val="003D223B"/>
    <w:rsid w:val="003D3000"/>
    <w:rsid w:val="003D327B"/>
    <w:rsid w:val="003D32A1"/>
    <w:rsid w:val="003D4E26"/>
    <w:rsid w:val="003D7521"/>
    <w:rsid w:val="003E3EF5"/>
    <w:rsid w:val="003E48F4"/>
    <w:rsid w:val="003E77C0"/>
    <w:rsid w:val="003E7897"/>
    <w:rsid w:val="003E7E05"/>
    <w:rsid w:val="003F09B5"/>
    <w:rsid w:val="003F2CE0"/>
    <w:rsid w:val="003F3F4D"/>
    <w:rsid w:val="003F457A"/>
    <w:rsid w:val="003F5123"/>
    <w:rsid w:val="003F5C7C"/>
    <w:rsid w:val="003F75DC"/>
    <w:rsid w:val="00400B98"/>
    <w:rsid w:val="0040116F"/>
    <w:rsid w:val="00405368"/>
    <w:rsid w:val="00406B70"/>
    <w:rsid w:val="00406F62"/>
    <w:rsid w:val="00412FFA"/>
    <w:rsid w:val="004169E3"/>
    <w:rsid w:val="00416CC2"/>
    <w:rsid w:val="004262AB"/>
    <w:rsid w:val="004271D8"/>
    <w:rsid w:val="00427A73"/>
    <w:rsid w:val="00427AB3"/>
    <w:rsid w:val="00430F07"/>
    <w:rsid w:val="00434245"/>
    <w:rsid w:val="00437865"/>
    <w:rsid w:val="00437F37"/>
    <w:rsid w:val="00440DE2"/>
    <w:rsid w:val="00442737"/>
    <w:rsid w:val="00443E14"/>
    <w:rsid w:val="0044594A"/>
    <w:rsid w:val="0045096D"/>
    <w:rsid w:val="00450C0C"/>
    <w:rsid w:val="00452097"/>
    <w:rsid w:val="00454CAC"/>
    <w:rsid w:val="00455EE8"/>
    <w:rsid w:val="004569E1"/>
    <w:rsid w:val="0045774B"/>
    <w:rsid w:val="00460241"/>
    <w:rsid w:val="004627C1"/>
    <w:rsid w:val="00464358"/>
    <w:rsid w:val="00466132"/>
    <w:rsid w:val="004703FF"/>
    <w:rsid w:val="00470ECA"/>
    <w:rsid w:val="004715CD"/>
    <w:rsid w:val="00472209"/>
    <w:rsid w:val="00473529"/>
    <w:rsid w:val="00473761"/>
    <w:rsid w:val="0048307C"/>
    <w:rsid w:val="00484DA2"/>
    <w:rsid w:val="00487EBA"/>
    <w:rsid w:val="0049278C"/>
    <w:rsid w:val="00493772"/>
    <w:rsid w:val="00493BC2"/>
    <w:rsid w:val="004A341E"/>
    <w:rsid w:val="004A4942"/>
    <w:rsid w:val="004A4AB3"/>
    <w:rsid w:val="004A5183"/>
    <w:rsid w:val="004A51EC"/>
    <w:rsid w:val="004A58F8"/>
    <w:rsid w:val="004B01E7"/>
    <w:rsid w:val="004B01F8"/>
    <w:rsid w:val="004B06B1"/>
    <w:rsid w:val="004B0754"/>
    <w:rsid w:val="004B299C"/>
    <w:rsid w:val="004B38B9"/>
    <w:rsid w:val="004B4387"/>
    <w:rsid w:val="004B55DE"/>
    <w:rsid w:val="004C0C10"/>
    <w:rsid w:val="004C26AF"/>
    <w:rsid w:val="004C2A71"/>
    <w:rsid w:val="004C2AB4"/>
    <w:rsid w:val="004C536C"/>
    <w:rsid w:val="004C764B"/>
    <w:rsid w:val="004D054E"/>
    <w:rsid w:val="004D10BC"/>
    <w:rsid w:val="004D339A"/>
    <w:rsid w:val="004D3489"/>
    <w:rsid w:val="004D5A40"/>
    <w:rsid w:val="004D5C36"/>
    <w:rsid w:val="004D6498"/>
    <w:rsid w:val="004E0416"/>
    <w:rsid w:val="004E0795"/>
    <w:rsid w:val="004E11B8"/>
    <w:rsid w:val="004E13BD"/>
    <w:rsid w:val="004E1689"/>
    <w:rsid w:val="004E3BB5"/>
    <w:rsid w:val="004E503A"/>
    <w:rsid w:val="004E6FB3"/>
    <w:rsid w:val="004F3AC9"/>
    <w:rsid w:val="004F69F1"/>
    <w:rsid w:val="004F6AFD"/>
    <w:rsid w:val="00501B8C"/>
    <w:rsid w:val="00502D9D"/>
    <w:rsid w:val="005030F8"/>
    <w:rsid w:val="0050597F"/>
    <w:rsid w:val="00505F1E"/>
    <w:rsid w:val="005131E7"/>
    <w:rsid w:val="00515886"/>
    <w:rsid w:val="005215EF"/>
    <w:rsid w:val="00521794"/>
    <w:rsid w:val="00522938"/>
    <w:rsid w:val="0052491D"/>
    <w:rsid w:val="00525493"/>
    <w:rsid w:val="00525A9F"/>
    <w:rsid w:val="00525E90"/>
    <w:rsid w:val="00527425"/>
    <w:rsid w:val="00527F20"/>
    <w:rsid w:val="00532F3D"/>
    <w:rsid w:val="00537790"/>
    <w:rsid w:val="0054548A"/>
    <w:rsid w:val="00546FC9"/>
    <w:rsid w:val="0055768E"/>
    <w:rsid w:val="0055794C"/>
    <w:rsid w:val="00557D6A"/>
    <w:rsid w:val="00557E30"/>
    <w:rsid w:val="00561154"/>
    <w:rsid w:val="00561731"/>
    <w:rsid w:val="00562A94"/>
    <w:rsid w:val="00563ABB"/>
    <w:rsid w:val="00563EF0"/>
    <w:rsid w:val="00564514"/>
    <w:rsid w:val="00564AE7"/>
    <w:rsid w:val="005655C4"/>
    <w:rsid w:val="00565CA9"/>
    <w:rsid w:val="00571B1A"/>
    <w:rsid w:val="00574110"/>
    <w:rsid w:val="00574509"/>
    <w:rsid w:val="005747B4"/>
    <w:rsid w:val="0057681A"/>
    <w:rsid w:val="005829FA"/>
    <w:rsid w:val="00586E97"/>
    <w:rsid w:val="00590499"/>
    <w:rsid w:val="0059104F"/>
    <w:rsid w:val="0059358D"/>
    <w:rsid w:val="0059402A"/>
    <w:rsid w:val="00595BA7"/>
    <w:rsid w:val="005A4CCB"/>
    <w:rsid w:val="005A56CA"/>
    <w:rsid w:val="005A63AE"/>
    <w:rsid w:val="005B0D2B"/>
    <w:rsid w:val="005B2365"/>
    <w:rsid w:val="005B4184"/>
    <w:rsid w:val="005B5A14"/>
    <w:rsid w:val="005B7040"/>
    <w:rsid w:val="005B7120"/>
    <w:rsid w:val="005C0996"/>
    <w:rsid w:val="005C1D7E"/>
    <w:rsid w:val="005C3807"/>
    <w:rsid w:val="005C416F"/>
    <w:rsid w:val="005C4A03"/>
    <w:rsid w:val="005D16EA"/>
    <w:rsid w:val="005D28C6"/>
    <w:rsid w:val="005D5DDD"/>
    <w:rsid w:val="005E0F30"/>
    <w:rsid w:val="005E4E64"/>
    <w:rsid w:val="005E5628"/>
    <w:rsid w:val="005E7A30"/>
    <w:rsid w:val="005F426B"/>
    <w:rsid w:val="005F43D5"/>
    <w:rsid w:val="005F44C7"/>
    <w:rsid w:val="005F5897"/>
    <w:rsid w:val="005F6DF4"/>
    <w:rsid w:val="005F73AD"/>
    <w:rsid w:val="005F78EA"/>
    <w:rsid w:val="00603C61"/>
    <w:rsid w:val="00604B80"/>
    <w:rsid w:val="0060506B"/>
    <w:rsid w:val="00606050"/>
    <w:rsid w:val="0060610B"/>
    <w:rsid w:val="00607595"/>
    <w:rsid w:val="00611605"/>
    <w:rsid w:val="006138E0"/>
    <w:rsid w:val="00616662"/>
    <w:rsid w:val="00617716"/>
    <w:rsid w:val="00617B84"/>
    <w:rsid w:val="00625272"/>
    <w:rsid w:val="00625D09"/>
    <w:rsid w:val="00626FE7"/>
    <w:rsid w:val="00633479"/>
    <w:rsid w:val="00634E9F"/>
    <w:rsid w:val="00637DA9"/>
    <w:rsid w:val="00640CDB"/>
    <w:rsid w:val="0064372D"/>
    <w:rsid w:val="00643BCB"/>
    <w:rsid w:val="00645BAC"/>
    <w:rsid w:val="00645CC0"/>
    <w:rsid w:val="00653D1B"/>
    <w:rsid w:val="00655BBF"/>
    <w:rsid w:val="00661E08"/>
    <w:rsid w:val="00663EEE"/>
    <w:rsid w:val="006641AF"/>
    <w:rsid w:val="00664B3E"/>
    <w:rsid w:val="00667A03"/>
    <w:rsid w:val="00670231"/>
    <w:rsid w:val="00670797"/>
    <w:rsid w:val="0067092E"/>
    <w:rsid w:val="00671D9F"/>
    <w:rsid w:val="006755B8"/>
    <w:rsid w:val="006778D8"/>
    <w:rsid w:val="00677E90"/>
    <w:rsid w:val="006824C7"/>
    <w:rsid w:val="0068287E"/>
    <w:rsid w:val="00683150"/>
    <w:rsid w:val="00683F26"/>
    <w:rsid w:val="00687CAC"/>
    <w:rsid w:val="00693407"/>
    <w:rsid w:val="00695BDD"/>
    <w:rsid w:val="00697BE5"/>
    <w:rsid w:val="00697C1D"/>
    <w:rsid w:val="006A11C5"/>
    <w:rsid w:val="006A2889"/>
    <w:rsid w:val="006B0F8A"/>
    <w:rsid w:val="006B229A"/>
    <w:rsid w:val="006B265F"/>
    <w:rsid w:val="006B58AD"/>
    <w:rsid w:val="006B7702"/>
    <w:rsid w:val="006C2798"/>
    <w:rsid w:val="006C3182"/>
    <w:rsid w:val="006C58AE"/>
    <w:rsid w:val="006C653C"/>
    <w:rsid w:val="006C7F2F"/>
    <w:rsid w:val="006D0838"/>
    <w:rsid w:val="006D1EE6"/>
    <w:rsid w:val="006E1667"/>
    <w:rsid w:val="006E16F2"/>
    <w:rsid w:val="006E5B2F"/>
    <w:rsid w:val="006F226C"/>
    <w:rsid w:val="006F34CE"/>
    <w:rsid w:val="006F406A"/>
    <w:rsid w:val="006F4C1E"/>
    <w:rsid w:val="006F5093"/>
    <w:rsid w:val="006F60EF"/>
    <w:rsid w:val="006F6CBB"/>
    <w:rsid w:val="007012C9"/>
    <w:rsid w:val="0070220F"/>
    <w:rsid w:val="00702464"/>
    <w:rsid w:val="00703E21"/>
    <w:rsid w:val="00703E2D"/>
    <w:rsid w:val="0070436F"/>
    <w:rsid w:val="00704E4D"/>
    <w:rsid w:val="007054A4"/>
    <w:rsid w:val="00705C8B"/>
    <w:rsid w:val="00711BD8"/>
    <w:rsid w:val="00713265"/>
    <w:rsid w:val="00713DE6"/>
    <w:rsid w:val="0071521F"/>
    <w:rsid w:val="0071693C"/>
    <w:rsid w:val="0072266E"/>
    <w:rsid w:val="00722D6E"/>
    <w:rsid w:val="0072418C"/>
    <w:rsid w:val="00724812"/>
    <w:rsid w:val="00725A18"/>
    <w:rsid w:val="00727A48"/>
    <w:rsid w:val="00731F31"/>
    <w:rsid w:val="00732160"/>
    <w:rsid w:val="007322B7"/>
    <w:rsid w:val="00734559"/>
    <w:rsid w:val="00735125"/>
    <w:rsid w:val="00742AF2"/>
    <w:rsid w:val="00745623"/>
    <w:rsid w:val="0074686F"/>
    <w:rsid w:val="007468C0"/>
    <w:rsid w:val="00746EE7"/>
    <w:rsid w:val="00747933"/>
    <w:rsid w:val="007514E5"/>
    <w:rsid w:val="00755693"/>
    <w:rsid w:val="007566AC"/>
    <w:rsid w:val="007627DA"/>
    <w:rsid w:val="00771C57"/>
    <w:rsid w:val="007759F4"/>
    <w:rsid w:val="00775C8C"/>
    <w:rsid w:val="007766A4"/>
    <w:rsid w:val="00776BB6"/>
    <w:rsid w:val="007775FC"/>
    <w:rsid w:val="00777CBE"/>
    <w:rsid w:val="0078154C"/>
    <w:rsid w:val="00783742"/>
    <w:rsid w:val="007848F0"/>
    <w:rsid w:val="007854EB"/>
    <w:rsid w:val="00786391"/>
    <w:rsid w:val="007863BF"/>
    <w:rsid w:val="00786E96"/>
    <w:rsid w:val="00791E0D"/>
    <w:rsid w:val="00792DCF"/>
    <w:rsid w:val="00792F89"/>
    <w:rsid w:val="00793A97"/>
    <w:rsid w:val="00796876"/>
    <w:rsid w:val="00797BCA"/>
    <w:rsid w:val="007A0AAD"/>
    <w:rsid w:val="007A6A65"/>
    <w:rsid w:val="007A720F"/>
    <w:rsid w:val="007A7847"/>
    <w:rsid w:val="007A7882"/>
    <w:rsid w:val="007B0614"/>
    <w:rsid w:val="007B1DBC"/>
    <w:rsid w:val="007B4DF1"/>
    <w:rsid w:val="007B5602"/>
    <w:rsid w:val="007B6932"/>
    <w:rsid w:val="007C0E4D"/>
    <w:rsid w:val="007C21D1"/>
    <w:rsid w:val="007C312D"/>
    <w:rsid w:val="007C35C1"/>
    <w:rsid w:val="007C5336"/>
    <w:rsid w:val="007C5ADB"/>
    <w:rsid w:val="007C606A"/>
    <w:rsid w:val="007C7AB3"/>
    <w:rsid w:val="007D1766"/>
    <w:rsid w:val="007D1B3B"/>
    <w:rsid w:val="007D2344"/>
    <w:rsid w:val="007D27CA"/>
    <w:rsid w:val="007D3886"/>
    <w:rsid w:val="007D442B"/>
    <w:rsid w:val="007D634B"/>
    <w:rsid w:val="007D6489"/>
    <w:rsid w:val="007E0F59"/>
    <w:rsid w:val="007E1E99"/>
    <w:rsid w:val="007E2F61"/>
    <w:rsid w:val="007E3583"/>
    <w:rsid w:val="007E35B1"/>
    <w:rsid w:val="007E3A40"/>
    <w:rsid w:val="007E3BBA"/>
    <w:rsid w:val="007E64D1"/>
    <w:rsid w:val="007F06A5"/>
    <w:rsid w:val="007F06AC"/>
    <w:rsid w:val="007F2C88"/>
    <w:rsid w:val="007F3050"/>
    <w:rsid w:val="007F3D73"/>
    <w:rsid w:val="007F482C"/>
    <w:rsid w:val="007F4A99"/>
    <w:rsid w:val="007F6816"/>
    <w:rsid w:val="007F7163"/>
    <w:rsid w:val="00802F01"/>
    <w:rsid w:val="00802FA2"/>
    <w:rsid w:val="008041BE"/>
    <w:rsid w:val="00805792"/>
    <w:rsid w:val="00806A52"/>
    <w:rsid w:val="00810C7F"/>
    <w:rsid w:val="0081256D"/>
    <w:rsid w:val="00813C09"/>
    <w:rsid w:val="00814597"/>
    <w:rsid w:val="008160C3"/>
    <w:rsid w:val="00817302"/>
    <w:rsid w:val="00817EC0"/>
    <w:rsid w:val="008206C8"/>
    <w:rsid w:val="0082300C"/>
    <w:rsid w:val="00823D96"/>
    <w:rsid w:val="00824049"/>
    <w:rsid w:val="00824370"/>
    <w:rsid w:val="00826D17"/>
    <w:rsid w:val="00827BE5"/>
    <w:rsid w:val="008315B4"/>
    <w:rsid w:val="008326B3"/>
    <w:rsid w:val="00836044"/>
    <w:rsid w:val="00845251"/>
    <w:rsid w:val="00846695"/>
    <w:rsid w:val="00846B80"/>
    <w:rsid w:val="008507C3"/>
    <w:rsid w:val="00851E43"/>
    <w:rsid w:val="008537EF"/>
    <w:rsid w:val="00855229"/>
    <w:rsid w:val="008552C6"/>
    <w:rsid w:val="00856B4D"/>
    <w:rsid w:val="00856EA2"/>
    <w:rsid w:val="008570F0"/>
    <w:rsid w:val="00857DE6"/>
    <w:rsid w:val="008609CE"/>
    <w:rsid w:val="0086111C"/>
    <w:rsid w:val="0086212A"/>
    <w:rsid w:val="008656F1"/>
    <w:rsid w:val="008746DF"/>
    <w:rsid w:val="0087722B"/>
    <w:rsid w:val="00881A02"/>
    <w:rsid w:val="00882BF6"/>
    <w:rsid w:val="00884F80"/>
    <w:rsid w:val="0088700C"/>
    <w:rsid w:val="00887F8F"/>
    <w:rsid w:val="00890B93"/>
    <w:rsid w:val="00890BB2"/>
    <w:rsid w:val="008913D6"/>
    <w:rsid w:val="0089761E"/>
    <w:rsid w:val="008A0116"/>
    <w:rsid w:val="008A2386"/>
    <w:rsid w:val="008A50E7"/>
    <w:rsid w:val="008A71E7"/>
    <w:rsid w:val="008A7361"/>
    <w:rsid w:val="008B3FF2"/>
    <w:rsid w:val="008B441E"/>
    <w:rsid w:val="008B466C"/>
    <w:rsid w:val="008B715B"/>
    <w:rsid w:val="008B7337"/>
    <w:rsid w:val="008C12AC"/>
    <w:rsid w:val="008C2E78"/>
    <w:rsid w:val="008D0C0D"/>
    <w:rsid w:val="008D525E"/>
    <w:rsid w:val="008D7E14"/>
    <w:rsid w:val="008E0175"/>
    <w:rsid w:val="008E2BEC"/>
    <w:rsid w:val="008E5176"/>
    <w:rsid w:val="008E5233"/>
    <w:rsid w:val="008E5836"/>
    <w:rsid w:val="008F1259"/>
    <w:rsid w:val="008F409E"/>
    <w:rsid w:val="008F5B6A"/>
    <w:rsid w:val="008F6A67"/>
    <w:rsid w:val="008F708B"/>
    <w:rsid w:val="00901AFC"/>
    <w:rsid w:val="00902ACD"/>
    <w:rsid w:val="009039AC"/>
    <w:rsid w:val="00903A86"/>
    <w:rsid w:val="00905093"/>
    <w:rsid w:val="009054A3"/>
    <w:rsid w:val="00906CB9"/>
    <w:rsid w:val="00910885"/>
    <w:rsid w:val="00911D5F"/>
    <w:rsid w:val="00912C36"/>
    <w:rsid w:val="0091334A"/>
    <w:rsid w:val="00913DF9"/>
    <w:rsid w:val="009146F4"/>
    <w:rsid w:val="009158FD"/>
    <w:rsid w:val="009161DB"/>
    <w:rsid w:val="00917143"/>
    <w:rsid w:val="00917A18"/>
    <w:rsid w:val="009203A4"/>
    <w:rsid w:val="00921F19"/>
    <w:rsid w:val="009246B8"/>
    <w:rsid w:val="00925977"/>
    <w:rsid w:val="009267C6"/>
    <w:rsid w:val="00927112"/>
    <w:rsid w:val="009278E8"/>
    <w:rsid w:val="009347FC"/>
    <w:rsid w:val="00935D22"/>
    <w:rsid w:val="009424C6"/>
    <w:rsid w:val="009429A7"/>
    <w:rsid w:val="009435A6"/>
    <w:rsid w:val="00943EE2"/>
    <w:rsid w:val="009468CB"/>
    <w:rsid w:val="00946DF1"/>
    <w:rsid w:val="00950157"/>
    <w:rsid w:val="00950AF1"/>
    <w:rsid w:val="009519F2"/>
    <w:rsid w:val="0095522C"/>
    <w:rsid w:val="00955830"/>
    <w:rsid w:val="00962EEF"/>
    <w:rsid w:val="009630A0"/>
    <w:rsid w:val="00963383"/>
    <w:rsid w:val="00965964"/>
    <w:rsid w:val="00971CB2"/>
    <w:rsid w:val="00971F95"/>
    <w:rsid w:val="0097426C"/>
    <w:rsid w:val="00974391"/>
    <w:rsid w:val="009746DD"/>
    <w:rsid w:val="00974FDC"/>
    <w:rsid w:val="009762DB"/>
    <w:rsid w:val="00985CCD"/>
    <w:rsid w:val="009879A0"/>
    <w:rsid w:val="009910E4"/>
    <w:rsid w:val="0099438A"/>
    <w:rsid w:val="00994933"/>
    <w:rsid w:val="009A018D"/>
    <w:rsid w:val="009A035A"/>
    <w:rsid w:val="009A0601"/>
    <w:rsid w:val="009A066E"/>
    <w:rsid w:val="009A1CAB"/>
    <w:rsid w:val="009A1F57"/>
    <w:rsid w:val="009A287B"/>
    <w:rsid w:val="009A2B25"/>
    <w:rsid w:val="009A69CA"/>
    <w:rsid w:val="009A71A5"/>
    <w:rsid w:val="009B14E6"/>
    <w:rsid w:val="009B3CC6"/>
    <w:rsid w:val="009C4A9B"/>
    <w:rsid w:val="009C66B4"/>
    <w:rsid w:val="009D11A1"/>
    <w:rsid w:val="009D472B"/>
    <w:rsid w:val="009D513A"/>
    <w:rsid w:val="009D5712"/>
    <w:rsid w:val="009D624A"/>
    <w:rsid w:val="009D6BAA"/>
    <w:rsid w:val="009D6BE3"/>
    <w:rsid w:val="009D729C"/>
    <w:rsid w:val="009E533B"/>
    <w:rsid w:val="009E743D"/>
    <w:rsid w:val="009E765D"/>
    <w:rsid w:val="009F2982"/>
    <w:rsid w:val="009F3901"/>
    <w:rsid w:val="009F5C9E"/>
    <w:rsid w:val="009F618D"/>
    <w:rsid w:val="009F69E2"/>
    <w:rsid w:val="009F74B3"/>
    <w:rsid w:val="009F7B0B"/>
    <w:rsid w:val="00A0054A"/>
    <w:rsid w:val="00A05BD6"/>
    <w:rsid w:val="00A12945"/>
    <w:rsid w:val="00A1302D"/>
    <w:rsid w:val="00A135DF"/>
    <w:rsid w:val="00A2058D"/>
    <w:rsid w:val="00A20B4C"/>
    <w:rsid w:val="00A21177"/>
    <w:rsid w:val="00A23344"/>
    <w:rsid w:val="00A2596A"/>
    <w:rsid w:val="00A261D9"/>
    <w:rsid w:val="00A3051A"/>
    <w:rsid w:val="00A3320C"/>
    <w:rsid w:val="00A332D5"/>
    <w:rsid w:val="00A35000"/>
    <w:rsid w:val="00A369E4"/>
    <w:rsid w:val="00A36B47"/>
    <w:rsid w:val="00A407F6"/>
    <w:rsid w:val="00A43A97"/>
    <w:rsid w:val="00A44F42"/>
    <w:rsid w:val="00A452D1"/>
    <w:rsid w:val="00A55570"/>
    <w:rsid w:val="00A558DA"/>
    <w:rsid w:val="00A55B29"/>
    <w:rsid w:val="00A55C95"/>
    <w:rsid w:val="00A60F94"/>
    <w:rsid w:val="00A707C6"/>
    <w:rsid w:val="00A73624"/>
    <w:rsid w:val="00A81B1D"/>
    <w:rsid w:val="00A8255A"/>
    <w:rsid w:val="00A8795F"/>
    <w:rsid w:val="00A93859"/>
    <w:rsid w:val="00A948FF"/>
    <w:rsid w:val="00AA0969"/>
    <w:rsid w:val="00AA22B4"/>
    <w:rsid w:val="00AA2AA8"/>
    <w:rsid w:val="00AA697A"/>
    <w:rsid w:val="00AB39EF"/>
    <w:rsid w:val="00AB472B"/>
    <w:rsid w:val="00AB47D7"/>
    <w:rsid w:val="00AB50F3"/>
    <w:rsid w:val="00AC38E0"/>
    <w:rsid w:val="00AC3B66"/>
    <w:rsid w:val="00AC4232"/>
    <w:rsid w:val="00AC4E02"/>
    <w:rsid w:val="00AC70AE"/>
    <w:rsid w:val="00AC763F"/>
    <w:rsid w:val="00AD25F1"/>
    <w:rsid w:val="00AD43BB"/>
    <w:rsid w:val="00AD521F"/>
    <w:rsid w:val="00AD5452"/>
    <w:rsid w:val="00AD6A79"/>
    <w:rsid w:val="00AE0199"/>
    <w:rsid w:val="00AE196C"/>
    <w:rsid w:val="00AE1A10"/>
    <w:rsid w:val="00AE536B"/>
    <w:rsid w:val="00AE6F8D"/>
    <w:rsid w:val="00AF065E"/>
    <w:rsid w:val="00AF1F86"/>
    <w:rsid w:val="00AF2C46"/>
    <w:rsid w:val="00AF35D0"/>
    <w:rsid w:val="00AF3A71"/>
    <w:rsid w:val="00AF3D8C"/>
    <w:rsid w:val="00AF61F1"/>
    <w:rsid w:val="00AF70FC"/>
    <w:rsid w:val="00B04862"/>
    <w:rsid w:val="00B10292"/>
    <w:rsid w:val="00B13FA2"/>
    <w:rsid w:val="00B155FF"/>
    <w:rsid w:val="00B16E66"/>
    <w:rsid w:val="00B20A1B"/>
    <w:rsid w:val="00B20F5B"/>
    <w:rsid w:val="00B21B99"/>
    <w:rsid w:val="00B24037"/>
    <w:rsid w:val="00B2736A"/>
    <w:rsid w:val="00B33342"/>
    <w:rsid w:val="00B345E5"/>
    <w:rsid w:val="00B365BD"/>
    <w:rsid w:val="00B3724A"/>
    <w:rsid w:val="00B40232"/>
    <w:rsid w:val="00B404A1"/>
    <w:rsid w:val="00B408C9"/>
    <w:rsid w:val="00B41898"/>
    <w:rsid w:val="00B425B2"/>
    <w:rsid w:val="00B4414F"/>
    <w:rsid w:val="00B4785E"/>
    <w:rsid w:val="00B50141"/>
    <w:rsid w:val="00B50CF3"/>
    <w:rsid w:val="00B51A31"/>
    <w:rsid w:val="00B5211E"/>
    <w:rsid w:val="00B60B9C"/>
    <w:rsid w:val="00B613FD"/>
    <w:rsid w:val="00B621DA"/>
    <w:rsid w:val="00B65063"/>
    <w:rsid w:val="00B65A4A"/>
    <w:rsid w:val="00B65AFF"/>
    <w:rsid w:val="00B708CE"/>
    <w:rsid w:val="00B72BE5"/>
    <w:rsid w:val="00B72E41"/>
    <w:rsid w:val="00B73D17"/>
    <w:rsid w:val="00B750C8"/>
    <w:rsid w:val="00B80250"/>
    <w:rsid w:val="00B8388A"/>
    <w:rsid w:val="00B858B1"/>
    <w:rsid w:val="00B873CA"/>
    <w:rsid w:val="00B87991"/>
    <w:rsid w:val="00B91DD4"/>
    <w:rsid w:val="00B9259F"/>
    <w:rsid w:val="00B938D8"/>
    <w:rsid w:val="00B942E8"/>
    <w:rsid w:val="00B95024"/>
    <w:rsid w:val="00B955F3"/>
    <w:rsid w:val="00B9611E"/>
    <w:rsid w:val="00BA2215"/>
    <w:rsid w:val="00BA4D95"/>
    <w:rsid w:val="00BA64D1"/>
    <w:rsid w:val="00BA7C63"/>
    <w:rsid w:val="00BB191E"/>
    <w:rsid w:val="00BB1C2D"/>
    <w:rsid w:val="00BB22E7"/>
    <w:rsid w:val="00BB2FEF"/>
    <w:rsid w:val="00BB39FB"/>
    <w:rsid w:val="00BB6B75"/>
    <w:rsid w:val="00BC1750"/>
    <w:rsid w:val="00BC1D5E"/>
    <w:rsid w:val="00BC2B5C"/>
    <w:rsid w:val="00BC782E"/>
    <w:rsid w:val="00BD1114"/>
    <w:rsid w:val="00BD1777"/>
    <w:rsid w:val="00BD519B"/>
    <w:rsid w:val="00BD5D25"/>
    <w:rsid w:val="00BE272F"/>
    <w:rsid w:val="00BE3263"/>
    <w:rsid w:val="00BE36EA"/>
    <w:rsid w:val="00BE4B10"/>
    <w:rsid w:val="00BE553C"/>
    <w:rsid w:val="00BE68B7"/>
    <w:rsid w:val="00BE7C22"/>
    <w:rsid w:val="00BF1901"/>
    <w:rsid w:val="00BF28D0"/>
    <w:rsid w:val="00BF33CC"/>
    <w:rsid w:val="00BF6409"/>
    <w:rsid w:val="00BF66D4"/>
    <w:rsid w:val="00BF79CC"/>
    <w:rsid w:val="00C02472"/>
    <w:rsid w:val="00C02C5F"/>
    <w:rsid w:val="00C0316E"/>
    <w:rsid w:val="00C04A68"/>
    <w:rsid w:val="00C05211"/>
    <w:rsid w:val="00C05AB6"/>
    <w:rsid w:val="00C10331"/>
    <w:rsid w:val="00C10373"/>
    <w:rsid w:val="00C11704"/>
    <w:rsid w:val="00C14D08"/>
    <w:rsid w:val="00C172E6"/>
    <w:rsid w:val="00C1750A"/>
    <w:rsid w:val="00C21F86"/>
    <w:rsid w:val="00C22714"/>
    <w:rsid w:val="00C2589B"/>
    <w:rsid w:val="00C267BE"/>
    <w:rsid w:val="00C27FBD"/>
    <w:rsid w:val="00C301AF"/>
    <w:rsid w:val="00C32887"/>
    <w:rsid w:val="00C346E4"/>
    <w:rsid w:val="00C34CAD"/>
    <w:rsid w:val="00C35DB1"/>
    <w:rsid w:val="00C361E1"/>
    <w:rsid w:val="00C37AC7"/>
    <w:rsid w:val="00C400AA"/>
    <w:rsid w:val="00C41C59"/>
    <w:rsid w:val="00C43003"/>
    <w:rsid w:val="00C46B08"/>
    <w:rsid w:val="00C503B0"/>
    <w:rsid w:val="00C515C8"/>
    <w:rsid w:val="00C52DD5"/>
    <w:rsid w:val="00C54820"/>
    <w:rsid w:val="00C5585F"/>
    <w:rsid w:val="00C60E6B"/>
    <w:rsid w:val="00C61B91"/>
    <w:rsid w:val="00C67481"/>
    <w:rsid w:val="00C67548"/>
    <w:rsid w:val="00C7002E"/>
    <w:rsid w:val="00C70E22"/>
    <w:rsid w:val="00C72932"/>
    <w:rsid w:val="00C73C64"/>
    <w:rsid w:val="00C7401B"/>
    <w:rsid w:val="00C75398"/>
    <w:rsid w:val="00C75407"/>
    <w:rsid w:val="00C76079"/>
    <w:rsid w:val="00C764AE"/>
    <w:rsid w:val="00C77FCF"/>
    <w:rsid w:val="00C8046A"/>
    <w:rsid w:val="00C83497"/>
    <w:rsid w:val="00C84088"/>
    <w:rsid w:val="00C879EF"/>
    <w:rsid w:val="00C90252"/>
    <w:rsid w:val="00C9080F"/>
    <w:rsid w:val="00C916F7"/>
    <w:rsid w:val="00C93D95"/>
    <w:rsid w:val="00C94847"/>
    <w:rsid w:val="00C973CC"/>
    <w:rsid w:val="00C97C92"/>
    <w:rsid w:val="00CA55BD"/>
    <w:rsid w:val="00CB1500"/>
    <w:rsid w:val="00CB16DE"/>
    <w:rsid w:val="00CB34AE"/>
    <w:rsid w:val="00CB498C"/>
    <w:rsid w:val="00CB6082"/>
    <w:rsid w:val="00CB67E3"/>
    <w:rsid w:val="00CB6A52"/>
    <w:rsid w:val="00CB7D4A"/>
    <w:rsid w:val="00CC0CC5"/>
    <w:rsid w:val="00CD03C9"/>
    <w:rsid w:val="00CD3157"/>
    <w:rsid w:val="00CD38BE"/>
    <w:rsid w:val="00CD5597"/>
    <w:rsid w:val="00CD7C79"/>
    <w:rsid w:val="00CE036B"/>
    <w:rsid w:val="00CE0530"/>
    <w:rsid w:val="00CE1565"/>
    <w:rsid w:val="00CE3A2A"/>
    <w:rsid w:val="00CE44ED"/>
    <w:rsid w:val="00CE58F4"/>
    <w:rsid w:val="00CE5C95"/>
    <w:rsid w:val="00CE5D3E"/>
    <w:rsid w:val="00CE66E8"/>
    <w:rsid w:val="00CE6868"/>
    <w:rsid w:val="00CE6BE5"/>
    <w:rsid w:val="00CE70CE"/>
    <w:rsid w:val="00CF0E40"/>
    <w:rsid w:val="00CF3420"/>
    <w:rsid w:val="00CF5D46"/>
    <w:rsid w:val="00CF61D8"/>
    <w:rsid w:val="00CF7B29"/>
    <w:rsid w:val="00D0107D"/>
    <w:rsid w:val="00D040B9"/>
    <w:rsid w:val="00D076F1"/>
    <w:rsid w:val="00D1322C"/>
    <w:rsid w:val="00D16951"/>
    <w:rsid w:val="00D20CFE"/>
    <w:rsid w:val="00D23BB2"/>
    <w:rsid w:val="00D2555A"/>
    <w:rsid w:val="00D26E34"/>
    <w:rsid w:val="00D309AE"/>
    <w:rsid w:val="00D371E3"/>
    <w:rsid w:val="00D43C88"/>
    <w:rsid w:val="00D43E24"/>
    <w:rsid w:val="00D440F2"/>
    <w:rsid w:val="00D50042"/>
    <w:rsid w:val="00D523C1"/>
    <w:rsid w:val="00D54F6C"/>
    <w:rsid w:val="00D552BC"/>
    <w:rsid w:val="00D55766"/>
    <w:rsid w:val="00D562C4"/>
    <w:rsid w:val="00D570B9"/>
    <w:rsid w:val="00D607AF"/>
    <w:rsid w:val="00D60C39"/>
    <w:rsid w:val="00D611D7"/>
    <w:rsid w:val="00D61EE1"/>
    <w:rsid w:val="00D629C1"/>
    <w:rsid w:val="00D673AC"/>
    <w:rsid w:val="00D67D65"/>
    <w:rsid w:val="00D67E18"/>
    <w:rsid w:val="00D70203"/>
    <w:rsid w:val="00D704DA"/>
    <w:rsid w:val="00D73C53"/>
    <w:rsid w:val="00D776E3"/>
    <w:rsid w:val="00D779BB"/>
    <w:rsid w:val="00D92554"/>
    <w:rsid w:val="00D95064"/>
    <w:rsid w:val="00D9611C"/>
    <w:rsid w:val="00D965D4"/>
    <w:rsid w:val="00DA0662"/>
    <w:rsid w:val="00DA168D"/>
    <w:rsid w:val="00DA4B68"/>
    <w:rsid w:val="00DA4BF3"/>
    <w:rsid w:val="00DA524A"/>
    <w:rsid w:val="00DA69D1"/>
    <w:rsid w:val="00DB0108"/>
    <w:rsid w:val="00DB084B"/>
    <w:rsid w:val="00DB2775"/>
    <w:rsid w:val="00DB3528"/>
    <w:rsid w:val="00DB55A5"/>
    <w:rsid w:val="00DB5641"/>
    <w:rsid w:val="00DC1A5B"/>
    <w:rsid w:val="00DC1E1B"/>
    <w:rsid w:val="00DC3908"/>
    <w:rsid w:val="00DC5CEF"/>
    <w:rsid w:val="00DC7995"/>
    <w:rsid w:val="00DD0DBF"/>
    <w:rsid w:val="00DD1848"/>
    <w:rsid w:val="00DD71FA"/>
    <w:rsid w:val="00DE31CB"/>
    <w:rsid w:val="00DE55D1"/>
    <w:rsid w:val="00DE611C"/>
    <w:rsid w:val="00DF70B2"/>
    <w:rsid w:val="00DF7913"/>
    <w:rsid w:val="00E007BF"/>
    <w:rsid w:val="00E06544"/>
    <w:rsid w:val="00E070E5"/>
    <w:rsid w:val="00E109E4"/>
    <w:rsid w:val="00E152DE"/>
    <w:rsid w:val="00E1557D"/>
    <w:rsid w:val="00E223D1"/>
    <w:rsid w:val="00E22F1D"/>
    <w:rsid w:val="00E27EE2"/>
    <w:rsid w:val="00E3127D"/>
    <w:rsid w:val="00E33827"/>
    <w:rsid w:val="00E33C89"/>
    <w:rsid w:val="00E3579C"/>
    <w:rsid w:val="00E45D41"/>
    <w:rsid w:val="00E46C81"/>
    <w:rsid w:val="00E46E50"/>
    <w:rsid w:val="00E47905"/>
    <w:rsid w:val="00E50F47"/>
    <w:rsid w:val="00E51563"/>
    <w:rsid w:val="00E52EAB"/>
    <w:rsid w:val="00E5381B"/>
    <w:rsid w:val="00E541EF"/>
    <w:rsid w:val="00E5500B"/>
    <w:rsid w:val="00E565FC"/>
    <w:rsid w:val="00E60EAF"/>
    <w:rsid w:val="00E61180"/>
    <w:rsid w:val="00E626F4"/>
    <w:rsid w:val="00E707DE"/>
    <w:rsid w:val="00E71912"/>
    <w:rsid w:val="00E728F9"/>
    <w:rsid w:val="00E74CD0"/>
    <w:rsid w:val="00E83B60"/>
    <w:rsid w:val="00E84DD6"/>
    <w:rsid w:val="00E867BA"/>
    <w:rsid w:val="00E86A89"/>
    <w:rsid w:val="00E8729B"/>
    <w:rsid w:val="00E8780F"/>
    <w:rsid w:val="00E9054E"/>
    <w:rsid w:val="00E92BC7"/>
    <w:rsid w:val="00E950ED"/>
    <w:rsid w:val="00E97B68"/>
    <w:rsid w:val="00EA0004"/>
    <w:rsid w:val="00EA19ED"/>
    <w:rsid w:val="00EA2800"/>
    <w:rsid w:val="00EA385A"/>
    <w:rsid w:val="00EA628E"/>
    <w:rsid w:val="00EA667D"/>
    <w:rsid w:val="00EA7FA8"/>
    <w:rsid w:val="00EB0CC8"/>
    <w:rsid w:val="00EB322F"/>
    <w:rsid w:val="00EB626C"/>
    <w:rsid w:val="00EC0CE2"/>
    <w:rsid w:val="00EC3DE6"/>
    <w:rsid w:val="00EC3E55"/>
    <w:rsid w:val="00EC45B3"/>
    <w:rsid w:val="00EC58A0"/>
    <w:rsid w:val="00ED03B1"/>
    <w:rsid w:val="00ED1AAF"/>
    <w:rsid w:val="00ED35F2"/>
    <w:rsid w:val="00ED36F3"/>
    <w:rsid w:val="00ED4EC1"/>
    <w:rsid w:val="00ED7684"/>
    <w:rsid w:val="00EE04A1"/>
    <w:rsid w:val="00EE189C"/>
    <w:rsid w:val="00EE23E1"/>
    <w:rsid w:val="00EE2CF8"/>
    <w:rsid w:val="00EE3C64"/>
    <w:rsid w:val="00EE405D"/>
    <w:rsid w:val="00EE6B7E"/>
    <w:rsid w:val="00EF0280"/>
    <w:rsid w:val="00EF10B9"/>
    <w:rsid w:val="00EF1153"/>
    <w:rsid w:val="00EF246E"/>
    <w:rsid w:val="00EF24EA"/>
    <w:rsid w:val="00EF2502"/>
    <w:rsid w:val="00EF53F4"/>
    <w:rsid w:val="00EF711B"/>
    <w:rsid w:val="00F03225"/>
    <w:rsid w:val="00F0426F"/>
    <w:rsid w:val="00F044CD"/>
    <w:rsid w:val="00F15668"/>
    <w:rsid w:val="00F15CEA"/>
    <w:rsid w:val="00F22FFE"/>
    <w:rsid w:val="00F23CC7"/>
    <w:rsid w:val="00F23E1A"/>
    <w:rsid w:val="00F27E30"/>
    <w:rsid w:val="00F32B07"/>
    <w:rsid w:val="00F336FF"/>
    <w:rsid w:val="00F34587"/>
    <w:rsid w:val="00F34765"/>
    <w:rsid w:val="00F3595B"/>
    <w:rsid w:val="00F3654F"/>
    <w:rsid w:val="00F41E67"/>
    <w:rsid w:val="00F45440"/>
    <w:rsid w:val="00F478DF"/>
    <w:rsid w:val="00F5284C"/>
    <w:rsid w:val="00F53AD9"/>
    <w:rsid w:val="00F54907"/>
    <w:rsid w:val="00F56EEC"/>
    <w:rsid w:val="00F57491"/>
    <w:rsid w:val="00F60A9C"/>
    <w:rsid w:val="00F6398A"/>
    <w:rsid w:val="00F64891"/>
    <w:rsid w:val="00F65452"/>
    <w:rsid w:val="00F70B8C"/>
    <w:rsid w:val="00F727EC"/>
    <w:rsid w:val="00F766FC"/>
    <w:rsid w:val="00F816AC"/>
    <w:rsid w:val="00F82A1B"/>
    <w:rsid w:val="00F8345C"/>
    <w:rsid w:val="00F8503A"/>
    <w:rsid w:val="00F86F27"/>
    <w:rsid w:val="00F870D1"/>
    <w:rsid w:val="00F87608"/>
    <w:rsid w:val="00F92D6F"/>
    <w:rsid w:val="00F9376C"/>
    <w:rsid w:val="00F94AD0"/>
    <w:rsid w:val="00F95579"/>
    <w:rsid w:val="00F97D50"/>
    <w:rsid w:val="00FA1891"/>
    <w:rsid w:val="00FA242D"/>
    <w:rsid w:val="00FA2D9E"/>
    <w:rsid w:val="00FA330B"/>
    <w:rsid w:val="00FA490C"/>
    <w:rsid w:val="00FB0890"/>
    <w:rsid w:val="00FB0932"/>
    <w:rsid w:val="00FB59BD"/>
    <w:rsid w:val="00FC2A0D"/>
    <w:rsid w:val="00FC34F3"/>
    <w:rsid w:val="00FC5C76"/>
    <w:rsid w:val="00FC6929"/>
    <w:rsid w:val="00FC7E7C"/>
    <w:rsid w:val="00FD1F14"/>
    <w:rsid w:val="00FD5D1F"/>
    <w:rsid w:val="00FD602F"/>
    <w:rsid w:val="00FD65D5"/>
    <w:rsid w:val="00FE11F1"/>
    <w:rsid w:val="00FE1966"/>
    <w:rsid w:val="00FE199E"/>
    <w:rsid w:val="00FE3A9B"/>
    <w:rsid w:val="00FE3CA6"/>
    <w:rsid w:val="00FE4648"/>
    <w:rsid w:val="00FE5B80"/>
    <w:rsid w:val="00FE71EE"/>
    <w:rsid w:val="00FF0109"/>
    <w:rsid w:val="00FF03A5"/>
    <w:rsid w:val="00FF041F"/>
    <w:rsid w:val="00FF0A12"/>
    <w:rsid w:val="00FF0DCC"/>
    <w:rsid w:val="00FF1205"/>
    <w:rsid w:val="00FF1A88"/>
    <w:rsid w:val="00FF1CB5"/>
    <w:rsid w:val="00FF2FD6"/>
    <w:rsid w:val="00FF3E17"/>
    <w:rsid w:val="00FF52AA"/>
    <w:rsid w:val="00FF52BC"/>
    <w:rsid w:val="00FF52DF"/>
    <w:rsid w:val="00FF5E20"/>
    <w:rsid w:val="00FF6247"/>
    <w:rsid w:val="00FF66D8"/>
    <w:rsid w:val="00FF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91361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FA2"/>
    <w:pPr>
      <w:suppressAutoHyphens/>
    </w:pPr>
  </w:style>
  <w:style w:type="paragraph" w:styleId="Heading1">
    <w:name w:val="heading 1"/>
    <w:basedOn w:val="Normal"/>
    <w:next w:val="Normal"/>
    <w:link w:val="Heading1Char"/>
    <w:qFormat/>
    <w:rsid w:val="006F406A"/>
    <w:pPr>
      <w:keepNext/>
      <w:numPr>
        <w:numId w:val="1"/>
      </w:numPr>
      <w:spacing w:line="480" w:lineRule="auto"/>
      <w:outlineLvl w:val="0"/>
    </w:pPr>
    <w:rPr>
      <w:rFonts w:cs="Arial"/>
      <w:b/>
      <w:bCs/>
      <w:sz w:val="40"/>
    </w:rPr>
  </w:style>
  <w:style w:type="paragraph" w:styleId="Heading2">
    <w:name w:val="heading 2"/>
    <w:basedOn w:val="Normal"/>
    <w:next w:val="Normal"/>
    <w:link w:val="Heading2Char"/>
    <w:qFormat/>
    <w:rsid w:val="00786E96"/>
    <w:pPr>
      <w:keepNext/>
      <w:numPr>
        <w:ilvl w:val="1"/>
        <w:numId w:val="1"/>
      </w:numPr>
      <w:spacing w:line="480" w:lineRule="auto"/>
      <w:outlineLvl w:val="1"/>
    </w:pPr>
    <w:rPr>
      <w:rFonts w:cs="Arial"/>
      <w:b/>
      <w:iCs/>
      <w:sz w:val="32"/>
      <w:szCs w:val="24"/>
    </w:rPr>
  </w:style>
  <w:style w:type="paragraph" w:styleId="Heading3">
    <w:name w:val="heading 3"/>
    <w:basedOn w:val="Normal"/>
    <w:next w:val="Normal"/>
    <w:link w:val="Heading3Char"/>
    <w:qFormat/>
    <w:rsid w:val="00786E96"/>
    <w:pPr>
      <w:keepNext/>
      <w:numPr>
        <w:ilvl w:val="2"/>
        <w:numId w:val="1"/>
      </w:numPr>
      <w:spacing w:line="480" w:lineRule="auto"/>
      <w:outlineLvl w:val="2"/>
    </w:pPr>
    <w:rPr>
      <w:rFonts w:cs="Arial"/>
      <w:b/>
      <w:bCs/>
      <w:sz w:val="24"/>
      <w:szCs w:val="26"/>
      <w:lang w:val="it-IT"/>
    </w:rPr>
  </w:style>
  <w:style w:type="paragraph" w:styleId="Heading4">
    <w:name w:val="heading 4"/>
    <w:basedOn w:val="Normal"/>
    <w:next w:val="Normal"/>
    <w:link w:val="Heading4Char"/>
    <w:qFormat/>
    <w:pPr>
      <w:keepNext/>
      <w:numPr>
        <w:ilvl w:val="3"/>
        <w:numId w:val="1"/>
      </w:numPr>
      <w:spacing w:line="360" w:lineRule="auto"/>
      <w:outlineLvl w:val="3"/>
    </w:pPr>
    <w:rPr>
      <w:rFonts w:ascii="Verdana" w:hAnsi="Verdana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8Num2z0">
    <w:name w:val="WW8Num2z0"/>
    <w:rPr>
      <w:rFonts w:ascii="Wingdings" w:hAnsi="Wingdings"/>
    </w:rPr>
  </w:style>
  <w:style w:type="character" w:customStyle="1" w:styleId="Carpredefinitoparagrafo1">
    <w:name w:val="Car. predefinito paragrafo1"/>
  </w:style>
  <w:style w:type="character" w:styleId="LineNumber">
    <w:name w:val="line number"/>
    <w:basedOn w:val="Carpredefinitoparagrafo1"/>
  </w:style>
  <w:style w:type="character" w:customStyle="1" w:styleId="Rimandocommento1">
    <w:name w:val="Rimando commento1"/>
    <w:rPr>
      <w:sz w:val="16"/>
      <w:szCs w:val="16"/>
    </w:rPr>
  </w:style>
  <w:style w:type="character" w:styleId="PageNumber">
    <w:name w:val="page number"/>
    <w:basedOn w:val="Carpredefinitoparagrafo1"/>
  </w:style>
  <w:style w:type="character" w:styleId="Hyperlink">
    <w:name w:val="Hyperlink"/>
    <w:rPr>
      <w:color w:val="0000FF"/>
      <w:u w:val="single"/>
    </w:rPr>
  </w:style>
  <w:style w:type="paragraph" w:customStyle="1" w:styleId="Intestazione1">
    <w:name w:val="Intestazione1"/>
    <w:basedOn w:val="Normal"/>
    <w:next w:val="BodyText"/>
    <w:pPr>
      <w:keepNext/>
      <w:spacing w:before="240" w:after="120"/>
    </w:pPr>
    <w:rPr>
      <w:rFonts w:ascii="Arial" w:eastAsia="Lucida Sans Unicode" w:hAnsi="Arial" w:cs="Tahoma"/>
      <w:sz w:val="28"/>
      <w:szCs w:val="28"/>
    </w:rPr>
  </w:style>
  <w:style w:type="paragraph" w:styleId="BodyText">
    <w:name w:val="Body Text"/>
    <w:basedOn w:val="Normal"/>
    <w:link w:val="BodyTextChar"/>
    <w:pPr>
      <w:autoSpaceDE w:val="0"/>
      <w:spacing w:line="360" w:lineRule="auto"/>
    </w:pPr>
    <w:rPr>
      <w:rFonts w:ascii="Verdana" w:hAnsi="Verdana"/>
      <w:i/>
      <w:color w:val="008000"/>
      <w:szCs w:val="24"/>
      <w:lang w:val="en-US"/>
    </w:rPr>
  </w:style>
  <w:style w:type="paragraph" w:styleId="List">
    <w:name w:val="List"/>
    <w:basedOn w:val="BodyText"/>
    <w:semiHidden/>
    <w:rPr>
      <w:rFonts w:cs="Tahoma"/>
    </w:rPr>
  </w:style>
  <w:style w:type="paragraph" w:customStyle="1" w:styleId="Didascalia1">
    <w:name w:val="Didascalia1"/>
    <w:basedOn w:val="Normal"/>
    <w:pPr>
      <w:suppressLineNumbers/>
      <w:spacing w:before="120" w:after="120"/>
    </w:pPr>
    <w:rPr>
      <w:rFonts w:cs="Tahoma"/>
      <w:i/>
      <w:iCs/>
      <w:szCs w:val="24"/>
    </w:rPr>
  </w:style>
  <w:style w:type="paragraph" w:customStyle="1" w:styleId="Indice">
    <w:name w:val="Indice"/>
    <w:basedOn w:val="Normal"/>
    <w:pPr>
      <w:suppressLineNumbers/>
    </w:pPr>
    <w:rPr>
      <w:rFonts w:cs="Tahoma"/>
    </w:rPr>
  </w:style>
  <w:style w:type="paragraph" w:customStyle="1" w:styleId="Testofumetto1">
    <w:name w:val="Testo fumetto1"/>
    <w:basedOn w:val="Normal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pPr>
      <w:spacing w:line="360" w:lineRule="auto"/>
      <w:ind w:firstLine="720"/>
    </w:pPr>
    <w:rPr>
      <w:rFonts w:ascii="Verdana" w:hAnsi="Verdana"/>
      <w:szCs w:val="24"/>
    </w:rPr>
  </w:style>
  <w:style w:type="paragraph" w:customStyle="1" w:styleId="Testocommento1">
    <w:name w:val="Testo commento1"/>
    <w:basedOn w:val="Normal"/>
  </w:style>
  <w:style w:type="paragraph" w:customStyle="1" w:styleId="Soggettocommento1">
    <w:name w:val="Soggetto commento1"/>
    <w:basedOn w:val="Testocommento1"/>
    <w:next w:val="Testocommento1"/>
    <w:rPr>
      <w:b/>
      <w:bCs/>
    </w:rPr>
  </w:style>
  <w:style w:type="paragraph" w:styleId="Footer">
    <w:name w:val="footer"/>
    <w:basedOn w:val="Normal"/>
    <w:link w:val="FooterChar"/>
    <w:pPr>
      <w:tabs>
        <w:tab w:val="center" w:pos="4819"/>
        <w:tab w:val="right" w:pos="9638"/>
      </w:tabs>
    </w:pPr>
  </w:style>
  <w:style w:type="paragraph" w:customStyle="1" w:styleId="Testofumetto2">
    <w:name w:val="Testo fumetto2"/>
    <w:basedOn w:val="Normal"/>
    <w:rPr>
      <w:rFonts w:ascii="Tahoma" w:hAnsi="Tahoma" w:cs="Tahoma"/>
      <w:sz w:val="16"/>
      <w:szCs w:val="16"/>
    </w:rPr>
  </w:style>
  <w:style w:type="paragraph" w:customStyle="1" w:styleId="Corpodeltesto21">
    <w:name w:val="Corpo del testo 21"/>
    <w:basedOn w:val="Normal"/>
    <w:pPr>
      <w:spacing w:after="120" w:line="480" w:lineRule="auto"/>
    </w:pPr>
  </w:style>
  <w:style w:type="paragraph" w:customStyle="1" w:styleId="Rientrocorpodeltesto31">
    <w:name w:val="Rientro corpo del testo 31"/>
    <w:basedOn w:val="Normal"/>
    <w:pPr>
      <w:spacing w:after="120"/>
      <w:ind w:left="283"/>
    </w:pPr>
    <w:rPr>
      <w:sz w:val="16"/>
      <w:szCs w:val="16"/>
    </w:rPr>
  </w:style>
  <w:style w:type="paragraph" w:customStyle="1" w:styleId="Contenutocornice">
    <w:name w:val="Contenuto cornice"/>
    <w:basedOn w:val="BodyText"/>
  </w:style>
  <w:style w:type="paragraph" w:styleId="BalloonText">
    <w:name w:val="Balloon Text"/>
    <w:basedOn w:val="Normal"/>
    <w:link w:val="BalloonTextChar"/>
    <w:semiHidden/>
    <w:unhideWhenUsed/>
    <w:rsid w:val="00092AC9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092AC9"/>
    <w:rPr>
      <w:rFonts w:ascii="Tahoma" w:hAnsi="Tahoma" w:cs="Tahoma"/>
      <w:sz w:val="16"/>
      <w:szCs w:val="16"/>
      <w:lang w:val="en-GB" w:eastAsia="ar-SA"/>
    </w:rPr>
  </w:style>
  <w:style w:type="paragraph" w:styleId="Header">
    <w:name w:val="header"/>
    <w:basedOn w:val="Normal"/>
    <w:link w:val="HeaderChar"/>
    <w:rsid w:val="00AE0199"/>
    <w:pPr>
      <w:tabs>
        <w:tab w:val="center" w:pos="4819"/>
        <w:tab w:val="right" w:pos="9638"/>
      </w:tabs>
    </w:pPr>
  </w:style>
  <w:style w:type="paragraph" w:customStyle="1" w:styleId="affiliazione">
    <w:name w:val="affiliazione"/>
    <w:basedOn w:val="Normal"/>
    <w:rsid w:val="001259D8"/>
    <w:pPr>
      <w:suppressAutoHyphens w:val="0"/>
      <w:spacing w:line="314" w:lineRule="atLeast"/>
      <w:ind w:firstLine="284"/>
      <w:jc w:val="both"/>
    </w:pPr>
    <w:rPr>
      <w:sz w:val="22"/>
      <w:szCs w:val="24"/>
      <w:lang w:val="it-IT" w:eastAsia="it-IT"/>
    </w:rPr>
  </w:style>
  <w:style w:type="character" w:styleId="FootnoteReference">
    <w:name w:val="footnote reference"/>
    <w:rsid w:val="001259D8"/>
    <w:rPr>
      <w:vertAlign w:val="superscript"/>
    </w:rPr>
  </w:style>
  <w:style w:type="character" w:styleId="CommentReference">
    <w:name w:val="annotation reference"/>
    <w:semiHidden/>
    <w:rsid w:val="0084669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46695"/>
  </w:style>
  <w:style w:type="paragraph" w:styleId="CommentSubject">
    <w:name w:val="annotation subject"/>
    <w:basedOn w:val="CommentText"/>
    <w:next w:val="CommentText"/>
    <w:link w:val="CommentSubjectChar"/>
    <w:semiHidden/>
    <w:rsid w:val="00846695"/>
    <w:rPr>
      <w:b/>
      <w:bCs/>
    </w:rPr>
  </w:style>
  <w:style w:type="paragraph" w:styleId="ListParagraph">
    <w:name w:val="List Paragraph"/>
    <w:basedOn w:val="Normal"/>
    <w:qFormat/>
    <w:rsid w:val="00E8780F"/>
    <w:pPr>
      <w:suppressAutoHyphens w:val="0"/>
      <w:spacing w:after="200" w:line="360" w:lineRule="auto"/>
      <w:ind w:left="720"/>
      <w:contextualSpacing/>
    </w:pPr>
    <w:rPr>
      <w:rFonts w:ascii="Arial" w:hAnsi="Arial"/>
      <w:sz w:val="22"/>
      <w:szCs w:val="22"/>
      <w:lang w:eastAsia="en-US"/>
    </w:rPr>
  </w:style>
  <w:style w:type="paragraph" w:styleId="BodyTextIndent2">
    <w:name w:val="Body Text Indent 2"/>
    <w:basedOn w:val="Normal"/>
    <w:link w:val="BodyTextIndent2Char"/>
    <w:rsid w:val="0055768E"/>
    <w:pPr>
      <w:spacing w:after="120" w:line="480" w:lineRule="auto"/>
      <w:ind w:left="283"/>
    </w:pPr>
  </w:style>
  <w:style w:type="paragraph" w:styleId="BodyText2">
    <w:name w:val="Body Text 2"/>
    <w:basedOn w:val="Normal"/>
    <w:link w:val="BodyText2Char"/>
    <w:rsid w:val="00BC1D5E"/>
    <w:pPr>
      <w:suppressAutoHyphens w:val="0"/>
      <w:spacing w:after="120" w:line="480" w:lineRule="auto"/>
    </w:pPr>
    <w:rPr>
      <w:lang w:eastAsia="en-US"/>
    </w:rPr>
  </w:style>
  <w:style w:type="character" w:customStyle="1" w:styleId="BodyText2Char">
    <w:name w:val="Body Text 2 Char"/>
    <w:link w:val="BodyText2"/>
    <w:rsid w:val="00BC1D5E"/>
    <w:rPr>
      <w:sz w:val="24"/>
      <w:lang w:eastAsia="en-US"/>
    </w:rPr>
  </w:style>
  <w:style w:type="paragraph" w:styleId="BodyTextIndent3">
    <w:name w:val="Body Text Indent 3"/>
    <w:basedOn w:val="Normal"/>
    <w:link w:val="BodyTextIndent3Char"/>
    <w:rsid w:val="00BC1D5E"/>
    <w:pPr>
      <w:suppressAutoHyphens w:val="0"/>
      <w:spacing w:after="120"/>
      <w:ind w:left="283"/>
    </w:pPr>
    <w:rPr>
      <w:sz w:val="16"/>
      <w:szCs w:val="16"/>
      <w:lang w:eastAsia="en-US"/>
    </w:rPr>
  </w:style>
  <w:style w:type="character" w:customStyle="1" w:styleId="BodyTextIndent3Char">
    <w:name w:val="Body Text Indent 3 Char"/>
    <w:link w:val="BodyTextIndent3"/>
    <w:rsid w:val="00BC1D5E"/>
    <w:rPr>
      <w:sz w:val="16"/>
      <w:szCs w:val="16"/>
      <w:lang w:eastAsia="en-US"/>
    </w:rPr>
  </w:style>
  <w:style w:type="table" w:styleId="TableGrid">
    <w:name w:val="Table Grid"/>
    <w:basedOn w:val="TableNormal"/>
    <w:rsid w:val="00BC1D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47905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7012C9"/>
  </w:style>
  <w:style w:type="character" w:customStyle="1" w:styleId="Heading1Char">
    <w:name w:val="Heading 1 Char"/>
    <w:basedOn w:val="DefaultParagraphFont"/>
    <w:link w:val="Heading1"/>
    <w:rsid w:val="006F406A"/>
    <w:rPr>
      <w:rFonts w:cs="Arial"/>
      <w:b/>
      <w:bCs/>
      <w:sz w:val="40"/>
    </w:rPr>
  </w:style>
  <w:style w:type="character" w:customStyle="1" w:styleId="Heading2Char">
    <w:name w:val="Heading 2 Char"/>
    <w:basedOn w:val="DefaultParagraphFont"/>
    <w:link w:val="Heading2"/>
    <w:rsid w:val="00786E96"/>
    <w:rPr>
      <w:rFonts w:cs="Arial"/>
      <w:b/>
      <w:iCs/>
      <w:sz w:val="32"/>
      <w:szCs w:val="24"/>
    </w:rPr>
  </w:style>
  <w:style w:type="character" w:customStyle="1" w:styleId="Heading3Char">
    <w:name w:val="Heading 3 Char"/>
    <w:basedOn w:val="DefaultParagraphFont"/>
    <w:link w:val="Heading3"/>
    <w:rsid w:val="00786E96"/>
    <w:rPr>
      <w:rFonts w:cs="Arial"/>
      <w:b/>
      <w:bCs/>
      <w:sz w:val="24"/>
      <w:szCs w:val="26"/>
      <w:lang w:val="it-IT"/>
    </w:rPr>
  </w:style>
  <w:style w:type="character" w:customStyle="1" w:styleId="Heading4Char">
    <w:name w:val="Heading 4 Char"/>
    <w:basedOn w:val="DefaultParagraphFont"/>
    <w:link w:val="Heading4"/>
    <w:rsid w:val="007012C9"/>
    <w:rPr>
      <w:rFonts w:ascii="Verdana" w:hAnsi="Verdana"/>
      <w:i/>
      <w:szCs w:val="24"/>
    </w:rPr>
  </w:style>
  <w:style w:type="character" w:customStyle="1" w:styleId="BodyTextChar">
    <w:name w:val="Body Text Char"/>
    <w:basedOn w:val="DefaultParagraphFont"/>
    <w:link w:val="BodyText"/>
    <w:rsid w:val="007012C9"/>
    <w:rPr>
      <w:rFonts w:ascii="Verdana" w:hAnsi="Verdana"/>
      <w:i/>
      <w:color w:val="008000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7012C9"/>
    <w:rPr>
      <w:rFonts w:ascii="Verdana" w:hAnsi="Verdana"/>
      <w:szCs w:val="24"/>
    </w:rPr>
  </w:style>
  <w:style w:type="character" w:customStyle="1" w:styleId="FooterChar">
    <w:name w:val="Footer Char"/>
    <w:basedOn w:val="DefaultParagraphFont"/>
    <w:link w:val="Footer"/>
    <w:rsid w:val="007012C9"/>
  </w:style>
  <w:style w:type="character" w:customStyle="1" w:styleId="HeaderChar">
    <w:name w:val="Header Char"/>
    <w:basedOn w:val="DefaultParagraphFont"/>
    <w:link w:val="Header"/>
    <w:rsid w:val="007012C9"/>
  </w:style>
  <w:style w:type="character" w:customStyle="1" w:styleId="CommentTextChar">
    <w:name w:val="Comment Text Char"/>
    <w:basedOn w:val="DefaultParagraphFont"/>
    <w:link w:val="CommentText"/>
    <w:semiHidden/>
    <w:rsid w:val="007012C9"/>
  </w:style>
  <w:style w:type="character" w:customStyle="1" w:styleId="CommentSubjectChar">
    <w:name w:val="Comment Subject Char"/>
    <w:basedOn w:val="CommentTextChar"/>
    <w:link w:val="CommentSubject"/>
    <w:semiHidden/>
    <w:rsid w:val="007012C9"/>
    <w:rPr>
      <w:b/>
      <w:bCs/>
    </w:rPr>
  </w:style>
  <w:style w:type="character" w:customStyle="1" w:styleId="BodyTextIndent2Char">
    <w:name w:val="Body Text Indent 2 Char"/>
    <w:basedOn w:val="DefaultParagraphFont"/>
    <w:link w:val="BodyTextIndent2"/>
    <w:rsid w:val="007012C9"/>
  </w:style>
  <w:style w:type="character" w:customStyle="1" w:styleId="MTConvertedEquation">
    <w:name w:val="MTConvertedEquation"/>
    <w:basedOn w:val="DefaultParagraphFont"/>
    <w:rsid w:val="00371243"/>
    <w:rPr>
      <w:b/>
      <w:sz w:val="24"/>
      <w:szCs w:val="24"/>
      <w:lang w:val="en-US"/>
    </w:rPr>
  </w:style>
  <w:style w:type="paragraph" w:customStyle="1" w:styleId="MTDisplayEquation">
    <w:name w:val="MTDisplayEquation"/>
    <w:basedOn w:val="Normal"/>
    <w:next w:val="Normal"/>
    <w:link w:val="MTDisplayEquationChar"/>
    <w:rsid w:val="000B0F3C"/>
    <w:pPr>
      <w:tabs>
        <w:tab w:val="center" w:pos="6120"/>
        <w:tab w:val="right" w:pos="8640"/>
      </w:tabs>
      <w:autoSpaceDE w:val="0"/>
      <w:spacing w:line="480" w:lineRule="auto"/>
      <w:ind w:left="3600" w:firstLine="720"/>
      <w:jc w:val="both"/>
    </w:pPr>
  </w:style>
  <w:style w:type="character" w:customStyle="1" w:styleId="MTDisplayEquationChar">
    <w:name w:val="MTDisplayEquation Char"/>
    <w:basedOn w:val="DefaultParagraphFont"/>
    <w:link w:val="MTDisplayEquation"/>
    <w:rsid w:val="000B0F3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FA2"/>
    <w:pPr>
      <w:suppressAutoHyphens/>
    </w:pPr>
  </w:style>
  <w:style w:type="paragraph" w:styleId="Heading1">
    <w:name w:val="heading 1"/>
    <w:basedOn w:val="Normal"/>
    <w:next w:val="Normal"/>
    <w:link w:val="Heading1Char"/>
    <w:qFormat/>
    <w:rsid w:val="006F406A"/>
    <w:pPr>
      <w:keepNext/>
      <w:numPr>
        <w:numId w:val="1"/>
      </w:numPr>
      <w:spacing w:line="480" w:lineRule="auto"/>
      <w:outlineLvl w:val="0"/>
    </w:pPr>
    <w:rPr>
      <w:rFonts w:cs="Arial"/>
      <w:b/>
      <w:bCs/>
      <w:sz w:val="40"/>
    </w:rPr>
  </w:style>
  <w:style w:type="paragraph" w:styleId="Heading2">
    <w:name w:val="heading 2"/>
    <w:basedOn w:val="Normal"/>
    <w:next w:val="Normal"/>
    <w:link w:val="Heading2Char"/>
    <w:qFormat/>
    <w:rsid w:val="00786E96"/>
    <w:pPr>
      <w:keepNext/>
      <w:numPr>
        <w:ilvl w:val="1"/>
        <w:numId w:val="1"/>
      </w:numPr>
      <w:spacing w:line="480" w:lineRule="auto"/>
      <w:outlineLvl w:val="1"/>
    </w:pPr>
    <w:rPr>
      <w:rFonts w:cs="Arial"/>
      <w:b/>
      <w:iCs/>
      <w:sz w:val="32"/>
      <w:szCs w:val="24"/>
    </w:rPr>
  </w:style>
  <w:style w:type="paragraph" w:styleId="Heading3">
    <w:name w:val="heading 3"/>
    <w:basedOn w:val="Normal"/>
    <w:next w:val="Normal"/>
    <w:link w:val="Heading3Char"/>
    <w:qFormat/>
    <w:rsid w:val="00786E96"/>
    <w:pPr>
      <w:keepNext/>
      <w:numPr>
        <w:ilvl w:val="2"/>
        <w:numId w:val="1"/>
      </w:numPr>
      <w:spacing w:line="480" w:lineRule="auto"/>
      <w:outlineLvl w:val="2"/>
    </w:pPr>
    <w:rPr>
      <w:rFonts w:cs="Arial"/>
      <w:b/>
      <w:bCs/>
      <w:sz w:val="24"/>
      <w:szCs w:val="26"/>
      <w:lang w:val="it-IT"/>
    </w:rPr>
  </w:style>
  <w:style w:type="paragraph" w:styleId="Heading4">
    <w:name w:val="heading 4"/>
    <w:basedOn w:val="Normal"/>
    <w:next w:val="Normal"/>
    <w:link w:val="Heading4Char"/>
    <w:qFormat/>
    <w:pPr>
      <w:keepNext/>
      <w:numPr>
        <w:ilvl w:val="3"/>
        <w:numId w:val="1"/>
      </w:numPr>
      <w:spacing w:line="360" w:lineRule="auto"/>
      <w:outlineLvl w:val="3"/>
    </w:pPr>
    <w:rPr>
      <w:rFonts w:ascii="Verdana" w:hAnsi="Verdana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8Num2z0">
    <w:name w:val="WW8Num2z0"/>
    <w:rPr>
      <w:rFonts w:ascii="Wingdings" w:hAnsi="Wingdings"/>
    </w:rPr>
  </w:style>
  <w:style w:type="character" w:customStyle="1" w:styleId="Carpredefinitoparagrafo1">
    <w:name w:val="Car. predefinito paragrafo1"/>
  </w:style>
  <w:style w:type="character" w:styleId="LineNumber">
    <w:name w:val="line number"/>
    <w:basedOn w:val="Carpredefinitoparagrafo1"/>
  </w:style>
  <w:style w:type="character" w:customStyle="1" w:styleId="Rimandocommento1">
    <w:name w:val="Rimando commento1"/>
    <w:rPr>
      <w:sz w:val="16"/>
      <w:szCs w:val="16"/>
    </w:rPr>
  </w:style>
  <w:style w:type="character" w:styleId="PageNumber">
    <w:name w:val="page number"/>
    <w:basedOn w:val="Carpredefinitoparagrafo1"/>
  </w:style>
  <w:style w:type="character" w:styleId="Hyperlink">
    <w:name w:val="Hyperlink"/>
    <w:rPr>
      <w:color w:val="0000FF"/>
      <w:u w:val="single"/>
    </w:rPr>
  </w:style>
  <w:style w:type="paragraph" w:customStyle="1" w:styleId="Intestazione1">
    <w:name w:val="Intestazione1"/>
    <w:basedOn w:val="Normal"/>
    <w:next w:val="BodyText"/>
    <w:pPr>
      <w:keepNext/>
      <w:spacing w:before="240" w:after="120"/>
    </w:pPr>
    <w:rPr>
      <w:rFonts w:ascii="Arial" w:eastAsia="Lucida Sans Unicode" w:hAnsi="Arial" w:cs="Tahoma"/>
      <w:sz w:val="28"/>
      <w:szCs w:val="28"/>
    </w:rPr>
  </w:style>
  <w:style w:type="paragraph" w:styleId="BodyText">
    <w:name w:val="Body Text"/>
    <w:basedOn w:val="Normal"/>
    <w:link w:val="BodyTextChar"/>
    <w:pPr>
      <w:autoSpaceDE w:val="0"/>
      <w:spacing w:line="360" w:lineRule="auto"/>
    </w:pPr>
    <w:rPr>
      <w:rFonts w:ascii="Verdana" w:hAnsi="Verdana"/>
      <w:i/>
      <w:color w:val="008000"/>
      <w:szCs w:val="24"/>
      <w:lang w:val="en-US"/>
    </w:rPr>
  </w:style>
  <w:style w:type="paragraph" w:styleId="List">
    <w:name w:val="List"/>
    <w:basedOn w:val="BodyText"/>
    <w:semiHidden/>
    <w:rPr>
      <w:rFonts w:cs="Tahoma"/>
    </w:rPr>
  </w:style>
  <w:style w:type="paragraph" w:customStyle="1" w:styleId="Didascalia1">
    <w:name w:val="Didascalia1"/>
    <w:basedOn w:val="Normal"/>
    <w:pPr>
      <w:suppressLineNumbers/>
      <w:spacing w:before="120" w:after="120"/>
    </w:pPr>
    <w:rPr>
      <w:rFonts w:cs="Tahoma"/>
      <w:i/>
      <w:iCs/>
      <w:szCs w:val="24"/>
    </w:rPr>
  </w:style>
  <w:style w:type="paragraph" w:customStyle="1" w:styleId="Indice">
    <w:name w:val="Indice"/>
    <w:basedOn w:val="Normal"/>
    <w:pPr>
      <w:suppressLineNumbers/>
    </w:pPr>
    <w:rPr>
      <w:rFonts w:cs="Tahoma"/>
    </w:rPr>
  </w:style>
  <w:style w:type="paragraph" w:customStyle="1" w:styleId="Testofumetto1">
    <w:name w:val="Testo fumetto1"/>
    <w:basedOn w:val="Normal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pPr>
      <w:spacing w:line="360" w:lineRule="auto"/>
      <w:ind w:firstLine="720"/>
    </w:pPr>
    <w:rPr>
      <w:rFonts w:ascii="Verdana" w:hAnsi="Verdana"/>
      <w:szCs w:val="24"/>
    </w:rPr>
  </w:style>
  <w:style w:type="paragraph" w:customStyle="1" w:styleId="Testocommento1">
    <w:name w:val="Testo commento1"/>
    <w:basedOn w:val="Normal"/>
  </w:style>
  <w:style w:type="paragraph" w:customStyle="1" w:styleId="Soggettocommento1">
    <w:name w:val="Soggetto commento1"/>
    <w:basedOn w:val="Testocommento1"/>
    <w:next w:val="Testocommento1"/>
    <w:rPr>
      <w:b/>
      <w:bCs/>
    </w:rPr>
  </w:style>
  <w:style w:type="paragraph" w:styleId="Footer">
    <w:name w:val="footer"/>
    <w:basedOn w:val="Normal"/>
    <w:link w:val="FooterChar"/>
    <w:pPr>
      <w:tabs>
        <w:tab w:val="center" w:pos="4819"/>
        <w:tab w:val="right" w:pos="9638"/>
      </w:tabs>
    </w:pPr>
  </w:style>
  <w:style w:type="paragraph" w:customStyle="1" w:styleId="Testofumetto2">
    <w:name w:val="Testo fumetto2"/>
    <w:basedOn w:val="Normal"/>
    <w:rPr>
      <w:rFonts w:ascii="Tahoma" w:hAnsi="Tahoma" w:cs="Tahoma"/>
      <w:sz w:val="16"/>
      <w:szCs w:val="16"/>
    </w:rPr>
  </w:style>
  <w:style w:type="paragraph" w:customStyle="1" w:styleId="Corpodeltesto21">
    <w:name w:val="Corpo del testo 21"/>
    <w:basedOn w:val="Normal"/>
    <w:pPr>
      <w:spacing w:after="120" w:line="480" w:lineRule="auto"/>
    </w:pPr>
  </w:style>
  <w:style w:type="paragraph" w:customStyle="1" w:styleId="Rientrocorpodeltesto31">
    <w:name w:val="Rientro corpo del testo 31"/>
    <w:basedOn w:val="Normal"/>
    <w:pPr>
      <w:spacing w:after="120"/>
      <w:ind w:left="283"/>
    </w:pPr>
    <w:rPr>
      <w:sz w:val="16"/>
      <w:szCs w:val="16"/>
    </w:rPr>
  </w:style>
  <w:style w:type="paragraph" w:customStyle="1" w:styleId="Contenutocornice">
    <w:name w:val="Contenuto cornice"/>
    <w:basedOn w:val="BodyText"/>
  </w:style>
  <w:style w:type="paragraph" w:styleId="BalloonText">
    <w:name w:val="Balloon Text"/>
    <w:basedOn w:val="Normal"/>
    <w:link w:val="BalloonTextChar"/>
    <w:semiHidden/>
    <w:unhideWhenUsed/>
    <w:rsid w:val="00092AC9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092AC9"/>
    <w:rPr>
      <w:rFonts w:ascii="Tahoma" w:hAnsi="Tahoma" w:cs="Tahoma"/>
      <w:sz w:val="16"/>
      <w:szCs w:val="16"/>
      <w:lang w:val="en-GB" w:eastAsia="ar-SA"/>
    </w:rPr>
  </w:style>
  <w:style w:type="paragraph" w:styleId="Header">
    <w:name w:val="header"/>
    <w:basedOn w:val="Normal"/>
    <w:link w:val="HeaderChar"/>
    <w:rsid w:val="00AE0199"/>
    <w:pPr>
      <w:tabs>
        <w:tab w:val="center" w:pos="4819"/>
        <w:tab w:val="right" w:pos="9638"/>
      </w:tabs>
    </w:pPr>
  </w:style>
  <w:style w:type="paragraph" w:customStyle="1" w:styleId="affiliazione">
    <w:name w:val="affiliazione"/>
    <w:basedOn w:val="Normal"/>
    <w:rsid w:val="001259D8"/>
    <w:pPr>
      <w:suppressAutoHyphens w:val="0"/>
      <w:spacing w:line="314" w:lineRule="atLeast"/>
      <w:ind w:firstLine="284"/>
      <w:jc w:val="both"/>
    </w:pPr>
    <w:rPr>
      <w:sz w:val="22"/>
      <w:szCs w:val="24"/>
      <w:lang w:val="it-IT" w:eastAsia="it-IT"/>
    </w:rPr>
  </w:style>
  <w:style w:type="character" w:styleId="FootnoteReference">
    <w:name w:val="footnote reference"/>
    <w:rsid w:val="001259D8"/>
    <w:rPr>
      <w:vertAlign w:val="superscript"/>
    </w:rPr>
  </w:style>
  <w:style w:type="character" w:styleId="CommentReference">
    <w:name w:val="annotation reference"/>
    <w:semiHidden/>
    <w:rsid w:val="0084669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46695"/>
  </w:style>
  <w:style w:type="paragraph" w:styleId="CommentSubject">
    <w:name w:val="annotation subject"/>
    <w:basedOn w:val="CommentText"/>
    <w:next w:val="CommentText"/>
    <w:link w:val="CommentSubjectChar"/>
    <w:semiHidden/>
    <w:rsid w:val="00846695"/>
    <w:rPr>
      <w:b/>
      <w:bCs/>
    </w:rPr>
  </w:style>
  <w:style w:type="paragraph" w:styleId="ListParagraph">
    <w:name w:val="List Paragraph"/>
    <w:basedOn w:val="Normal"/>
    <w:qFormat/>
    <w:rsid w:val="00E8780F"/>
    <w:pPr>
      <w:suppressAutoHyphens w:val="0"/>
      <w:spacing w:after="200" w:line="360" w:lineRule="auto"/>
      <w:ind w:left="720"/>
      <w:contextualSpacing/>
    </w:pPr>
    <w:rPr>
      <w:rFonts w:ascii="Arial" w:hAnsi="Arial"/>
      <w:sz w:val="22"/>
      <w:szCs w:val="22"/>
      <w:lang w:eastAsia="en-US"/>
    </w:rPr>
  </w:style>
  <w:style w:type="paragraph" w:styleId="BodyTextIndent2">
    <w:name w:val="Body Text Indent 2"/>
    <w:basedOn w:val="Normal"/>
    <w:link w:val="BodyTextIndent2Char"/>
    <w:rsid w:val="0055768E"/>
    <w:pPr>
      <w:spacing w:after="120" w:line="480" w:lineRule="auto"/>
      <w:ind w:left="283"/>
    </w:pPr>
  </w:style>
  <w:style w:type="paragraph" w:styleId="BodyText2">
    <w:name w:val="Body Text 2"/>
    <w:basedOn w:val="Normal"/>
    <w:link w:val="BodyText2Char"/>
    <w:rsid w:val="00BC1D5E"/>
    <w:pPr>
      <w:suppressAutoHyphens w:val="0"/>
      <w:spacing w:after="120" w:line="480" w:lineRule="auto"/>
    </w:pPr>
    <w:rPr>
      <w:lang w:eastAsia="en-US"/>
    </w:rPr>
  </w:style>
  <w:style w:type="character" w:customStyle="1" w:styleId="BodyText2Char">
    <w:name w:val="Body Text 2 Char"/>
    <w:link w:val="BodyText2"/>
    <w:rsid w:val="00BC1D5E"/>
    <w:rPr>
      <w:sz w:val="24"/>
      <w:lang w:eastAsia="en-US"/>
    </w:rPr>
  </w:style>
  <w:style w:type="paragraph" w:styleId="BodyTextIndent3">
    <w:name w:val="Body Text Indent 3"/>
    <w:basedOn w:val="Normal"/>
    <w:link w:val="BodyTextIndent3Char"/>
    <w:rsid w:val="00BC1D5E"/>
    <w:pPr>
      <w:suppressAutoHyphens w:val="0"/>
      <w:spacing w:after="120"/>
      <w:ind w:left="283"/>
    </w:pPr>
    <w:rPr>
      <w:sz w:val="16"/>
      <w:szCs w:val="16"/>
      <w:lang w:eastAsia="en-US"/>
    </w:rPr>
  </w:style>
  <w:style w:type="character" w:customStyle="1" w:styleId="BodyTextIndent3Char">
    <w:name w:val="Body Text Indent 3 Char"/>
    <w:link w:val="BodyTextIndent3"/>
    <w:rsid w:val="00BC1D5E"/>
    <w:rPr>
      <w:sz w:val="16"/>
      <w:szCs w:val="16"/>
      <w:lang w:eastAsia="en-US"/>
    </w:rPr>
  </w:style>
  <w:style w:type="table" w:styleId="TableGrid">
    <w:name w:val="Table Grid"/>
    <w:basedOn w:val="TableNormal"/>
    <w:rsid w:val="00BC1D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47905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7012C9"/>
  </w:style>
  <w:style w:type="character" w:customStyle="1" w:styleId="Heading1Char">
    <w:name w:val="Heading 1 Char"/>
    <w:basedOn w:val="DefaultParagraphFont"/>
    <w:link w:val="Heading1"/>
    <w:rsid w:val="006F406A"/>
    <w:rPr>
      <w:rFonts w:cs="Arial"/>
      <w:b/>
      <w:bCs/>
      <w:sz w:val="40"/>
    </w:rPr>
  </w:style>
  <w:style w:type="character" w:customStyle="1" w:styleId="Heading2Char">
    <w:name w:val="Heading 2 Char"/>
    <w:basedOn w:val="DefaultParagraphFont"/>
    <w:link w:val="Heading2"/>
    <w:rsid w:val="00786E96"/>
    <w:rPr>
      <w:rFonts w:cs="Arial"/>
      <w:b/>
      <w:iCs/>
      <w:sz w:val="32"/>
      <w:szCs w:val="24"/>
    </w:rPr>
  </w:style>
  <w:style w:type="character" w:customStyle="1" w:styleId="Heading3Char">
    <w:name w:val="Heading 3 Char"/>
    <w:basedOn w:val="DefaultParagraphFont"/>
    <w:link w:val="Heading3"/>
    <w:rsid w:val="00786E96"/>
    <w:rPr>
      <w:rFonts w:cs="Arial"/>
      <w:b/>
      <w:bCs/>
      <w:sz w:val="24"/>
      <w:szCs w:val="26"/>
      <w:lang w:val="it-IT"/>
    </w:rPr>
  </w:style>
  <w:style w:type="character" w:customStyle="1" w:styleId="Heading4Char">
    <w:name w:val="Heading 4 Char"/>
    <w:basedOn w:val="DefaultParagraphFont"/>
    <w:link w:val="Heading4"/>
    <w:rsid w:val="007012C9"/>
    <w:rPr>
      <w:rFonts w:ascii="Verdana" w:hAnsi="Verdana"/>
      <w:i/>
      <w:szCs w:val="24"/>
    </w:rPr>
  </w:style>
  <w:style w:type="character" w:customStyle="1" w:styleId="BodyTextChar">
    <w:name w:val="Body Text Char"/>
    <w:basedOn w:val="DefaultParagraphFont"/>
    <w:link w:val="BodyText"/>
    <w:rsid w:val="007012C9"/>
    <w:rPr>
      <w:rFonts w:ascii="Verdana" w:hAnsi="Verdana"/>
      <w:i/>
      <w:color w:val="008000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7012C9"/>
    <w:rPr>
      <w:rFonts w:ascii="Verdana" w:hAnsi="Verdana"/>
      <w:szCs w:val="24"/>
    </w:rPr>
  </w:style>
  <w:style w:type="character" w:customStyle="1" w:styleId="FooterChar">
    <w:name w:val="Footer Char"/>
    <w:basedOn w:val="DefaultParagraphFont"/>
    <w:link w:val="Footer"/>
    <w:rsid w:val="007012C9"/>
  </w:style>
  <w:style w:type="character" w:customStyle="1" w:styleId="HeaderChar">
    <w:name w:val="Header Char"/>
    <w:basedOn w:val="DefaultParagraphFont"/>
    <w:link w:val="Header"/>
    <w:rsid w:val="007012C9"/>
  </w:style>
  <w:style w:type="character" w:customStyle="1" w:styleId="CommentTextChar">
    <w:name w:val="Comment Text Char"/>
    <w:basedOn w:val="DefaultParagraphFont"/>
    <w:link w:val="CommentText"/>
    <w:semiHidden/>
    <w:rsid w:val="007012C9"/>
  </w:style>
  <w:style w:type="character" w:customStyle="1" w:styleId="CommentSubjectChar">
    <w:name w:val="Comment Subject Char"/>
    <w:basedOn w:val="CommentTextChar"/>
    <w:link w:val="CommentSubject"/>
    <w:semiHidden/>
    <w:rsid w:val="007012C9"/>
    <w:rPr>
      <w:b/>
      <w:bCs/>
    </w:rPr>
  </w:style>
  <w:style w:type="character" w:customStyle="1" w:styleId="BodyTextIndent2Char">
    <w:name w:val="Body Text Indent 2 Char"/>
    <w:basedOn w:val="DefaultParagraphFont"/>
    <w:link w:val="BodyTextIndent2"/>
    <w:rsid w:val="007012C9"/>
  </w:style>
  <w:style w:type="character" w:customStyle="1" w:styleId="MTConvertedEquation">
    <w:name w:val="MTConvertedEquation"/>
    <w:basedOn w:val="DefaultParagraphFont"/>
    <w:rsid w:val="00371243"/>
    <w:rPr>
      <w:b/>
      <w:sz w:val="24"/>
      <w:szCs w:val="24"/>
      <w:lang w:val="en-US"/>
    </w:rPr>
  </w:style>
  <w:style w:type="paragraph" w:customStyle="1" w:styleId="MTDisplayEquation">
    <w:name w:val="MTDisplayEquation"/>
    <w:basedOn w:val="Normal"/>
    <w:next w:val="Normal"/>
    <w:link w:val="MTDisplayEquationChar"/>
    <w:rsid w:val="000B0F3C"/>
    <w:pPr>
      <w:tabs>
        <w:tab w:val="center" w:pos="6120"/>
        <w:tab w:val="right" w:pos="8640"/>
      </w:tabs>
      <w:autoSpaceDE w:val="0"/>
      <w:spacing w:line="480" w:lineRule="auto"/>
      <w:ind w:left="3600" w:firstLine="720"/>
      <w:jc w:val="both"/>
    </w:pPr>
  </w:style>
  <w:style w:type="character" w:customStyle="1" w:styleId="MTDisplayEquationChar">
    <w:name w:val="MTDisplayEquation Char"/>
    <w:basedOn w:val="DefaultParagraphFont"/>
    <w:link w:val="MTDisplayEquation"/>
    <w:rsid w:val="000B0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01" Type="http://schemas.openxmlformats.org/officeDocument/2006/relationships/image" Target="media/image47.wmf"/><Relationship Id="rId102" Type="http://schemas.openxmlformats.org/officeDocument/2006/relationships/oleObject" Target="embeddings/oleObject47.bin"/><Relationship Id="rId103" Type="http://schemas.openxmlformats.org/officeDocument/2006/relationships/image" Target="media/image48.wmf"/><Relationship Id="rId104" Type="http://schemas.openxmlformats.org/officeDocument/2006/relationships/oleObject" Target="embeddings/oleObject48.bin"/><Relationship Id="rId105" Type="http://schemas.openxmlformats.org/officeDocument/2006/relationships/image" Target="media/image49.wmf"/><Relationship Id="rId106" Type="http://schemas.openxmlformats.org/officeDocument/2006/relationships/oleObject" Target="embeddings/oleObject49.bin"/><Relationship Id="rId107" Type="http://schemas.openxmlformats.org/officeDocument/2006/relationships/image" Target="media/image50.wm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wmf"/><Relationship Id="rId108" Type="http://schemas.openxmlformats.org/officeDocument/2006/relationships/oleObject" Target="embeddings/oleObject50.bin"/><Relationship Id="rId109" Type="http://schemas.openxmlformats.org/officeDocument/2006/relationships/image" Target="media/image51.wmf"/><Relationship Id="rId10" Type="http://schemas.openxmlformats.org/officeDocument/2006/relationships/oleObject" Target="embeddings/oleObject1.bin"/><Relationship Id="rId11" Type="http://schemas.openxmlformats.org/officeDocument/2006/relationships/image" Target="media/image2.wmf"/><Relationship Id="rId12" Type="http://schemas.openxmlformats.org/officeDocument/2006/relationships/oleObject" Target="embeddings/oleObject2.bin"/><Relationship Id="rId13" Type="http://schemas.openxmlformats.org/officeDocument/2006/relationships/image" Target="media/image3.wmf"/><Relationship Id="rId14" Type="http://schemas.openxmlformats.org/officeDocument/2006/relationships/oleObject" Target="embeddings/oleObject3.bin"/><Relationship Id="rId15" Type="http://schemas.openxmlformats.org/officeDocument/2006/relationships/image" Target="media/image4.wmf"/><Relationship Id="rId16" Type="http://schemas.openxmlformats.org/officeDocument/2006/relationships/oleObject" Target="embeddings/oleObject4.bin"/><Relationship Id="rId17" Type="http://schemas.openxmlformats.org/officeDocument/2006/relationships/image" Target="media/image5.wmf"/><Relationship Id="rId18" Type="http://schemas.openxmlformats.org/officeDocument/2006/relationships/oleObject" Target="embeddings/oleObject5.bin"/><Relationship Id="rId19" Type="http://schemas.openxmlformats.org/officeDocument/2006/relationships/image" Target="media/image6.wmf"/><Relationship Id="rId30" Type="http://schemas.openxmlformats.org/officeDocument/2006/relationships/oleObject" Target="embeddings/oleObject11.bin"/><Relationship Id="rId31" Type="http://schemas.openxmlformats.org/officeDocument/2006/relationships/image" Target="media/image12.wmf"/><Relationship Id="rId32" Type="http://schemas.openxmlformats.org/officeDocument/2006/relationships/oleObject" Target="embeddings/oleObject12.bin"/><Relationship Id="rId33" Type="http://schemas.openxmlformats.org/officeDocument/2006/relationships/image" Target="media/image13.wmf"/><Relationship Id="rId34" Type="http://schemas.openxmlformats.org/officeDocument/2006/relationships/oleObject" Target="embeddings/oleObject13.bin"/><Relationship Id="rId35" Type="http://schemas.openxmlformats.org/officeDocument/2006/relationships/image" Target="media/image14.wmf"/><Relationship Id="rId36" Type="http://schemas.openxmlformats.org/officeDocument/2006/relationships/oleObject" Target="embeddings/oleObject14.bin"/><Relationship Id="rId37" Type="http://schemas.openxmlformats.org/officeDocument/2006/relationships/image" Target="media/image15.wmf"/><Relationship Id="rId38" Type="http://schemas.openxmlformats.org/officeDocument/2006/relationships/oleObject" Target="embeddings/oleObject15.bin"/><Relationship Id="rId39" Type="http://schemas.openxmlformats.org/officeDocument/2006/relationships/image" Target="media/image16.wmf"/><Relationship Id="rId50" Type="http://schemas.openxmlformats.org/officeDocument/2006/relationships/oleObject" Target="embeddings/oleObject21.bin"/><Relationship Id="rId51" Type="http://schemas.openxmlformats.org/officeDocument/2006/relationships/image" Target="media/image22.wmf"/><Relationship Id="rId52" Type="http://schemas.openxmlformats.org/officeDocument/2006/relationships/oleObject" Target="embeddings/oleObject22.bin"/><Relationship Id="rId53" Type="http://schemas.openxmlformats.org/officeDocument/2006/relationships/image" Target="media/image23.wmf"/><Relationship Id="rId54" Type="http://schemas.openxmlformats.org/officeDocument/2006/relationships/oleObject" Target="embeddings/oleObject23.bin"/><Relationship Id="rId55" Type="http://schemas.openxmlformats.org/officeDocument/2006/relationships/image" Target="media/image24.wmf"/><Relationship Id="rId56" Type="http://schemas.openxmlformats.org/officeDocument/2006/relationships/oleObject" Target="embeddings/oleObject24.bin"/><Relationship Id="rId57" Type="http://schemas.openxmlformats.org/officeDocument/2006/relationships/image" Target="media/image25.wmf"/><Relationship Id="rId58" Type="http://schemas.openxmlformats.org/officeDocument/2006/relationships/oleObject" Target="embeddings/oleObject25.bin"/><Relationship Id="rId59" Type="http://schemas.openxmlformats.org/officeDocument/2006/relationships/image" Target="media/image26.wmf"/><Relationship Id="rId70" Type="http://schemas.openxmlformats.org/officeDocument/2006/relationships/oleObject" Target="embeddings/oleObject31.bin"/><Relationship Id="rId71" Type="http://schemas.openxmlformats.org/officeDocument/2006/relationships/image" Target="media/image32.wmf"/><Relationship Id="rId72" Type="http://schemas.openxmlformats.org/officeDocument/2006/relationships/oleObject" Target="embeddings/oleObject32.bin"/><Relationship Id="rId73" Type="http://schemas.openxmlformats.org/officeDocument/2006/relationships/image" Target="media/image33.wmf"/><Relationship Id="rId74" Type="http://schemas.openxmlformats.org/officeDocument/2006/relationships/oleObject" Target="embeddings/oleObject33.bin"/><Relationship Id="rId75" Type="http://schemas.openxmlformats.org/officeDocument/2006/relationships/image" Target="media/image34.wmf"/><Relationship Id="rId76" Type="http://schemas.openxmlformats.org/officeDocument/2006/relationships/oleObject" Target="embeddings/oleObject34.bin"/><Relationship Id="rId77" Type="http://schemas.openxmlformats.org/officeDocument/2006/relationships/image" Target="media/image35.wmf"/><Relationship Id="rId78" Type="http://schemas.openxmlformats.org/officeDocument/2006/relationships/oleObject" Target="embeddings/oleObject35.bin"/><Relationship Id="rId79" Type="http://schemas.openxmlformats.org/officeDocument/2006/relationships/image" Target="media/image36.wmf"/><Relationship Id="rId110" Type="http://schemas.openxmlformats.org/officeDocument/2006/relationships/oleObject" Target="embeddings/oleObject51.bin"/><Relationship Id="rId90" Type="http://schemas.openxmlformats.org/officeDocument/2006/relationships/oleObject" Target="embeddings/oleObject41.bin"/><Relationship Id="rId91" Type="http://schemas.openxmlformats.org/officeDocument/2006/relationships/image" Target="media/image42.wmf"/><Relationship Id="rId92" Type="http://schemas.openxmlformats.org/officeDocument/2006/relationships/oleObject" Target="embeddings/oleObject42.bin"/><Relationship Id="rId93" Type="http://schemas.openxmlformats.org/officeDocument/2006/relationships/image" Target="media/image43.wmf"/><Relationship Id="rId94" Type="http://schemas.openxmlformats.org/officeDocument/2006/relationships/oleObject" Target="embeddings/oleObject43.bin"/><Relationship Id="rId95" Type="http://schemas.openxmlformats.org/officeDocument/2006/relationships/image" Target="media/image44.wmf"/><Relationship Id="rId96" Type="http://schemas.openxmlformats.org/officeDocument/2006/relationships/oleObject" Target="embeddings/oleObject44.bin"/><Relationship Id="rId97" Type="http://schemas.openxmlformats.org/officeDocument/2006/relationships/image" Target="media/image45.wmf"/><Relationship Id="rId98" Type="http://schemas.openxmlformats.org/officeDocument/2006/relationships/oleObject" Target="embeddings/oleObject45.bin"/><Relationship Id="rId99" Type="http://schemas.openxmlformats.org/officeDocument/2006/relationships/image" Target="media/image46.wmf"/><Relationship Id="rId111" Type="http://schemas.openxmlformats.org/officeDocument/2006/relationships/footer" Target="footer1.xml"/><Relationship Id="rId112" Type="http://schemas.openxmlformats.org/officeDocument/2006/relationships/footer" Target="footer2.xml"/><Relationship Id="rId113" Type="http://schemas.openxmlformats.org/officeDocument/2006/relationships/fontTable" Target="fontTable.xml"/><Relationship Id="rId114" Type="http://schemas.openxmlformats.org/officeDocument/2006/relationships/theme" Target="theme/theme1.xml"/><Relationship Id="rId20" Type="http://schemas.openxmlformats.org/officeDocument/2006/relationships/oleObject" Target="embeddings/oleObject6.bin"/><Relationship Id="rId21" Type="http://schemas.openxmlformats.org/officeDocument/2006/relationships/image" Target="media/image7.wmf"/><Relationship Id="rId22" Type="http://schemas.openxmlformats.org/officeDocument/2006/relationships/oleObject" Target="embeddings/oleObject7.bin"/><Relationship Id="rId23" Type="http://schemas.openxmlformats.org/officeDocument/2006/relationships/image" Target="media/image8.wmf"/><Relationship Id="rId24" Type="http://schemas.openxmlformats.org/officeDocument/2006/relationships/oleObject" Target="embeddings/oleObject8.bin"/><Relationship Id="rId25" Type="http://schemas.openxmlformats.org/officeDocument/2006/relationships/image" Target="media/image9.wmf"/><Relationship Id="rId26" Type="http://schemas.openxmlformats.org/officeDocument/2006/relationships/oleObject" Target="embeddings/oleObject9.bin"/><Relationship Id="rId27" Type="http://schemas.openxmlformats.org/officeDocument/2006/relationships/image" Target="media/image10.wmf"/><Relationship Id="rId28" Type="http://schemas.openxmlformats.org/officeDocument/2006/relationships/oleObject" Target="embeddings/oleObject10.bin"/><Relationship Id="rId29" Type="http://schemas.openxmlformats.org/officeDocument/2006/relationships/image" Target="media/image11.wmf"/><Relationship Id="rId40" Type="http://schemas.openxmlformats.org/officeDocument/2006/relationships/oleObject" Target="embeddings/oleObject16.bin"/><Relationship Id="rId41" Type="http://schemas.openxmlformats.org/officeDocument/2006/relationships/image" Target="media/image17.wmf"/><Relationship Id="rId42" Type="http://schemas.openxmlformats.org/officeDocument/2006/relationships/oleObject" Target="embeddings/oleObject17.bin"/><Relationship Id="rId43" Type="http://schemas.openxmlformats.org/officeDocument/2006/relationships/image" Target="media/image18.wmf"/><Relationship Id="rId44" Type="http://schemas.openxmlformats.org/officeDocument/2006/relationships/oleObject" Target="embeddings/oleObject18.bin"/><Relationship Id="rId45" Type="http://schemas.openxmlformats.org/officeDocument/2006/relationships/image" Target="media/image19.wmf"/><Relationship Id="rId46" Type="http://schemas.openxmlformats.org/officeDocument/2006/relationships/oleObject" Target="embeddings/oleObject19.bin"/><Relationship Id="rId47" Type="http://schemas.openxmlformats.org/officeDocument/2006/relationships/image" Target="media/image20.wmf"/><Relationship Id="rId48" Type="http://schemas.openxmlformats.org/officeDocument/2006/relationships/oleObject" Target="embeddings/oleObject20.bin"/><Relationship Id="rId49" Type="http://schemas.openxmlformats.org/officeDocument/2006/relationships/image" Target="media/image21.wmf"/><Relationship Id="rId60" Type="http://schemas.openxmlformats.org/officeDocument/2006/relationships/oleObject" Target="embeddings/oleObject26.bin"/><Relationship Id="rId61" Type="http://schemas.openxmlformats.org/officeDocument/2006/relationships/image" Target="media/image27.wmf"/><Relationship Id="rId62" Type="http://schemas.openxmlformats.org/officeDocument/2006/relationships/oleObject" Target="embeddings/oleObject27.bin"/><Relationship Id="rId63" Type="http://schemas.openxmlformats.org/officeDocument/2006/relationships/image" Target="media/image28.wmf"/><Relationship Id="rId64" Type="http://schemas.openxmlformats.org/officeDocument/2006/relationships/oleObject" Target="embeddings/oleObject28.bin"/><Relationship Id="rId65" Type="http://schemas.openxmlformats.org/officeDocument/2006/relationships/image" Target="media/image29.wmf"/><Relationship Id="rId66" Type="http://schemas.openxmlformats.org/officeDocument/2006/relationships/oleObject" Target="embeddings/oleObject29.bin"/><Relationship Id="rId67" Type="http://schemas.openxmlformats.org/officeDocument/2006/relationships/image" Target="media/image30.wmf"/><Relationship Id="rId68" Type="http://schemas.openxmlformats.org/officeDocument/2006/relationships/oleObject" Target="embeddings/oleObject30.bin"/><Relationship Id="rId69" Type="http://schemas.openxmlformats.org/officeDocument/2006/relationships/image" Target="media/image31.wmf"/><Relationship Id="rId100" Type="http://schemas.openxmlformats.org/officeDocument/2006/relationships/oleObject" Target="embeddings/oleObject46.bin"/><Relationship Id="rId80" Type="http://schemas.openxmlformats.org/officeDocument/2006/relationships/oleObject" Target="embeddings/oleObject36.bin"/><Relationship Id="rId81" Type="http://schemas.openxmlformats.org/officeDocument/2006/relationships/image" Target="media/image37.wmf"/><Relationship Id="rId82" Type="http://schemas.openxmlformats.org/officeDocument/2006/relationships/oleObject" Target="embeddings/oleObject37.bin"/><Relationship Id="rId83" Type="http://schemas.openxmlformats.org/officeDocument/2006/relationships/image" Target="media/image38.wmf"/><Relationship Id="rId84" Type="http://schemas.openxmlformats.org/officeDocument/2006/relationships/oleObject" Target="embeddings/oleObject38.bin"/><Relationship Id="rId85" Type="http://schemas.openxmlformats.org/officeDocument/2006/relationships/image" Target="media/image39.wmf"/><Relationship Id="rId86" Type="http://schemas.openxmlformats.org/officeDocument/2006/relationships/oleObject" Target="embeddings/oleObject39.bin"/><Relationship Id="rId87" Type="http://schemas.openxmlformats.org/officeDocument/2006/relationships/image" Target="media/image40.wmf"/><Relationship Id="rId88" Type="http://schemas.openxmlformats.org/officeDocument/2006/relationships/oleObject" Target="embeddings/oleObject40.bin"/><Relationship Id="rId89" Type="http://schemas.openxmlformats.org/officeDocument/2006/relationships/image" Target="media/image4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1322FF-D08E-6549-9294-3B31E4FD5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73</Words>
  <Characters>2700</Characters>
  <Application>Microsoft Macintosh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Within- and Between-center estimates in the diet/disease association in the EPIC study</vt:lpstr>
      <vt:lpstr>Within- and Between-center estimates in the diet/disease association in the EPIC study</vt:lpstr>
    </vt:vector>
  </TitlesOfParts>
  <Company>Microsoft</Company>
  <LinksUpToDate>false</LinksUpToDate>
  <CharactersWithSpaces>3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ithin- and Between-center estimates in the diet/disease association in the EPIC study</dc:title>
  <dc:creator>Pietro</dc:creator>
  <cp:lastModifiedBy>Pietro Ferrari</cp:lastModifiedBy>
  <cp:revision>5</cp:revision>
  <cp:lastPrinted>2013-06-07T10:33:00Z</cp:lastPrinted>
  <dcterms:created xsi:type="dcterms:W3CDTF">2014-11-07T13:59:00Z</dcterms:created>
  <dcterms:modified xsi:type="dcterms:W3CDTF">2014-12-03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